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3AF8CBE" w14:textId="77777777" w:rsidR="0030762B" w:rsidRPr="005D5461" w:rsidRDefault="00933484">
      <w:pPr>
        <w:rPr>
          <w:b/>
        </w:rPr>
      </w:pPr>
      <w:r w:rsidRPr="005D5461">
        <w:rPr>
          <w:b/>
        </w:rPr>
        <w:t xml:space="preserve">Supplement A – Psychometric characteristics instruments </w:t>
      </w:r>
    </w:p>
    <w:p w14:paraId="40B727E5" w14:textId="77777777" w:rsidR="0026725A" w:rsidRDefault="0026725A">
      <w:r w:rsidRPr="0026725A">
        <w:t>A series of assessments and parent or self-reported measures</w:t>
      </w:r>
      <w:r>
        <w:t xml:space="preserve"> were used to monitor neurocognitive and behavioral development, stress</w:t>
      </w:r>
      <w:r w:rsidR="005D5461">
        <w:t xml:space="preserve"> and impact on family and child:</w:t>
      </w:r>
      <w:r>
        <w:t xml:space="preserve"> </w:t>
      </w:r>
    </w:p>
    <w:p w14:paraId="4D8251FC" w14:textId="489358E0" w:rsidR="0026725A" w:rsidRPr="00404718" w:rsidRDefault="00D9304C">
      <w:pPr>
        <w:rPr>
          <w:u w:val="single"/>
        </w:rPr>
      </w:pPr>
      <w:r>
        <w:rPr>
          <w:u w:val="single"/>
        </w:rPr>
        <w:t>ASQ-extended</w:t>
      </w:r>
      <w:r w:rsidR="00DF3799" w:rsidRPr="00404718">
        <w:rPr>
          <w:u w:val="single"/>
        </w:rPr>
        <w:t xml:space="preserve"> – </w:t>
      </w:r>
      <w:r w:rsidR="00404718" w:rsidRPr="00404718">
        <w:rPr>
          <w:u w:val="single"/>
        </w:rPr>
        <w:t>Parent-report</w:t>
      </w:r>
    </w:p>
    <w:p w14:paraId="368CD245" w14:textId="65D70FCF" w:rsidR="00B76C6E" w:rsidRDefault="00DF3799">
      <w:r>
        <w:t>T</w:t>
      </w:r>
      <w:r w:rsidRPr="00DF3799">
        <w:t>he Ages and</w:t>
      </w:r>
      <w:r w:rsidR="00D9304C">
        <w:t xml:space="preserve"> Stages Questionnaire</w:t>
      </w:r>
      <w:r>
        <w:t xml:space="preserve"> is</w:t>
      </w:r>
      <w:r w:rsidRPr="00DF3799">
        <w:t xml:space="preserve"> a parent-reported</w:t>
      </w:r>
      <w:r w:rsidR="00D9304C">
        <w:t xml:space="preserve"> validated questionnaire </w:t>
      </w:r>
      <w:r w:rsidR="00CE30D7">
        <w:t xml:space="preserve">used to screen the child’s development </w:t>
      </w:r>
      <w:r w:rsidR="00CE30D7">
        <w:fldChar w:fldCharType="begin"/>
      </w:r>
      <w:r w:rsidR="00CE30D7">
        <w:instrText xml:space="preserve"> ADDIN EN.CITE &lt;EndNote&gt;&lt;Cite&gt;&lt;Author&gt;Squires&lt;/Author&gt;&lt;Year&gt;2009&lt;/Year&gt;&lt;RecNum&gt;74&lt;/RecNum&gt;&lt;DisplayText&gt;(1)&lt;/DisplayText&gt;&lt;record&gt;&lt;rec-number&gt;74&lt;/rec-number&gt;&lt;foreign-keys&gt;&lt;key app="EN" db-id="xe5adzz02xf0xye0sadva2v105ptvzefdara" timestamp="1726647384"&gt;74&lt;/key&gt;&lt;/foreign-keys&gt;&lt;ref-type name="Catalog"&gt;8&lt;/ref-type&gt;&lt;contributors&gt;&lt;authors&gt;&lt;author&gt;Squires, J.&lt;/author&gt;&lt;author&gt;Twombly, E.&lt;/author&gt;&lt;author&gt;Bricker, D.&lt;/author&gt;&lt;author&gt;Potter, L.&lt;/author&gt;&lt;/authors&gt;&lt;/contributors&gt;&lt;titles&gt;&lt;title&gt;The ASQ-3 user&amp;apos;s guide&lt;/title&gt;&lt;/titles&gt;&lt;edition&gt;3rd&lt;/edition&gt;&lt;dates&gt;&lt;year&gt;2009&lt;/year&gt;&lt;/dates&gt;&lt;pub-location&gt;Baltimore&lt;/pub-location&gt;&lt;publisher&gt;Paul H. Brookes Publishing Co.&lt;/publisher&gt;&lt;urls&gt;&lt;/urls&gt;&lt;/record&gt;&lt;/Cite&gt;&lt;/EndNote&gt;</w:instrText>
      </w:r>
      <w:r w:rsidR="00CE30D7">
        <w:fldChar w:fldCharType="separate"/>
      </w:r>
      <w:r w:rsidR="00CE30D7">
        <w:rPr>
          <w:noProof/>
        </w:rPr>
        <w:t>(1)</w:t>
      </w:r>
      <w:r w:rsidR="00CE30D7">
        <w:fldChar w:fldCharType="end"/>
      </w:r>
      <w:r w:rsidR="00D9304C">
        <w:t>. The Dutch adapted version of the ASQ is used, which is a</w:t>
      </w:r>
      <w:r w:rsidRPr="00DF3799">
        <w:t xml:space="preserve"> computerized adaptive testing questionnaire for children aged 0-6 years</w:t>
      </w:r>
      <w:r w:rsidR="00D9304C">
        <w:t>, showing</w:t>
      </w:r>
      <w:r w:rsidR="00CE30D7">
        <w:t xml:space="preserve"> good reliability and validity </w:t>
      </w:r>
      <w:r w:rsidR="00CE30D7">
        <w:fldChar w:fldCharType="begin"/>
      </w:r>
      <w:r w:rsidR="00193416">
        <w:instrText xml:space="preserve"> ADDIN EN.CITE &lt;EndNote&gt;&lt;Cite&gt;&lt;Author&gt;Van Baar&lt;/Author&gt;&lt;Year&gt;2025&lt;/Year&gt;&lt;RecNum&gt;107&lt;/RecNum&gt;&lt;DisplayText&gt;(2)&lt;/DisplayText&gt;&lt;record&gt;&lt;rec-number&gt;107&lt;/rec-number&gt;&lt;foreign-keys&gt;&lt;key app="EN" db-id="xe5adzz02xf0xye0sadva2v105ptvzefdara" timestamp="1743089577"&gt;107&lt;/key&gt;&lt;/foreign-keys&gt;&lt;ref-type name="Journal Article"&gt;17&lt;/ref-type&gt;&lt;contributors&gt;&lt;authors&gt;&lt;author&gt;Van Baar, A.L.&lt;/author&gt;&lt;author&gt;Verhoeven, M. &lt;/author&gt;&lt;author&gt;Hessen, D.&lt;/author&gt;&lt;author&gt;De Paauw-Telman, L. &lt;/author&gt;&lt;author&gt;Krijnen, L.J.G&lt;/author&gt;&lt;/authors&gt;&lt;/contributors&gt;&lt;titles&gt;&lt;title&gt;Monitoring development from 0-6 years: an online system for scientists and practitioners standardized for Dutch children.&lt;/title&gt;&lt;secondary-title&gt;Submitted&lt;/secondary-title&gt;&lt;/titles&gt;&lt;periodical&gt;&lt;full-title&gt;Submitted&lt;/full-title&gt;&lt;/periodical&gt;&lt;dates&gt;&lt;year&gt;2025&lt;/year&gt;&lt;/dates&gt;&lt;urls&gt;&lt;/urls&gt;&lt;/record&gt;&lt;/Cite&gt;&lt;/EndNote&gt;</w:instrText>
      </w:r>
      <w:r w:rsidR="00CE30D7">
        <w:fldChar w:fldCharType="separate"/>
      </w:r>
      <w:r w:rsidR="00CE30D7">
        <w:rPr>
          <w:noProof/>
        </w:rPr>
        <w:t>(2)</w:t>
      </w:r>
      <w:r w:rsidR="00CE30D7">
        <w:fldChar w:fldCharType="end"/>
      </w:r>
      <w:r>
        <w:t xml:space="preserve">. This questionnaire </w:t>
      </w:r>
      <w:r w:rsidRPr="00DF3799">
        <w:t>is used to screen the child’s development</w:t>
      </w:r>
      <w:r w:rsidR="008B59B0">
        <w:t xml:space="preserve"> in 5 domains: Communication, Gross </w:t>
      </w:r>
      <w:r w:rsidR="00616D09">
        <w:t>Motor skills,</w:t>
      </w:r>
      <w:r w:rsidR="008B59B0">
        <w:t xml:space="preserve"> Fine Motor skills, </w:t>
      </w:r>
      <w:r w:rsidR="00014ED2">
        <w:t>Problem</w:t>
      </w:r>
      <w:r w:rsidR="008B59B0">
        <w:t xml:space="preserve">-solving, and Personal-social </w:t>
      </w:r>
      <w:r w:rsidR="00014ED2">
        <w:t>development</w:t>
      </w:r>
      <w:r w:rsidRPr="00DF3799">
        <w:t>.</w:t>
      </w:r>
      <w:r w:rsidR="00404718">
        <w:t xml:space="preserve"> </w:t>
      </w:r>
      <w:r w:rsidR="00616D09">
        <w:t>Items are answered by parents with ‘yes’, ‘sometimes, and ‘never’</w:t>
      </w:r>
      <w:r w:rsidR="00105BAC">
        <w:t xml:space="preserve"> and are clarified with images</w:t>
      </w:r>
      <w:r w:rsidR="00616D09">
        <w:t xml:space="preserve">. </w:t>
      </w:r>
      <w:r w:rsidR="00105BAC">
        <w:t xml:space="preserve">Dutch norms and percentile scores are available. The development is determine based on cut-off values of percentile scores: percentile &lt;/= 3% slowest development, and percentile &gt;/=90% is fastest development. </w:t>
      </w:r>
    </w:p>
    <w:p w14:paraId="7FCBAB0E" w14:textId="0B028DB9" w:rsidR="00DF3799" w:rsidRPr="00404718" w:rsidRDefault="00E4571E">
      <w:pPr>
        <w:rPr>
          <w:u w:val="single"/>
        </w:rPr>
      </w:pPr>
      <w:r w:rsidRPr="00E4571E">
        <w:rPr>
          <w:u w:val="single"/>
        </w:rPr>
        <w:t xml:space="preserve">Bayley Scales of Infant and Toddler Development </w:t>
      </w:r>
      <w:r w:rsidR="00DF3799" w:rsidRPr="00E4571E">
        <w:rPr>
          <w:u w:val="single"/>
        </w:rPr>
        <w:t>–</w:t>
      </w:r>
      <w:r w:rsidR="00DF3799" w:rsidRPr="00404718">
        <w:rPr>
          <w:u w:val="single"/>
        </w:rPr>
        <w:t xml:space="preserve"> Third edition (Dutch)</w:t>
      </w:r>
    </w:p>
    <w:p w14:paraId="398D3E7B" w14:textId="20EE67B1" w:rsidR="00E22F38" w:rsidRDefault="00E4571E" w:rsidP="00E4571E">
      <w:r>
        <w:t xml:space="preserve">The </w:t>
      </w:r>
      <w:r w:rsidR="005D5461" w:rsidRPr="005D5461">
        <w:t>Bayley Scales of Infant and Toddler D</w:t>
      </w:r>
      <w:r w:rsidR="005D5461">
        <w:t>evelopment (BSID-III-NL)</w:t>
      </w:r>
      <w:r>
        <w:t xml:space="preserve"> is a widely used assessment for develop</w:t>
      </w:r>
      <w:r w:rsidR="00C71B92">
        <w:t xml:space="preserve">mental functioning in children </w:t>
      </w:r>
      <w:r>
        <w:t xml:space="preserve">between </w:t>
      </w:r>
      <w:r w:rsidR="005D5461" w:rsidRPr="005D5461">
        <w:t>the age of 2 weeks to 3.5 years</w:t>
      </w:r>
      <w:r w:rsidR="00555099">
        <w:t xml:space="preserve"> </w:t>
      </w:r>
      <w:r w:rsidR="00555099">
        <w:fldChar w:fldCharType="begin"/>
      </w:r>
      <w:r w:rsidR="00CE30D7">
        <w:instrText xml:space="preserve"> ADDIN EN.CITE &lt;EndNote&gt;&lt;Cite&gt;&lt;Author&gt;Van Baar&lt;/Author&gt;&lt;Year&gt;2014&lt;/Year&gt;&lt;RecNum&gt;75&lt;/RecNum&gt;&lt;DisplayText&gt;(3)&lt;/DisplayText&gt;&lt;record&gt;&lt;rec-number&gt;75&lt;/rec-number&gt;&lt;foreign-keys&gt;&lt;key app="EN" db-id="xe5adzz02xf0xye0sadva2v105ptvzefdara" timestamp="1726647653"&gt;75&lt;/key&gt;&lt;/foreign-keys&gt;&lt;ref-type name="Catalog"&gt;8&lt;/ref-type&gt;&lt;contributors&gt;&lt;authors&gt;&lt;author&gt;Van Baar, A.L.&lt;/author&gt;&lt;author&gt;Steenis, L.J.P. &lt;/author&gt;&lt;author&gt;Verhoeven, M.&lt;/author&gt;&lt;author&gt;Hessen, D. &lt;/author&gt;&lt;/authors&gt;&lt;secondary-authors&gt;&lt;author&gt;Pearson Assessment and Information B.V&lt;/author&gt;&lt;/secondary-authors&gt;&lt;/contributors&gt;&lt;titles&gt;&lt;title&gt;Bayley-III-NL&lt;/title&gt;&lt;/titles&gt;&lt;dates&gt;&lt;year&gt;2014&lt;/year&gt;&lt;/dates&gt;&lt;pub-location&gt;Amsterdam&lt;/pub-location&gt;&lt;urls&gt;&lt;/urls&gt;&lt;/record&gt;&lt;/Cite&gt;&lt;/EndNote&gt;</w:instrText>
      </w:r>
      <w:r w:rsidR="00555099">
        <w:fldChar w:fldCharType="separate"/>
      </w:r>
      <w:r w:rsidR="00CE30D7">
        <w:rPr>
          <w:noProof/>
        </w:rPr>
        <w:t>(3)</w:t>
      </w:r>
      <w:r w:rsidR="00555099">
        <w:fldChar w:fldCharType="end"/>
      </w:r>
      <w:r w:rsidR="005D5461" w:rsidRPr="005D5461">
        <w:t>.</w:t>
      </w:r>
      <w:r>
        <w:t xml:space="preserve"> </w:t>
      </w:r>
      <w:r w:rsidR="00C71B92">
        <w:t xml:space="preserve"> Normative data is present for all children aged 16 days to 42 months and 15 days and divided over 17 age-groups. The</w:t>
      </w:r>
      <w:r>
        <w:t xml:space="preserve"> a</w:t>
      </w:r>
      <w:r w:rsidR="00E22F38">
        <w:t>s</w:t>
      </w:r>
      <w:r w:rsidR="00B54ED6">
        <w:t>sessment</w:t>
      </w:r>
      <w:r w:rsidR="00E22F38">
        <w:t xml:space="preserve"> is categorized into </w:t>
      </w:r>
      <w:r w:rsidR="00C71B92">
        <w:t>5 domains</w:t>
      </w:r>
      <w:r>
        <w:t xml:space="preserve">: </w:t>
      </w:r>
      <w:r w:rsidR="00C71B92">
        <w:t>Cognition (91 items)</w:t>
      </w:r>
      <w:r w:rsidR="00E22F38">
        <w:t xml:space="preserve">, Language </w:t>
      </w:r>
      <w:r w:rsidR="00AE7D54">
        <w:t>(</w:t>
      </w:r>
      <w:r w:rsidR="00C71B92">
        <w:t>consists of the subscales R</w:t>
      </w:r>
      <w:r w:rsidR="00AE7D54">
        <w:t>eceptive</w:t>
      </w:r>
      <w:r w:rsidR="00C71B92">
        <w:t xml:space="preserve"> language</w:t>
      </w:r>
      <w:r w:rsidR="00AF26CD">
        <w:t xml:space="preserve"> (49 items)</w:t>
      </w:r>
      <w:r w:rsidR="00C71B92">
        <w:t xml:space="preserve"> and E</w:t>
      </w:r>
      <w:r w:rsidR="00AE7D54">
        <w:t>xpressive</w:t>
      </w:r>
      <w:r w:rsidR="00C71B92">
        <w:t xml:space="preserve"> language</w:t>
      </w:r>
      <w:r w:rsidR="00AF26CD">
        <w:t xml:space="preserve"> (46 items)</w:t>
      </w:r>
      <w:r w:rsidR="00AE7D54">
        <w:t>)</w:t>
      </w:r>
      <w:r w:rsidR="00E22F38">
        <w:t xml:space="preserve">, Motor </w:t>
      </w:r>
      <w:r w:rsidR="00AE7D54">
        <w:t>(</w:t>
      </w:r>
      <w:r w:rsidR="00C71B92">
        <w:t>consists of the subscales F</w:t>
      </w:r>
      <w:r w:rsidR="00AE7D54">
        <w:t xml:space="preserve">ine </w:t>
      </w:r>
      <w:r w:rsidR="00C71B92">
        <w:t>motor</w:t>
      </w:r>
      <w:r w:rsidR="00AF26CD">
        <w:t xml:space="preserve"> (66 items)</w:t>
      </w:r>
      <w:r w:rsidR="00C71B92">
        <w:t xml:space="preserve"> </w:t>
      </w:r>
      <w:r w:rsidR="00AE7D54">
        <w:t xml:space="preserve">and </w:t>
      </w:r>
      <w:r w:rsidR="00C71B92">
        <w:t>G</w:t>
      </w:r>
      <w:r w:rsidR="00AE7D54">
        <w:t>ross motor</w:t>
      </w:r>
      <w:r w:rsidR="00AF26CD">
        <w:t xml:space="preserve"> (72 items)</w:t>
      </w:r>
      <w:r w:rsidR="00AE7D54">
        <w:t>)</w:t>
      </w:r>
      <w:r w:rsidR="00C71B92">
        <w:t>, Social-Emotional, and Adaptive behavior.</w:t>
      </w:r>
      <w:r w:rsidR="00E22F38">
        <w:t xml:space="preserve"> </w:t>
      </w:r>
      <w:r w:rsidR="00C71B92">
        <w:t>The assessme</w:t>
      </w:r>
      <w:r w:rsidR="00477B24">
        <w:t>nt of the Social-Emotional and A</w:t>
      </w:r>
      <w:r w:rsidR="00C71B92">
        <w:t>daptive behavior scales rely on the response</w:t>
      </w:r>
      <w:r w:rsidR="00477B24">
        <w:t xml:space="preserve"> of the caregiver, whereas the Cognition, Language and M</w:t>
      </w:r>
      <w:r w:rsidR="00C71B92">
        <w:t>otor scales are administered by a psychologist. The administration of a subscale starts at a specific starting item</w:t>
      </w:r>
      <w:r w:rsidR="00555099">
        <w:t xml:space="preserve"> based on the age of the child</w:t>
      </w:r>
      <w:r w:rsidR="00C71B92">
        <w:t xml:space="preserve">. If the patient had failed to successfully complete the first three consecutive items, the administrator went back to a previous starting item until the infant completed the three consecutive items successfully of a starting point. Full credit is given for items prior to the starting item. The administration continued until the infant had a score of 0 on five items in a row. </w:t>
      </w:r>
      <w:r w:rsidR="00384192">
        <w:t>Index scor</w:t>
      </w:r>
      <w:r w:rsidR="000E7D62">
        <w:t>es have a mean of 100 (</w:t>
      </w:r>
      <w:r w:rsidR="000E7D62" w:rsidRPr="000E7D62">
        <w:rPr>
          <w:i/>
        </w:rPr>
        <w:t>SD</w:t>
      </w:r>
      <w:r w:rsidR="000E7D62">
        <w:t xml:space="preserve"> = 15) and s</w:t>
      </w:r>
      <w:r w:rsidR="00C71B92">
        <w:t xml:space="preserve">ubscales </w:t>
      </w:r>
      <w:r w:rsidR="000E7D62">
        <w:t>have</w:t>
      </w:r>
      <w:r w:rsidR="00C71B92">
        <w:t xml:space="preserve"> a mean of 10 (</w:t>
      </w:r>
      <w:r w:rsidR="00C71B92" w:rsidRPr="00F200A9">
        <w:rPr>
          <w:i/>
        </w:rPr>
        <w:t>SD</w:t>
      </w:r>
      <w:r w:rsidR="00C71B92">
        <w:t xml:space="preserve"> = 3). </w:t>
      </w:r>
    </w:p>
    <w:p w14:paraId="12171D35" w14:textId="453FF6AB" w:rsidR="00DF3799" w:rsidRPr="00404718" w:rsidRDefault="00E4571E">
      <w:pPr>
        <w:rPr>
          <w:u w:val="single"/>
        </w:rPr>
      </w:pPr>
      <w:r w:rsidRPr="00E4571E">
        <w:rPr>
          <w:u w:val="single"/>
        </w:rPr>
        <w:t xml:space="preserve">Wechsler Preschool and Primary Scale of Intelligence </w:t>
      </w:r>
      <w:r w:rsidR="00DF3799" w:rsidRPr="00E4571E">
        <w:rPr>
          <w:u w:val="single"/>
        </w:rPr>
        <w:t>–</w:t>
      </w:r>
      <w:r w:rsidR="00DF3799" w:rsidRPr="00404718">
        <w:rPr>
          <w:u w:val="single"/>
        </w:rPr>
        <w:t xml:space="preserve"> Fourth edition (Dutch)</w:t>
      </w:r>
    </w:p>
    <w:p w14:paraId="0B16F52E" w14:textId="541EF7D2" w:rsidR="00EA0429" w:rsidRDefault="006D2873">
      <w:r>
        <w:t xml:space="preserve">The </w:t>
      </w:r>
      <w:r w:rsidR="005D5461" w:rsidRPr="005D5461">
        <w:t>Wechsler Preschool and Primary Scale of Intelligence (WPPSI-IV-NL)</w:t>
      </w:r>
      <w:r>
        <w:t xml:space="preserve"> </w:t>
      </w:r>
      <w:r w:rsidR="005D5461" w:rsidRPr="005D5461">
        <w:t xml:space="preserve">is an intelligence test that is validated for children between the ages of 2 years and 6 months </w:t>
      </w:r>
      <w:r w:rsidR="00BC35A8">
        <w:t>to</w:t>
      </w:r>
      <w:r w:rsidR="005D5461" w:rsidRPr="005D5461">
        <w:t xml:space="preserve"> 6 years and 11 months</w:t>
      </w:r>
      <w:r w:rsidR="00555099">
        <w:t xml:space="preserve"> </w:t>
      </w:r>
      <w:r w:rsidR="00555099">
        <w:fldChar w:fldCharType="begin"/>
      </w:r>
      <w:r w:rsidR="00CE30D7">
        <w:instrText xml:space="preserve"> ADDIN EN.CITE &lt;EndNote&gt;&lt;Cite&gt;&lt;Author&gt;Hurks&lt;/Author&gt;&lt;Year&gt;2020&lt;/Year&gt;&lt;RecNum&gt;76&lt;/RecNum&gt;&lt;DisplayText&gt;(4)&lt;/DisplayText&gt;&lt;record&gt;&lt;rec-number&gt;76&lt;/rec-number&gt;&lt;foreign-keys&gt;&lt;key app="EN" db-id="xe5adzz02xf0xye0sadva2v105ptvzefdara" timestamp="1726647858"&gt;76&lt;/key&gt;&lt;/foreign-keys&gt;&lt;ref-type name="Catalog"&gt;8&lt;/ref-type&gt;&lt;contributors&gt;&lt;authors&gt;&lt;author&gt;Hurks, P.&lt;/author&gt;&lt;author&gt;Hendriksen, J. &lt;/author&gt;&lt;/authors&gt;&lt;/contributors&gt;&lt;titles&gt;&lt;title&gt;WPPSI-IV-NL. Wechsler Preschool and Primary Scale of Intelligence – Fourth Edition. Technische handleiding. &lt;/title&gt;&lt;/titles&gt;&lt;dates&gt;&lt;year&gt;2020&lt;/year&gt;&lt;/dates&gt;&lt;pub-location&gt;Amsterdam&lt;/pub-location&gt;&lt;publisher&gt;Pearson&lt;/publisher&gt;&lt;urls&gt;&lt;/urls&gt;&lt;/record&gt;&lt;/Cite&gt;&lt;/EndNote&gt;</w:instrText>
      </w:r>
      <w:r w:rsidR="00555099">
        <w:fldChar w:fldCharType="separate"/>
      </w:r>
      <w:r w:rsidR="00CE30D7">
        <w:rPr>
          <w:noProof/>
        </w:rPr>
        <w:t>(4)</w:t>
      </w:r>
      <w:r w:rsidR="00555099">
        <w:fldChar w:fldCharType="end"/>
      </w:r>
      <w:r w:rsidR="005D5461" w:rsidRPr="005D5461">
        <w:t>.</w:t>
      </w:r>
      <w:r>
        <w:t xml:space="preserve"> </w:t>
      </w:r>
      <w:r w:rsidR="00BC35A8">
        <w:t xml:space="preserve">The WPPSI-IV-NL consists of 15 subtests that generates a Full Scale Intelligence Quotient (IQ) and five primary indexes: </w:t>
      </w:r>
      <w:r>
        <w:t>Verbal Comprehension</w:t>
      </w:r>
      <w:r w:rsidR="00EA0429">
        <w:t xml:space="preserve"> Index (VCI)</w:t>
      </w:r>
      <w:r>
        <w:t>, Verbal Spatial</w:t>
      </w:r>
      <w:r w:rsidR="00EA0429">
        <w:t xml:space="preserve"> Index (VSI)</w:t>
      </w:r>
      <w:r>
        <w:t>, Fluid Reasoning</w:t>
      </w:r>
      <w:r w:rsidR="00EA0429">
        <w:t xml:space="preserve"> Index (FRI)</w:t>
      </w:r>
      <w:r>
        <w:t>, Working Memory</w:t>
      </w:r>
      <w:r w:rsidR="00EA0429">
        <w:t xml:space="preserve"> Index (WMI)</w:t>
      </w:r>
      <w:r>
        <w:t>, and Processing Speed</w:t>
      </w:r>
      <w:r w:rsidR="00EA0429">
        <w:t xml:space="preserve"> Index (PSI)</w:t>
      </w:r>
      <w:r>
        <w:t xml:space="preserve">. </w:t>
      </w:r>
      <w:r w:rsidR="00EA0429">
        <w:t>Normative data is present for children aged 2 years and 6 months to 3 years and 11 months and for children aged 4 years to 6 years and 11 months. The mean scaled score for the Full Scale IQ and the indexes is 100 (</w:t>
      </w:r>
      <w:r w:rsidR="00EA0429" w:rsidRPr="00F200A9">
        <w:rPr>
          <w:i/>
        </w:rPr>
        <w:t>SD</w:t>
      </w:r>
      <w:r w:rsidR="00EA0429">
        <w:t xml:space="preserve"> = 15) and for the subtests 10 (</w:t>
      </w:r>
      <w:r w:rsidR="00EA0429" w:rsidRPr="00F200A9">
        <w:rPr>
          <w:i/>
        </w:rPr>
        <w:t>SD</w:t>
      </w:r>
      <w:r w:rsidR="00EA0429">
        <w:t xml:space="preserve"> = 3). </w:t>
      </w:r>
      <w:r w:rsidR="00EA0429" w:rsidRPr="00EA0429">
        <w:t>This study includes the first 10 subtests to obtain a score on all five domains and a Full Score IQ. Each domain will be assessed with two subtests.</w:t>
      </w:r>
    </w:p>
    <w:p w14:paraId="4C97A8E4" w14:textId="00D44378" w:rsidR="00DF3799" w:rsidRPr="00404718" w:rsidRDefault="00E4571E">
      <w:pPr>
        <w:rPr>
          <w:u w:val="single"/>
        </w:rPr>
      </w:pPr>
      <w:r w:rsidRPr="00E4571E">
        <w:rPr>
          <w:u w:val="single"/>
        </w:rPr>
        <w:t xml:space="preserve">Wechsler Intelligence Scale for Children </w:t>
      </w:r>
      <w:r w:rsidR="00DF3799" w:rsidRPr="00404718">
        <w:rPr>
          <w:u w:val="single"/>
        </w:rPr>
        <w:t>– Fifth edition (Dutch)</w:t>
      </w:r>
    </w:p>
    <w:p w14:paraId="17F23ADD" w14:textId="3666948F" w:rsidR="00853E10" w:rsidRDefault="00B54ED6" w:rsidP="00402F96">
      <w:r>
        <w:lastRenderedPageBreak/>
        <w:t xml:space="preserve">The </w:t>
      </w:r>
      <w:r w:rsidR="005D5461" w:rsidRPr="005D5461">
        <w:t>Wechsler Intelligence Scale for Children (WISC-V-NL)</w:t>
      </w:r>
      <w:r>
        <w:t xml:space="preserve"> </w:t>
      </w:r>
      <w:r w:rsidR="005D5461" w:rsidRPr="005D5461">
        <w:t>is an intelligence test that is validated for children between the ages of 6 years and 16 years and 11 months</w:t>
      </w:r>
      <w:r w:rsidR="007D0AD5">
        <w:t xml:space="preserve"> </w:t>
      </w:r>
      <w:r w:rsidR="007D0AD5">
        <w:fldChar w:fldCharType="begin"/>
      </w:r>
      <w:r w:rsidR="00CE30D7">
        <w:instrText xml:space="preserve"> ADDIN EN.CITE &lt;EndNote&gt;&lt;Cite&gt;&lt;Author&gt;Hendriks&lt;/Author&gt;&lt;Year&gt;2018&lt;/Year&gt;&lt;RecNum&gt;77&lt;/RecNum&gt;&lt;DisplayText&gt;(5)&lt;/DisplayText&gt;&lt;record&gt;&lt;rec-number&gt;77&lt;/rec-number&gt;&lt;foreign-keys&gt;&lt;key app="EN" db-id="xe5adzz02xf0xye0sadva2v105ptvzefdara" timestamp="1726648141"&gt;77&lt;/key&gt;&lt;/foreign-keys&gt;&lt;ref-type name="Catalog"&gt;8&lt;/ref-type&gt;&lt;contributors&gt;&lt;authors&gt;&lt;author&gt;Hendriks, MPH&lt;/author&gt;&lt;author&gt;Ruiter, S&lt;/author&gt;&lt;author&gt;Schittekatte, M&lt;/author&gt;&lt;author&gt;Bos, A.&lt;/author&gt;&lt;/authors&gt;&lt;/contributors&gt;&lt;titles&gt;&lt;title&gt;WISC-V-NL&lt;/title&gt;&lt;/titles&gt;&lt;dates&gt;&lt;year&gt;2018&lt;/year&gt;&lt;/dates&gt;&lt;pub-location&gt;Amsterdam&lt;/pub-location&gt;&lt;publisher&gt;Pearson&lt;/publisher&gt;&lt;urls&gt;&lt;/urls&gt;&lt;/record&gt;&lt;/Cite&gt;&lt;/EndNote&gt;</w:instrText>
      </w:r>
      <w:r w:rsidR="007D0AD5">
        <w:fldChar w:fldCharType="separate"/>
      </w:r>
      <w:r w:rsidR="00CE30D7">
        <w:rPr>
          <w:noProof/>
        </w:rPr>
        <w:t>(5)</w:t>
      </w:r>
      <w:r w:rsidR="007D0AD5">
        <w:fldChar w:fldCharType="end"/>
      </w:r>
      <w:r w:rsidR="00D03509">
        <w:t xml:space="preserve">. The WISC-V-NL consists of 14 subtests that generates a Full Scale IQ and five primary indexes: </w:t>
      </w:r>
      <w:r w:rsidR="00853E10" w:rsidRPr="00853E10">
        <w:t>Verbal Comprehension Index (VCI), Visual Spatial Index (VSI)</w:t>
      </w:r>
      <w:r w:rsidR="00853E10">
        <w:t xml:space="preserve">, </w:t>
      </w:r>
      <w:r w:rsidR="00853E10" w:rsidRPr="00853E10">
        <w:t>Fluid Reasoning Index (FRI),</w:t>
      </w:r>
      <w:r w:rsidR="00853E10">
        <w:t xml:space="preserve"> </w:t>
      </w:r>
      <w:r w:rsidR="00853E10" w:rsidRPr="00853E10">
        <w:t>Working Memory Index (WMI), and the Processing Speed Index (PSI).</w:t>
      </w:r>
      <w:r w:rsidR="00D03509">
        <w:t xml:space="preserve"> </w:t>
      </w:r>
      <w:r w:rsidR="00D03509" w:rsidRPr="00D03509">
        <w:t>The mean scaled score for the Full Scale IQ and the indexes is 100 (SD = 15) and for the subtests 10 (SD = 3). This study includes the first 10 subtests to obtain a score on all five domains and a Full Score IQ. Each domain will be assessed with two subtests.</w:t>
      </w:r>
    </w:p>
    <w:p w14:paraId="185DF397" w14:textId="012DCD90" w:rsidR="005C6173" w:rsidRDefault="005C6173" w:rsidP="00402F96">
      <w:r>
        <w:t>Note:</w:t>
      </w:r>
      <w:r w:rsidRPr="005C6173">
        <w:t xml:space="preserve"> </w:t>
      </w:r>
      <w:r w:rsidRPr="005C6173">
        <w:t xml:space="preserve">For this study design, the ages of 4 and 8 years were selected for cognitive assessments due to their significance in the Dutch school system and the comprehensive set of outcomes measured at age 8. While we acknowledge the potential discrepancies between WPPSI and WISC scores, as highlighted by </w:t>
      </w:r>
      <w:proofErr w:type="spellStart"/>
      <w:r w:rsidRPr="005C6173">
        <w:t>Salonen</w:t>
      </w:r>
      <w:proofErr w:type="spellEnd"/>
      <w:r w:rsidRPr="005C6173">
        <w:t xml:space="preserve"> et al. (2023), our primary objective is to compare cognitive development between conservative and surgical groups rather than analyze longitudinal changes</w:t>
      </w:r>
      <w:r>
        <w:t xml:space="preserve"> </w:t>
      </w:r>
      <w:r>
        <w:fldChar w:fldCharType="begin"/>
      </w:r>
      <w:r>
        <w:instrText xml:space="preserve"> ADDIN EN.CITE &lt;EndNote&gt;&lt;Cite&gt;&lt;Author&gt;Salonen&lt;/Author&gt;&lt;Year&gt;2023&lt;/Year&gt;&lt;RecNum&gt;108&lt;/RecNum&gt;&lt;DisplayText&gt;(6)&lt;/DisplayText&gt;&lt;record&gt;&lt;rec-number&gt;108&lt;/rec-number&gt;&lt;foreign-keys&gt;&lt;key app="EN" db-id="xe5adzz02xf0xye0sadva2v105ptvzefdara" timestamp="1743090172"&gt;108&lt;/key&gt;&lt;/foreign-keys&gt;&lt;ref-type name="Journal Article"&gt;17&lt;/ref-type&gt;&lt;contributors&gt;&lt;authors&gt;&lt;author&gt;Salonen, J.&lt;/author&gt;&lt;author&gt;Slama, S.&lt;/author&gt;&lt;author&gt;Haavisto, A.&lt;/author&gt;&lt;author&gt;Rosenqvist, J.&lt;/author&gt;&lt;/authors&gt;&lt;/contributors&gt;&lt;auth-address&gt;Department of Psychology and Logopedics, Faculty of Medicine, University of Helsinki, Helsinki, Finland.&amp;#xD;Faculty of Arts, Psychology and Theology, Åbo Akademi University, Turku, Finland.&amp;#xD;Niilo Mäki Institute, Helsinki, Finland.&amp;#xD;Department of Women&amp;apos;s and Children&amp;apos;s Health, Karolinska Institute, Stockholm, Sweden.&amp;#xD;Division of Neuropsychology, HUS Neurocenter, Helsinki University Hospital and University of Helsinki, Helsinki, Finland.&amp;#xD;Mehiläinen Therapy Clinic, Helsinki, Finland.&lt;/auth-address&gt;&lt;titles&gt;&lt;title&gt;Comparison of WPPSI-IV and WISC-V cognitive profiles in 6-7-year-old Finland-Swedish children - findings from the FinSwed study&lt;/title&gt;&lt;secondary-title&gt;Child Neuropsychol&lt;/secondary-title&gt;&lt;/titles&gt;&lt;periodical&gt;&lt;full-title&gt;Child Neuropsychol&lt;/full-title&gt;&lt;/periodical&gt;&lt;pages&gt;687-709&lt;/pages&gt;&lt;volume&gt;29&lt;/volume&gt;&lt;number&gt;5&lt;/number&gt;&lt;keywords&gt;&lt;keyword&gt;Child, Preschool&lt;/keyword&gt;&lt;keyword&gt;Humans&lt;/keyword&gt;&lt;keyword&gt;Child&lt;/keyword&gt;&lt;keyword&gt;Finland&lt;/keyword&gt;&lt;keyword&gt;Sweden&lt;/keyword&gt;&lt;keyword&gt;Wechsler Scales&lt;/keyword&gt;&lt;keyword&gt;Comprehension&lt;/keyword&gt;&lt;keyword&gt;Neuropsychological Tests&lt;/keyword&gt;&lt;keyword&gt;Wisc-v&lt;/keyword&gt;&lt;keyword&gt;Wppsi-iv&lt;/keyword&gt;&lt;keyword&gt;assessment&lt;/keyword&gt;&lt;keyword&gt;cognitive profile&lt;/keyword&gt;&lt;keyword&gt;comparison&lt;/keyword&gt;&lt;/keywords&gt;&lt;dates&gt;&lt;year&gt;2023&lt;/year&gt;&lt;pub-dates&gt;&lt;date&gt;Jul&lt;/date&gt;&lt;/pub-dates&gt;&lt;/dates&gt;&lt;isbn&gt;1744-4136 (Electronic)&amp;#xD;0929-7049 (Linking)&lt;/isbn&gt;&lt;accession-num&gt;35996965&lt;/accession-num&gt;&lt;urls&gt;&lt;/urls&gt;&lt;/record&gt;&lt;/Cite&gt;&lt;/EndNote&gt;</w:instrText>
      </w:r>
      <w:r>
        <w:fldChar w:fldCharType="separate"/>
      </w:r>
      <w:r>
        <w:rPr>
          <w:noProof/>
        </w:rPr>
        <w:t>(6)</w:t>
      </w:r>
      <w:r>
        <w:fldChar w:fldCharType="end"/>
      </w:r>
      <w:r w:rsidRPr="005C6173">
        <w:t>. Both the WPPSI and WISC demonstrate good reliability for this purpose. We opted against an additional assessment at age 6 to avoid potential ceiling effects, as the WPPSI-IV-NL's upper age limit of 6 years and 11 months could impact results for children tested closer to age 7. Our approach ensures consist</w:t>
      </w:r>
      <w:bookmarkStart w:id="0" w:name="_GoBack"/>
      <w:bookmarkEnd w:id="0"/>
      <w:r w:rsidRPr="005C6173">
        <w:t>ent and reliable cognitive assessments at key developmental stages while aligning with the study's main comparative goals.</w:t>
      </w:r>
    </w:p>
    <w:p w14:paraId="3A58FCED" w14:textId="77777777" w:rsidR="00DF3799" w:rsidRPr="00404718" w:rsidRDefault="00DF3799">
      <w:pPr>
        <w:rPr>
          <w:u w:val="single"/>
        </w:rPr>
      </w:pPr>
      <w:r w:rsidRPr="00404718">
        <w:rPr>
          <w:u w:val="single"/>
        </w:rPr>
        <w:t xml:space="preserve">SDQ – </w:t>
      </w:r>
      <w:r w:rsidR="00404718" w:rsidRPr="00404718">
        <w:rPr>
          <w:u w:val="single"/>
        </w:rPr>
        <w:t xml:space="preserve">Parent-report </w:t>
      </w:r>
    </w:p>
    <w:p w14:paraId="24F9894B" w14:textId="3E582826" w:rsidR="00E3188A" w:rsidRDefault="00404718" w:rsidP="00E3188A">
      <w:r w:rsidRPr="00404718">
        <w:t>The Strength and Difficulties Questionnaire (SDQ) is a brief behavioral screening questionnaire</w:t>
      </w:r>
      <w:r>
        <w:t>, with a parent-report and teacher-report version</w:t>
      </w:r>
      <w:r w:rsidR="007D0AD5">
        <w:t xml:space="preserve"> </w:t>
      </w:r>
      <w:r w:rsidR="007D0AD5">
        <w:fldChar w:fldCharType="begin">
          <w:fldData xml:space="preserve">PEVuZE5vdGU+PENpdGU+PEF1dGhvcj5Hb29kbWFuPC9BdXRob3I+PFllYXI+MTk5NzwvWWVhcj48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</w:fldData>
        </w:fldChar>
      </w:r>
      <w:r w:rsidR="005C6173">
        <w:instrText xml:space="preserve"> ADDIN EN.CITE </w:instrText>
      </w:r>
      <w:r w:rsidR="005C6173">
        <w:fldChar w:fldCharType="begin">
          <w:fldData xml:space="preserve">PEVuZE5vdGU+PENpdGU+PEF1dGhvcj5Hb29kbWFuPC9BdXRob3I+PFllYXI+MTk5NzwvWWVhcj48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</w:fldData>
        </w:fldChar>
      </w:r>
      <w:r w:rsidR="005C6173">
        <w:instrText xml:space="preserve"> ADDIN EN.CITE.DATA </w:instrText>
      </w:r>
      <w:r w:rsidR="005C6173">
        <w:fldChar w:fldCharType="end"/>
      </w:r>
      <w:r w:rsidR="007D0AD5">
        <w:fldChar w:fldCharType="separate"/>
      </w:r>
      <w:r w:rsidR="005C6173">
        <w:rPr>
          <w:noProof/>
        </w:rPr>
        <w:t>(7, 8)</w:t>
      </w:r>
      <w:r w:rsidR="007D0AD5">
        <w:fldChar w:fldCharType="end"/>
      </w:r>
      <w:r w:rsidR="007D0AD5">
        <w:t>.</w:t>
      </w:r>
      <w:r>
        <w:t xml:space="preserve"> </w:t>
      </w:r>
      <w:r w:rsidRPr="00404718">
        <w:t>This questionnaire has been validated for children aged 2-4 years and 4-16 years</w:t>
      </w:r>
      <w:r w:rsidR="005E08C8">
        <w:t xml:space="preserve"> and has a parent- or teacher-report and a self-report version</w:t>
      </w:r>
      <w:r w:rsidRPr="00404718">
        <w:t>.</w:t>
      </w:r>
      <w:r>
        <w:t xml:space="preserve"> </w:t>
      </w:r>
      <w:r w:rsidRPr="00404718">
        <w:t>The items are categorized into five subscales, each comprising five items. These subscales produce scores for Emotional Symptoms, Conduct Problems, Hyperactivity/Inattention, Peer Relationship Problems, and Pro-Social Behaviors. Each item is assessed on a three-point scale: "Not True," "Somewhat True," and "Certainly True." The total difficulties score is derived by summarizing the four scales mentioned above, excluding Pro-Social Behavior.</w:t>
      </w:r>
      <w:r w:rsidR="00E3188A">
        <w:t xml:space="preserve"> </w:t>
      </w:r>
      <w:r w:rsidR="00E3188A" w:rsidRPr="00395F25">
        <w:t>The parent-report version of the SDQ is sent to the parents when their child is 2, 4, and 8 years old.</w:t>
      </w:r>
      <w:r w:rsidR="00E3188A">
        <w:t xml:space="preserve"> Cut-off scores for the total difficulties score at </w:t>
      </w:r>
      <w:r w:rsidR="00FA4885">
        <w:t>2</w:t>
      </w:r>
      <w:r w:rsidR="00E3188A">
        <w:t xml:space="preserve"> years old is 12 or higher, at 4 years old is 15 or higher and at 8 years old is 14 or higher. Cut-off scores for the Emotional Problem scale at </w:t>
      </w:r>
      <w:r w:rsidR="00FA4885">
        <w:t>2</w:t>
      </w:r>
      <w:r w:rsidR="00E3188A">
        <w:t xml:space="preserve"> years old is 3 or higher, at 4 years old is 4 or higher and at 8 years old is 5 or higher. For the Conduct problem scale, the cut-off score at </w:t>
      </w:r>
      <w:r w:rsidR="00B057BD">
        <w:t>2</w:t>
      </w:r>
      <w:r w:rsidR="00E3188A">
        <w:t xml:space="preserve"> years old is 4 or higher, at 4 and 8 years old its 3 o</w:t>
      </w:r>
      <w:r w:rsidR="00B057BD">
        <w:t>r higher.</w:t>
      </w:r>
    </w:p>
    <w:p w14:paraId="0FE988E7" w14:textId="77777777" w:rsidR="006630DB" w:rsidRPr="00404718" w:rsidRDefault="006630DB" w:rsidP="006630DB">
      <w:pPr>
        <w:rPr>
          <w:u w:val="single"/>
        </w:rPr>
      </w:pPr>
      <w:r w:rsidRPr="00404718">
        <w:rPr>
          <w:u w:val="single"/>
        </w:rPr>
        <w:t>CBSK</w:t>
      </w:r>
      <w:r>
        <w:rPr>
          <w:u w:val="single"/>
        </w:rPr>
        <w:t xml:space="preserve"> – self-report </w:t>
      </w:r>
    </w:p>
    <w:p w14:paraId="52B1F3F9" w14:textId="190D5B29" w:rsidR="006630DB" w:rsidRDefault="006630DB">
      <w:r w:rsidRPr="003A78FD">
        <w:t xml:space="preserve">The Self-perception Profile for Children (Dutch: </w:t>
      </w:r>
      <w:proofErr w:type="spellStart"/>
      <w:r w:rsidRPr="003A78FD">
        <w:t>Competentiebelevingsschaal</w:t>
      </w:r>
      <w:proofErr w:type="spellEnd"/>
      <w:r w:rsidRPr="003A78FD">
        <w:t xml:space="preserve"> </w:t>
      </w:r>
      <w:proofErr w:type="spellStart"/>
      <w:r w:rsidRPr="003A78FD">
        <w:t>voor</w:t>
      </w:r>
      <w:proofErr w:type="spellEnd"/>
      <w:r w:rsidRPr="003A78FD">
        <w:t xml:space="preserve"> </w:t>
      </w:r>
      <w:proofErr w:type="spellStart"/>
      <w:r w:rsidRPr="003A78FD">
        <w:t>kinderen</w:t>
      </w:r>
      <w:proofErr w:type="spellEnd"/>
      <w:r w:rsidRPr="003A78FD">
        <w:t xml:space="preserve"> (CBSK)) is a child-reported questionnaire validated for children between the age of 8 and 12 years, which is focused on how children perceive their own capabilities </w:t>
      </w:r>
      <w:r w:rsidR="00C77C23">
        <w:fldChar w:fldCharType="begin"/>
      </w:r>
      <w:r w:rsidR="005C6173">
        <w:instrText xml:space="preserve"> ADDIN EN.CITE &lt;EndNote&gt;&lt;Cite&gt;&lt;Author&gt;Veerman&lt;/Author&gt;&lt;Year&gt;1997&lt;/Year&gt;&lt;RecNum&gt;82&lt;/RecNum&gt;&lt;DisplayText&gt;(9)&lt;/DisplayText&gt;&lt;record&gt;&lt;rec-number&gt;82&lt;/rec-number&gt;&lt;foreign-keys&gt;&lt;key app="EN" db-id="xe5adzz02xf0xye0sadva2v105ptvzefdara" timestamp="1726650323"&gt;82&lt;/key&gt;&lt;/foreign-keys&gt;&lt;ref-type name="Catalog"&gt;8&lt;/ref-type&gt;&lt;contributors&gt;&lt;authors&gt;&lt;author&gt;Veerman, J.W.&lt;/author&gt;&lt;author&gt;Straathof, M.A.E. &lt;/author&gt;&lt;author&gt;Treffers,  D.A.&lt;/author&gt;&lt;author&gt;Van den Bergh, B.R.H. &lt;/author&gt;&lt;author&gt;Ten Brink, T.L. &lt;/author&gt;&lt;/authors&gt;&lt;/contributors&gt;&lt;titles&gt;&lt;title&gt;Handleiding Competentiebelevingsschaal voor Kinderen (CBSK)&lt;/title&gt;&lt;/titles&gt;&lt;dates&gt;&lt;year&gt;1997&lt;/year&gt;&lt;/dates&gt;&lt;pub-location&gt;Lisse&lt;/pub-location&gt;&lt;publisher&gt;Swets &amp;amp; Zeitlinger&lt;/publisher&gt;&lt;urls&gt;&lt;/urls&gt;&lt;/record&gt;&lt;/Cite&gt;&lt;/EndNote&gt;</w:instrText>
      </w:r>
      <w:r w:rsidR="00C77C23">
        <w:fldChar w:fldCharType="separate"/>
      </w:r>
      <w:r w:rsidR="005C6173">
        <w:rPr>
          <w:noProof/>
        </w:rPr>
        <w:t>(9)</w:t>
      </w:r>
      <w:r w:rsidR="00C77C23">
        <w:fldChar w:fldCharType="end"/>
      </w:r>
      <w:r w:rsidRPr="003A78FD">
        <w:t xml:space="preserve">. The CBSK contains 36 items, which are divided over six scales: School Performance, Social Acceptance, Athletic Competence, Physical Appearance, Behavioral Conduct, and Self-Worth. Scale scores are converted to percentile scores. Scores lower than the 15th percentile or above the 85th percentile indicate an extreme high score or low score of the child’s own capabilities. The reliability of each scale is moderate to high. </w:t>
      </w:r>
    </w:p>
    <w:p w14:paraId="57A93A58" w14:textId="77777777" w:rsidR="00B06055" w:rsidRPr="00404718" w:rsidRDefault="00B06055" w:rsidP="00B06055">
      <w:pPr>
        <w:rPr>
          <w:u w:val="single"/>
        </w:rPr>
      </w:pPr>
      <w:r w:rsidRPr="00404718">
        <w:rPr>
          <w:u w:val="single"/>
        </w:rPr>
        <w:t>KJTS – Parent-report</w:t>
      </w:r>
    </w:p>
    <w:p w14:paraId="5C08C638" w14:textId="64BADD7A" w:rsidR="00B06055" w:rsidRPr="00E3188A" w:rsidRDefault="00B06055">
      <w:r w:rsidRPr="005D5461">
        <w:t xml:space="preserve">The Kinder- </w:t>
      </w:r>
      <w:proofErr w:type="spellStart"/>
      <w:r w:rsidRPr="005D5461">
        <w:t>en</w:t>
      </w:r>
      <w:proofErr w:type="spellEnd"/>
      <w:r w:rsidRPr="005D5461">
        <w:t xml:space="preserve"> </w:t>
      </w:r>
      <w:proofErr w:type="spellStart"/>
      <w:r w:rsidRPr="005D5461">
        <w:t>Jeugd</w:t>
      </w:r>
      <w:proofErr w:type="spellEnd"/>
      <w:r w:rsidRPr="005D5461">
        <w:t xml:space="preserve"> Trauma Screener (KJTS) is used to screen for posttraumatic stress disorder</w:t>
      </w:r>
      <w:r>
        <w:t xml:space="preserve"> (PTSD)</w:t>
      </w:r>
      <w:r w:rsidRPr="005D5461">
        <w:t xml:space="preserve"> in </w:t>
      </w:r>
      <w:r>
        <w:t xml:space="preserve">children </w:t>
      </w:r>
      <w:r w:rsidR="00C77C23">
        <w:fldChar w:fldCharType="begin"/>
      </w:r>
      <w:r w:rsidR="005C6173">
        <w:instrText xml:space="preserve"> ADDIN EN.CITE &lt;EndNote&gt;&lt;Cite&gt;&lt;Author&gt;Kooij&lt;/Author&gt;&lt;Year&gt;2021&lt;/Year&gt;&lt;RecNum&gt;79&lt;/RecNum&gt;&lt;DisplayText&gt;(10)&lt;/DisplayText&gt;&lt;record&gt;&lt;rec-number&gt;79&lt;/rec-number&gt;&lt;foreign-keys&gt;&lt;key app="EN" db-id="xe5adzz02xf0xye0sadva2v105ptvzefdara" timestamp="1726649220"&gt;79&lt;/key&gt;&lt;/foreign-keys&gt;&lt;ref-type name="Catalog"&gt;8&lt;/ref-type&gt;&lt;contributors&gt;&lt;authors&gt;&lt;author&gt;Kooij, L. &lt;/author&gt;&lt;author&gt;Lindauer, R. &lt;/author&gt;&lt;/authors&gt;&lt;/contributors&gt;&lt;titles&gt;&lt;title&gt;Kinder- en Jeugd Trauma Screener (KJTS-NL)&lt;/title&gt;&lt;/titles&gt;&lt;dates&gt;&lt;year&gt;2021&lt;/year&gt;&lt;/dates&gt;&lt;pub-location&gt;Nijmegen&lt;/pub-location&gt;&lt;publisher&gt;Praktikon&lt;/publisher&gt;&lt;urls&gt;&lt;/urls&gt;&lt;/record&gt;&lt;/Cite&gt;&lt;/EndNote&gt;</w:instrText>
      </w:r>
      <w:r w:rsidR="00C77C23">
        <w:fldChar w:fldCharType="separate"/>
      </w:r>
      <w:r w:rsidR="005C6173">
        <w:rPr>
          <w:noProof/>
        </w:rPr>
        <w:t>(10)</w:t>
      </w:r>
      <w:r w:rsidR="00C77C23">
        <w:fldChar w:fldCharType="end"/>
      </w:r>
      <w:r>
        <w:t xml:space="preserve">. </w:t>
      </w:r>
      <w:r w:rsidRPr="005D5461">
        <w:t>KJTS is the Dutch validated version of the Child and Adolescent Trauma Screen (CATS)</w:t>
      </w:r>
      <w:r>
        <w:t xml:space="preserve">. </w:t>
      </w:r>
      <w:r>
        <w:lastRenderedPageBreak/>
        <w:t>This questionnaire has a self-report at the age of 7 years or older and two parent-report versions, between the age of 3-6 years and 7 years or older. The parent-report version is</w:t>
      </w:r>
      <w:r w:rsidRPr="005D5461">
        <w:t xml:space="preserve"> completed by the parents when their child is 0, 2, 4, and 8 years old</w:t>
      </w:r>
      <w:r>
        <w:t xml:space="preserve">. The KJTS is divided in 3 parts and consists of 41 items. The KJTS has 16 items measuring traumatic events, 20 items measuring DSM-5 PTSD symptoms, and 4 items measuring psychosocial functioning. Items are answered with ‘Yes’ and ‘No’ or with a four-point scale ‘Never’, ‘Once in a while’, ‘Half of the time’, and ‘Almost always’. Cut-off values for this screening tool are determined for the parent-report version 3-6 years as ‘Normal, not at risk’ (=/&lt;11), ‘Increased trauma-related stress symptoms’ (11-14), and ‘Increased risk on PTSD’ (&gt;/=15). Cut-off values for this screening tool are determined for the parent-report version 7 years or older as ‘Normal, not at risk’ (&lt;15), ‘Possible trauma-related symptoms’ (15-20), ‘Increased trauma-related stress symptoms’ (&gt;/= 21), and ‘Increased risk on PTSD’ (&gt;/=25).   </w:t>
      </w:r>
    </w:p>
    <w:p w14:paraId="130EE9EA" w14:textId="77777777" w:rsidR="00DF3799" w:rsidRDefault="00404718">
      <w:pPr>
        <w:rPr>
          <w:u w:val="single"/>
        </w:rPr>
      </w:pPr>
      <w:r w:rsidRPr="00404718">
        <w:rPr>
          <w:u w:val="single"/>
        </w:rPr>
        <w:t>PCL-5- Parent-report</w:t>
      </w:r>
    </w:p>
    <w:p w14:paraId="4334192A" w14:textId="0E9D717C" w:rsidR="007421E2" w:rsidRDefault="005D5461">
      <w:r w:rsidRPr="005D5461">
        <w:t xml:space="preserve">The Dutch </w:t>
      </w:r>
      <w:r w:rsidR="00F311AD">
        <w:t>PTSD</w:t>
      </w:r>
      <w:r w:rsidRPr="005D5461">
        <w:t xml:space="preserve"> Checklist for DSM-5 (PCL-5) is a self-reported </w:t>
      </w:r>
      <w:r w:rsidR="00E3188A">
        <w:t>questionnaire used to screen</w:t>
      </w:r>
      <w:r w:rsidRPr="005D5461">
        <w:t xml:space="preserve"> for posttraumatic stress disorder in </w:t>
      </w:r>
      <w:r w:rsidR="00E3188A">
        <w:t>adults, which contains 20 items regarding PTSD symptoms</w:t>
      </w:r>
      <w:r w:rsidR="00F77BFE">
        <w:t xml:space="preserve"> </w:t>
      </w:r>
      <w:r w:rsidR="00F77BFE">
        <w:fldChar w:fldCharType="begin"/>
      </w:r>
      <w:r w:rsidR="005C6173">
        <w:instrText xml:space="preserve"> ADDIN EN.CITE &lt;EndNote&gt;&lt;Cite&gt;&lt;Author&gt;Boeschoten&lt;/Author&gt;&lt;Year&gt;2014&lt;/Year&gt;&lt;RecNum&gt;80&lt;/RecNum&gt;&lt;DisplayText&gt;(11)&lt;/DisplayText&gt;&lt;record&gt;&lt;rec-number&gt;80&lt;/rec-number&gt;&lt;foreign-keys&gt;&lt;key app="EN" db-id="xe5adzz02xf0xye0sadva2v105ptvzefdara" timestamp="1726650066"&gt;80&lt;/key&gt;&lt;/foreign-keys&gt;&lt;ref-type name="Catalog"&gt;8&lt;/ref-type&gt;&lt;contributors&gt;&lt;authors&gt;&lt;author&gt;Boeschoten, M.A.&lt;/author&gt;&lt;author&gt;Bakker, A.&lt;/author&gt;&lt;author&gt;Jongedijk, R.A. &lt;/author&gt;&lt;author&gt;Olff, M. &lt;/author&gt;&lt;/authors&gt;&lt;/contributors&gt;&lt;titles&gt;&lt;title&gt;PTSD Checklist voor de DSM-5 (PCL-5)&lt;/title&gt;&lt;/titles&gt;&lt;dates&gt;&lt;year&gt;2014&lt;/year&gt;&lt;/dates&gt;&lt;pub-location&gt;Diemen&lt;/pub-location&gt;&lt;publisher&gt;Uitgave Stichting Centrum ’45, Arq Psychotrauma Expert Groep&lt;/publisher&gt;&lt;urls&gt;&lt;/urls&gt;&lt;/record&gt;&lt;/Cite&gt;&lt;/EndNote&gt;</w:instrText>
      </w:r>
      <w:r w:rsidR="00F77BFE">
        <w:fldChar w:fldCharType="separate"/>
      </w:r>
      <w:r w:rsidR="005C6173">
        <w:rPr>
          <w:noProof/>
        </w:rPr>
        <w:t>(11)</w:t>
      </w:r>
      <w:r w:rsidR="00F77BFE">
        <w:fldChar w:fldCharType="end"/>
      </w:r>
      <w:r w:rsidR="00E3188A">
        <w:t xml:space="preserve">. </w:t>
      </w:r>
      <w:r w:rsidR="007421E2">
        <w:t>Items are rated by a Likert scale from 0 (not at all) to 4 (extremely), which results in a total score between 0-80. The items can be divided into four subscales which match the four symptom clusters for PTSD within the DSM-5: Cluster B (re-experiencing), Cluster C (Avoidance), Cluster D (negative alterations in cognition and mood) and Cluster E (hyper-arousal). The Dutch translation has an excellent internal consistency and reliability, and a high criterion validity</w:t>
      </w:r>
      <w:r w:rsidR="00F77BFE">
        <w:t xml:space="preserve"> </w:t>
      </w:r>
      <w:r w:rsidR="00F77BFE">
        <w:fldChar w:fldCharType="begin">
          <w:fldData xml:space="preserve">PEVuZE5vdGU+PENpdGU+PEF1dGhvcj5WYW4gUHJhYWc8L0F1dGhvcj48WWVhcj4yMDIwPC9ZZWFy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</w:fldData>
        </w:fldChar>
      </w:r>
      <w:r w:rsidR="005C6173">
        <w:instrText xml:space="preserve"> ADDIN EN.CITE </w:instrText>
      </w:r>
      <w:r w:rsidR="005C6173">
        <w:fldChar w:fldCharType="begin">
          <w:fldData xml:space="preserve">PEVuZE5vdGU+PENpdGU+PEF1dGhvcj5WYW4gUHJhYWc8L0F1dGhvcj48WWVhcj4yMDIwPC9ZZWFy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</w:fldData>
        </w:fldChar>
      </w:r>
      <w:r w:rsidR="005C6173">
        <w:instrText xml:space="preserve"> ADDIN EN.CITE.DATA </w:instrText>
      </w:r>
      <w:r w:rsidR="005C6173">
        <w:fldChar w:fldCharType="end"/>
      </w:r>
      <w:r w:rsidR="00F77BFE">
        <w:fldChar w:fldCharType="separate"/>
      </w:r>
      <w:r w:rsidR="005C6173">
        <w:rPr>
          <w:noProof/>
        </w:rPr>
        <w:t>(12)</w:t>
      </w:r>
      <w:r w:rsidR="00F77BFE">
        <w:fldChar w:fldCharType="end"/>
      </w:r>
      <w:r w:rsidR="007421E2">
        <w:t>. A score of 31 or higher and at least 1 symptom in cluster B and C and at least 2 symptoms in cluster D and E indicate PTSD.</w:t>
      </w:r>
    </w:p>
    <w:p w14:paraId="65A9E4EB" w14:textId="02CE13B7" w:rsidR="00DF3799" w:rsidRPr="00404718" w:rsidRDefault="00DF3799">
      <w:pPr>
        <w:rPr>
          <w:u w:val="single"/>
        </w:rPr>
      </w:pPr>
      <w:r w:rsidRPr="00404718">
        <w:rPr>
          <w:u w:val="single"/>
        </w:rPr>
        <w:t xml:space="preserve">OBVL </w:t>
      </w:r>
      <w:r w:rsidR="00785CCD">
        <w:rPr>
          <w:u w:val="single"/>
        </w:rPr>
        <w:t>– parent-report</w:t>
      </w:r>
    </w:p>
    <w:p w14:paraId="242FED09" w14:textId="0485DDD3" w:rsidR="003A78FD" w:rsidRDefault="003A78FD" w:rsidP="003A78FD">
      <w:r>
        <w:t>The Parenting Stress Questionnaire (</w:t>
      </w:r>
      <w:r w:rsidRPr="005B336F">
        <w:rPr>
          <w:i/>
          <w:iCs/>
        </w:rPr>
        <w:t>Dutch</w:t>
      </w:r>
      <w:r>
        <w:t xml:space="preserve">: </w:t>
      </w:r>
      <w:proofErr w:type="spellStart"/>
      <w:r>
        <w:t>Opvoedingsbelasting</w:t>
      </w:r>
      <w:proofErr w:type="spellEnd"/>
      <w:r>
        <w:t xml:space="preserve"> </w:t>
      </w:r>
      <w:proofErr w:type="spellStart"/>
      <w:r>
        <w:t>vragenlijst</w:t>
      </w:r>
      <w:proofErr w:type="spellEnd"/>
      <w:r>
        <w:t xml:space="preserve"> (</w:t>
      </w:r>
      <w:r w:rsidRPr="007D482D">
        <w:t>OBVL</w:t>
      </w:r>
      <w:r>
        <w:t>)) is a questionnaire focused on child-parent relationship and parenting stress</w:t>
      </w:r>
      <w:r w:rsidR="00DD1345">
        <w:t xml:space="preserve"> </w:t>
      </w:r>
      <w:r w:rsidR="00DD1345">
        <w:fldChar w:fldCharType="begin"/>
      </w:r>
      <w:r w:rsidR="005C6173">
        <w:instrText xml:space="preserve"> ADDIN EN.CITE &lt;EndNote&gt;&lt;Cite&gt;&lt;Author&gt;Vermulst&lt;/Author&gt;&lt;Year&gt;2015&lt;/Year&gt;&lt;RecNum&gt;81&lt;/RecNum&gt;&lt;DisplayText&gt;(13)&lt;/DisplayText&gt;&lt;record&gt;&lt;rec-number&gt;81&lt;/rec-number&gt;&lt;foreign-keys&gt;&lt;key app="EN" db-id="xe5adzz02xf0xye0sadva2v105ptvzefdara" timestamp="1726650139"&gt;81&lt;/key&gt;&lt;/foreign-keys&gt;&lt;ref-type name="Catalog"&gt;8&lt;/ref-type&gt;&lt;contributors&gt;&lt;authors&gt;&lt;author&gt;Vermulst, A.&lt;/author&gt;&lt;author&gt;Kroes, G.&lt;/author&gt;&lt;author&gt;De Meyer, R.&lt;/author&gt;&lt;author&gt;Nguyen, L., &lt;/author&gt;&lt;author&gt;Veerman, J.W.&lt;/author&gt;&lt;/authors&gt;&lt;/contributors&gt;&lt;titles&gt;&lt;title&gt; Opvoedingsbelasting Vragenlijst (OBVL)&lt;/title&gt;&lt;/titles&gt;&lt;dates&gt;&lt;year&gt;2015&lt;/year&gt;&lt;/dates&gt;&lt;pub-location&gt;Nijmegen&lt;/pub-location&gt;&lt;publisher&gt;Praktikon&lt;/publisher&gt;&lt;urls&gt;&lt;/urls&gt;&lt;/record&gt;&lt;/Cite&gt;&lt;/EndNote&gt;</w:instrText>
      </w:r>
      <w:r w:rsidR="00DD1345">
        <w:fldChar w:fldCharType="separate"/>
      </w:r>
      <w:r w:rsidR="005C6173">
        <w:rPr>
          <w:noProof/>
        </w:rPr>
        <w:t>(13)</w:t>
      </w:r>
      <w:r w:rsidR="00DD1345">
        <w:fldChar w:fldCharType="end"/>
      </w:r>
      <w:r>
        <w:t xml:space="preserve">. The OBVL contains 34 items which are answered on a Likert scale from 0 (not true) to 4 (very true). The total score involves five subscales, including: Parent-Child Relationship Problems, Parenting Problems, Depressive Mood (parent), Parental Role Restriction, and Physical Problems (parent). The OBVL has an overall good reliability and a </w:t>
      </w:r>
      <w:proofErr w:type="spellStart"/>
      <w:r>
        <w:t>Cronback’s</w:t>
      </w:r>
      <w:proofErr w:type="spellEnd"/>
      <w:r>
        <w:t xml:space="preserve"> alpha between 0.74 and 0.87. The total score is converted to aged-corrected T-scores. A T-score between 60-63 indicate mild problems and a T-score of 64 or higher indicates substantial problems. </w:t>
      </w:r>
    </w:p>
    <w:p w14:paraId="631B2766" w14:textId="09BEDC2D" w:rsidR="00DF3799" w:rsidRPr="00404718" w:rsidRDefault="00DF3799">
      <w:pPr>
        <w:rPr>
          <w:u w:val="single"/>
        </w:rPr>
      </w:pPr>
      <w:r w:rsidRPr="00404718">
        <w:rPr>
          <w:u w:val="single"/>
        </w:rPr>
        <w:t>Decisional Conflict Scale</w:t>
      </w:r>
      <w:r w:rsidR="00404718" w:rsidRPr="00404718">
        <w:rPr>
          <w:u w:val="single"/>
        </w:rPr>
        <w:t xml:space="preserve"> - Parent-report </w:t>
      </w:r>
    </w:p>
    <w:p w14:paraId="4D8F6901" w14:textId="6BDBD9CD" w:rsidR="00E63F44" w:rsidRPr="00E63F44" w:rsidRDefault="00E63F44">
      <w:r w:rsidRPr="00E63F44">
        <w:t xml:space="preserve">The Decisional conflict scale (DCS) measures perceptions of uncertainty in choosing options and effective decision making </w:t>
      </w:r>
      <w:r w:rsidR="00DD1345">
        <w:fldChar w:fldCharType="begin">
          <w:fldData xml:space="preserve">PEVuZE5vdGU+PENpdGU+PEF1dGhvcj5Lb2Vkb290PC9BdXRob3I+PFllYXI+MjAwMTwvWWVhcj48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</w:fldData>
        </w:fldChar>
      </w:r>
      <w:r w:rsidR="005C6173">
        <w:instrText xml:space="preserve"> ADDIN EN.CITE </w:instrText>
      </w:r>
      <w:r w:rsidR="005C6173">
        <w:fldChar w:fldCharType="begin">
          <w:fldData xml:space="preserve">PEVuZE5vdGU+PENpdGU+PEF1dGhvcj5Lb2Vkb290PC9BdXRob3I+PFllYXI+MjAwMTwvWWVhcj48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</w:fldData>
        </w:fldChar>
      </w:r>
      <w:r w:rsidR="005C6173">
        <w:instrText xml:space="preserve"> ADDIN EN.CITE.DATA </w:instrText>
      </w:r>
      <w:r w:rsidR="005C6173">
        <w:fldChar w:fldCharType="end"/>
      </w:r>
      <w:r w:rsidR="00DD1345">
        <w:fldChar w:fldCharType="separate"/>
      </w:r>
      <w:r w:rsidR="005C6173">
        <w:rPr>
          <w:noProof/>
        </w:rPr>
        <w:t>(14, 15)</w:t>
      </w:r>
      <w:r w:rsidR="00DD1345">
        <w:fldChar w:fldCharType="end"/>
      </w:r>
      <w:r w:rsidRPr="00E63F44">
        <w:t>. The DCS contains 16 items which are rated from 0 (strongly agree) to 4 (strongly disagree). The Dutch version of the DCS is divided into three subscales with moderate to good reliability</w:t>
      </w:r>
      <w:r w:rsidR="00DD1345">
        <w:t xml:space="preserve"> </w:t>
      </w:r>
      <w:r w:rsidR="00DD1345">
        <w:fldChar w:fldCharType="begin"/>
      </w:r>
      <w:r w:rsidR="005C6173">
        <w:instrText xml:space="preserve"> ADDIN EN.CITE &lt;EndNote&gt;&lt;Cite&gt;&lt;Author&gt;Koedoot&lt;/Author&gt;&lt;Year&gt;2001&lt;/Year&gt;&lt;RecNum&gt;71&lt;/RecNum&gt;&lt;DisplayText&gt;(14)&lt;/DisplayText&gt;&lt;record&gt;&lt;rec-number&gt;71&lt;/rec-number&gt;&lt;foreign-keys&gt;&lt;key app="EN" db-id="xe5adzz02xf0xye0sadva2v105ptvzefdara" timestamp="1725971846"&gt;71&lt;/key&gt;&lt;/foreign-keys&gt;&lt;ref-type name="Journal Article"&gt;17&lt;/ref-type&gt;&lt;contributors&gt;&lt;authors&gt;&lt;author&gt;Koedoot, N.&lt;/author&gt;&lt;author&gt;Molenaar, S.&lt;/author&gt;&lt;author&gt;Oosterveld, P.&lt;/author&gt;&lt;author&gt;Bakker, P.&lt;/author&gt;&lt;author&gt;de Graeff, A.&lt;/author&gt;&lt;author&gt;Nooy, M.&lt;/author&gt;&lt;author&gt;Varekamp, I.&lt;/author&gt;&lt;author&gt;de Haes, H.&lt;/author&gt;&lt;/authors&gt;&lt;/contributors&gt;&lt;auth-address&gt;Department of Medical Psychology, Academic Medical Center, University of Amsterdam, Meibergdreef 9, The Netherlands. c.g.koedoot@amc.uva.nl&lt;/auth-address&gt;&lt;titles&gt;&lt;title&gt;The decisional conflict scale: further validation in two samples of Dutch oncology patients&lt;/title&gt;&lt;secondary-title&gt;Patient Educ Couns&lt;/secondary-title&gt;&lt;/titles&gt;&lt;periodical&gt;&lt;full-title&gt;Patient Educ Couns&lt;/full-title&gt;&lt;/periodical&gt;&lt;pages&gt;187-93&lt;/pages&gt;&lt;volume&gt;45&lt;/volume&gt;&lt;number&gt;3&lt;/number&gt;&lt;keywords&gt;&lt;keyword&gt;Conflict, Psychological&lt;/keyword&gt;&lt;keyword&gt;Decision Making&lt;/keyword&gt;&lt;keyword&gt;Factor Analysis, Statistical&lt;/keyword&gt;&lt;keyword&gt;Female&lt;/keyword&gt;&lt;keyword&gt;Humans&lt;/keyword&gt;&lt;keyword&gt;Male&lt;/keyword&gt;&lt;keyword&gt;Mastectomy/methods/psychology&lt;/keyword&gt;&lt;keyword&gt;Neoplasms/ psychology/therapy&lt;/keyword&gt;&lt;keyword&gt;Netherlands&lt;/keyword&gt;&lt;keyword&gt;Palliative Care/psychology&lt;/keyword&gt;&lt;keyword&gt;Patient Acceptance of Health Care/ psychology&lt;/keyword&gt;&lt;keyword&gt;Psychometrics&lt;/keyword&gt;&lt;keyword&gt;Semantics&lt;/keyword&gt;&lt;keyword&gt;Surveys and Questionnaires/ standards&lt;/keyword&gt;&lt;keyword&gt;Treatment Outcome&lt;/keyword&gt;&lt;/keywords&gt;&lt;dates&gt;&lt;year&gt;2001&lt;/year&gt;&lt;pub-dates&gt;&lt;date&gt;Dec 1&lt;/date&gt;&lt;/pub-dates&gt;&lt;/dates&gt;&lt;isbn&gt;0738-3991 (Print)&amp;#xD;0738-3991 (Linking)&lt;/isbn&gt;&lt;accession-num&gt;11722854&lt;/accession-num&gt;&lt;urls&gt;&lt;/urls&gt;&lt;/record&gt;&lt;/Cite&gt;&lt;/EndNote&gt;</w:instrText>
      </w:r>
      <w:r w:rsidR="00DD1345">
        <w:fldChar w:fldCharType="separate"/>
      </w:r>
      <w:r w:rsidR="005C6173">
        <w:rPr>
          <w:noProof/>
        </w:rPr>
        <w:t>(14)</w:t>
      </w:r>
      <w:r w:rsidR="00DD1345">
        <w:fldChar w:fldCharType="end"/>
      </w:r>
      <w:r w:rsidRPr="00E63F44">
        <w:t>. The subscales include: uncertainty about choosing among alternatives, factors contributing to uncertainty, and perceived effectiveness of the decision. The DCS is sent to parents after the treatment decision with a window of 8 weeks.</w:t>
      </w:r>
    </w:p>
    <w:p w14:paraId="17EECC17" w14:textId="77777777" w:rsidR="00DF3799" w:rsidRPr="00404718" w:rsidRDefault="00DF3799">
      <w:pPr>
        <w:rPr>
          <w:u w:val="single"/>
        </w:rPr>
      </w:pPr>
      <w:r w:rsidRPr="00404718">
        <w:rPr>
          <w:u w:val="single"/>
        </w:rPr>
        <w:t>Decision Regret Scale</w:t>
      </w:r>
      <w:r w:rsidR="00404718" w:rsidRPr="00404718">
        <w:rPr>
          <w:u w:val="single"/>
        </w:rPr>
        <w:t xml:space="preserve"> - Parent-report</w:t>
      </w:r>
    </w:p>
    <w:p w14:paraId="12043B14" w14:textId="48B52011" w:rsidR="001E6384" w:rsidRDefault="001E6384">
      <w:r w:rsidRPr="005D5461">
        <w:t>The Decisional Regret Scale (DRS) measure</w:t>
      </w:r>
      <w:r>
        <w:t>s</w:t>
      </w:r>
      <w:r w:rsidRPr="005D5461">
        <w:t xml:space="preserve"> distress or remorse after </w:t>
      </w:r>
      <w:r>
        <w:t>a</w:t>
      </w:r>
      <w:r w:rsidRPr="005D5461">
        <w:t xml:space="preserve"> treatment decision</w:t>
      </w:r>
      <w:r w:rsidR="00DD1345">
        <w:t xml:space="preserve"> </w:t>
      </w:r>
      <w:r w:rsidR="00DD1345">
        <w:fldChar w:fldCharType="begin">
          <w:fldData xml:space="preserve">PEVuZE5vdGU+PENpdGU+PEF1dGhvcj5Eb2xhbjwvQXV0aG9yPjxZZWFyPjE5OTk8L1llYXI+PFJl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</w:fldData>
        </w:fldChar>
      </w:r>
      <w:r w:rsidR="005C6173">
        <w:instrText xml:space="preserve"> ADDIN EN.CITE </w:instrText>
      </w:r>
      <w:r w:rsidR="005C6173">
        <w:fldChar w:fldCharType="begin">
          <w:fldData xml:space="preserve">PEVuZE5vdGU+PENpdGU+PEF1dGhvcj5Eb2xhbjwvQXV0aG9yPjxZZWFyPjE5OTk8L1llYXI+PFJl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</w:fldData>
        </w:fldChar>
      </w:r>
      <w:r w:rsidR="005C6173">
        <w:instrText xml:space="preserve"> ADDIN EN.CITE.DATA </w:instrText>
      </w:r>
      <w:r w:rsidR="005C6173">
        <w:fldChar w:fldCharType="end"/>
      </w:r>
      <w:r w:rsidR="00DD1345">
        <w:fldChar w:fldCharType="separate"/>
      </w:r>
      <w:r w:rsidR="005C6173">
        <w:rPr>
          <w:noProof/>
        </w:rPr>
        <w:t>(16, 17)</w:t>
      </w:r>
      <w:r w:rsidR="00DD1345">
        <w:fldChar w:fldCharType="end"/>
      </w:r>
      <w:r w:rsidRPr="005D5461">
        <w:t>.</w:t>
      </w:r>
      <w:r>
        <w:t xml:space="preserve"> It contains 5 items which are scored on a Likert scale ranging from 1 (completely disagree) to 5 </w:t>
      </w:r>
      <w:r>
        <w:lastRenderedPageBreak/>
        <w:t xml:space="preserve">(completely agree). This scale has a good internal consistency with a </w:t>
      </w:r>
      <w:r w:rsidRPr="009419E3">
        <w:t xml:space="preserve">Cronbach's alpha </w:t>
      </w:r>
      <w:r>
        <w:t>between</w:t>
      </w:r>
      <w:r w:rsidRPr="009419E3">
        <w:t xml:space="preserve"> 0.81 to 0.92</w:t>
      </w:r>
      <w:r>
        <w:t>.</w:t>
      </w:r>
      <w:r w:rsidRPr="009419E3">
        <w:t xml:space="preserve"> </w:t>
      </w:r>
    </w:p>
    <w:p w14:paraId="1FF5E1D0" w14:textId="77DA6FE9" w:rsidR="00DF3799" w:rsidRPr="00404718" w:rsidRDefault="00DF3799">
      <w:pPr>
        <w:rPr>
          <w:u w:val="single"/>
        </w:rPr>
      </w:pPr>
      <w:proofErr w:type="spellStart"/>
      <w:r w:rsidRPr="00404718">
        <w:rPr>
          <w:u w:val="single"/>
        </w:rPr>
        <w:t>PedsQL</w:t>
      </w:r>
      <w:proofErr w:type="spellEnd"/>
      <w:r w:rsidRPr="00404718">
        <w:rPr>
          <w:u w:val="single"/>
        </w:rPr>
        <w:t xml:space="preserve"> – </w:t>
      </w:r>
      <w:r w:rsidR="00404718" w:rsidRPr="00404718">
        <w:rPr>
          <w:u w:val="single"/>
        </w:rPr>
        <w:t>Parent-report and self-report</w:t>
      </w:r>
    </w:p>
    <w:p w14:paraId="1899497C" w14:textId="1CE6385C" w:rsidR="00C3469D" w:rsidRDefault="00F41BA6">
      <w:r w:rsidRPr="005D5461">
        <w:t>The Pediatric Quality of Life Inventory (</w:t>
      </w:r>
      <w:proofErr w:type="spellStart"/>
      <w:r w:rsidRPr="005D5461">
        <w:t>PedsQL</w:t>
      </w:r>
      <w:proofErr w:type="spellEnd"/>
      <w:r w:rsidRPr="005D5461">
        <w:t>) is a questionnaire measuring the health-related quality of life in children</w:t>
      </w:r>
      <w:r w:rsidR="00DD1345">
        <w:t xml:space="preserve"> </w:t>
      </w:r>
      <w:r w:rsidR="00DD1345">
        <w:fldChar w:fldCharType="begin"/>
      </w:r>
      <w:r w:rsidR="005C6173">
        <w:instrText xml:space="preserve"> ADDIN EN.CITE &lt;EndNote&gt;&lt;Cite&gt;&lt;Author&gt;Varni&lt;/Author&gt;&lt;Year&gt;1999&lt;/Year&gt;&lt;RecNum&gt;72&lt;/RecNum&gt;&lt;DisplayText&gt;(18)&lt;/DisplayText&gt;&lt;record&gt;&lt;rec-number&gt;72&lt;/rec-number&gt;&lt;foreign-keys&gt;&lt;key app="EN" db-id="xe5adzz02xf0xye0sadva2v105ptvzefdara" timestamp="1725971879"&gt;72&lt;/key&gt;&lt;/foreign-keys&gt;&lt;ref-type name="Journal Article"&gt;17&lt;/ref-type&gt;&lt;contributors&gt;&lt;authors&gt;&lt;author&gt;Varni, J. W.&lt;/author&gt;&lt;author&gt;Seid, M.&lt;/author&gt;&lt;author&gt;Rode, C. A.&lt;/author&gt;&lt;/authors&gt;&lt;/contributors&gt;&lt;auth-address&gt;Children&amp;apos;s Hospital and Health Center and the Department of Psychiatry, University of California, San Diego School of Medicine, 92123, USA. varni@chsd.org&lt;/auth-address&gt;&lt;titles&gt;&lt;title&gt;The PedsQL: measurement model for the pediatric quality of life inventory&lt;/title&gt;&lt;secondary-title&gt;Med Care&lt;/secondary-title&gt;&lt;/titles&gt;&lt;periodical&gt;&lt;full-title&gt;Med Care&lt;/full-title&gt;&lt;/periodical&gt;&lt;pages&gt;126-39&lt;/pages&gt;&lt;volume&gt;37&lt;/volume&gt;&lt;number&gt;2&lt;/number&gt;&lt;keywords&gt;&lt;keyword&gt;Activities of Daily Living/psychology&lt;/keyword&gt;&lt;keyword&gt;Adolescent&lt;/keyword&gt;&lt;keyword&gt;Child&lt;/keyword&gt;&lt;keyword&gt;Child Welfare/ classification&lt;/keyword&gt;&lt;keyword&gt;Female&lt;/keyword&gt;&lt;keyword&gt;Health Status Indicators&lt;/keyword&gt;&lt;keyword&gt;Humans&lt;/keyword&gt;&lt;keyword&gt;Male&lt;/keyword&gt;&lt;keyword&gt;Models, Statistical&lt;/keyword&gt;&lt;keyword&gt;Neoplasms/ psychology/rehabilitation&lt;/keyword&gt;&lt;keyword&gt;Parents/psychology&lt;/keyword&gt;&lt;keyword&gt;Personality Inventory/ statistics &amp;amp; numerical data&lt;/keyword&gt;&lt;keyword&gt;Psychometrics&lt;/keyword&gt;&lt;keyword&gt;Quality of Life&lt;/keyword&gt;&lt;keyword&gt;Risk Assessment&lt;/keyword&gt;&lt;keyword&gt;Sick Role&lt;/keyword&gt;&lt;keyword&gt;Treatment Outcome&lt;/keyword&gt;&lt;/keywords&gt;&lt;dates&gt;&lt;year&gt;1999&lt;/year&gt;&lt;pub-dates&gt;&lt;date&gt;Feb&lt;/date&gt;&lt;/pub-dates&gt;&lt;/dates&gt;&lt;isbn&gt;0025-7079 (Print)&amp;#xD;0025-7079 (Linking)&lt;/isbn&gt;&lt;accession-num&gt;10024117&lt;/accession-num&gt;&lt;urls&gt;&lt;/urls&gt;&lt;/record&gt;&lt;/Cite&gt;&lt;/EndNote&gt;</w:instrText>
      </w:r>
      <w:r w:rsidR="00DD1345">
        <w:fldChar w:fldCharType="separate"/>
      </w:r>
      <w:r w:rsidR="005C6173">
        <w:rPr>
          <w:noProof/>
        </w:rPr>
        <w:t>(18)</w:t>
      </w:r>
      <w:r w:rsidR="00DD1345">
        <w:fldChar w:fldCharType="end"/>
      </w:r>
      <w:r w:rsidRPr="005D5461">
        <w:t xml:space="preserve">. </w:t>
      </w:r>
      <w:r>
        <w:t xml:space="preserve">This questionnaire contains 23 items divided over 4 subscales: Physical Functioning, Emotional Functioning, Social Functioning, and School Functioning. Three different summary scores can be calculated: Total Scale Score, Physical Health Summary Score, and Psychosocial Health Summary Score. Higher scores indicate a better health-related quality of life. Different versions are available based on the child’s age and the respondent (child self-report and parent proxy-report). Both the Dutch version of the child self-report as well as the parent proxy-report show good reliability </w:t>
      </w:r>
      <w:r w:rsidR="008A282E">
        <w:fldChar w:fldCharType="begin">
          <w:fldData xml:space="preserve">PEVuZE5vdGU+PENpdGU+PEF1dGhvcj5TY2hlcGVyczwvQXV0aG9yPjxZZWFyPjIwMTc8L1llYXI+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</w:fldData>
        </w:fldChar>
      </w:r>
      <w:r w:rsidR="005C6173">
        <w:instrText xml:space="preserve"> ADDIN EN.CITE </w:instrText>
      </w:r>
      <w:r w:rsidR="005C6173">
        <w:fldChar w:fldCharType="begin">
          <w:fldData xml:space="preserve">PEVuZE5vdGU+PENpdGU+PEF1dGhvcj5TY2hlcGVyczwvQXV0aG9yPjxZZWFyPjIwMTc8L1llYXI+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</w:fldData>
        </w:fldChar>
      </w:r>
      <w:r w:rsidR="005C6173">
        <w:instrText xml:space="preserve"> ADDIN EN.CITE.DATA </w:instrText>
      </w:r>
      <w:r w:rsidR="005C6173">
        <w:fldChar w:fldCharType="end"/>
      </w:r>
      <w:r w:rsidR="008A282E">
        <w:fldChar w:fldCharType="separate"/>
      </w:r>
      <w:r w:rsidR="005C6173">
        <w:rPr>
          <w:noProof/>
        </w:rPr>
        <w:t>(19, 20)</w:t>
      </w:r>
      <w:r w:rsidR="008A282E">
        <w:fldChar w:fldCharType="end"/>
      </w:r>
      <w:r>
        <w:t xml:space="preserve">. </w:t>
      </w:r>
      <w:r w:rsidRPr="005D5461">
        <w:t>The parent proxy-report form is sent to parents</w:t>
      </w:r>
      <w:r>
        <w:t xml:space="preserve"> when their child is </w:t>
      </w:r>
      <w:r w:rsidRPr="005D5461">
        <w:t xml:space="preserve">2, 4, and 8 years old and the child proxy-report </w:t>
      </w:r>
      <w:r>
        <w:t xml:space="preserve">is sent </w:t>
      </w:r>
      <w:r w:rsidRPr="005D5461">
        <w:t>to the child at the age of 8 years old.</w:t>
      </w:r>
      <w:r w:rsidR="00C3469D">
        <w:t xml:space="preserve"> </w:t>
      </w:r>
    </w:p>
    <w:p w14:paraId="3DEFE9FF" w14:textId="0812A251" w:rsidR="00C71B92" w:rsidRPr="00F41BA6" w:rsidRDefault="00C71B92">
      <w:pPr>
        <w:rPr>
          <w:u w:val="single"/>
        </w:rPr>
      </w:pPr>
      <w:r w:rsidRPr="00F41BA6">
        <w:rPr>
          <w:u w:val="single"/>
        </w:rPr>
        <w:t>Referral</w:t>
      </w:r>
    </w:p>
    <w:p w14:paraId="4B8E816C" w14:textId="3C91130E" w:rsidR="00C71B92" w:rsidRDefault="00C71B92">
      <w:r>
        <w:t xml:space="preserve">The </w:t>
      </w:r>
      <w:r w:rsidR="006F5F8C">
        <w:t>results</w:t>
      </w:r>
      <w:r>
        <w:t xml:space="preserve"> of the assessment</w:t>
      </w:r>
      <w:r w:rsidR="00F41BA6">
        <w:t>s (BSID-III-NL, WPPSI-IV-NL, and WISC-V-NL)</w:t>
      </w:r>
      <w:r>
        <w:t xml:space="preserve"> will be </w:t>
      </w:r>
      <w:r w:rsidR="006F5F8C">
        <w:t>communicated to the parents via telephone within 3-4 weeks post-assessment. Additionally, a detailed report of the results will be recorded in the patient’s medical file</w:t>
      </w:r>
      <w:r>
        <w:t>.</w:t>
      </w:r>
      <w:r w:rsidR="006F5F8C">
        <w:t xml:space="preserve"> In cases where infants score below -2 standard deviations, the psychologist will consult with the parents regarding the need for referral. The nature of the referral will depend on the specific index or subscale exhibiting the low score and may include a referral to a physiotherapist or further evaluation by a psychologist. Simultaneously, the psychologist will review the outcomes of the questionnaires with the parents, and any indicated referrals will be facilitated accordingly. </w:t>
      </w:r>
      <w:r>
        <w:t xml:space="preserve">Furthermore, </w:t>
      </w:r>
      <w:r w:rsidR="006F5F8C">
        <w:t xml:space="preserve">if the psychologist suspects </w:t>
      </w:r>
      <w:r>
        <w:t xml:space="preserve">a </w:t>
      </w:r>
      <w:r w:rsidR="006F5F8C">
        <w:t xml:space="preserve">behavioral </w:t>
      </w:r>
      <w:r>
        <w:t>disorder based on the anamnesis or behavioral observations during the assessment</w:t>
      </w:r>
      <w:r w:rsidR="006F5F8C">
        <w:t>s</w:t>
      </w:r>
      <w:r w:rsidR="00E4563D">
        <w:t>, this</w:t>
      </w:r>
      <w:r>
        <w:t xml:space="preserve"> will be discussed with the parents</w:t>
      </w:r>
      <w:r w:rsidR="00E4563D">
        <w:t xml:space="preserve"> to determine if further assessment is required. </w:t>
      </w:r>
      <w:r w:rsidR="006F5F8C">
        <w:t xml:space="preserve"> </w:t>
      </w:r>
    </w:p>
    <w:p w14:paraId="2494C52C" w14:textId="5D97267F" w:rsidR="000843BF" w:rsidRDefault="000843BF"/>
    <w:p w14:paraId="0AACC303" w14:textId="0067CE35" w:rsidR="00CB46A8" w:rsidRPr="00CB46A8" w:rsidRDefault="00CB46A8">
      <w:pPr>
        <w:rPr>
          <w:b/>
        </w:rPr>
      </w:pPr>
      <w:r w:rsidRPr="00CB46A8">
        <w:rPr>
          <w:b/>
        </w:rPr>
        <w:t xml:space="preserve">Table 1. Overview of assessments and questionnaires </w:t>
      </w:r>
    </w:p>
    <w:tbl>
      <w:tblPr>
        <w:tblStyle w:val="PlainTable3"/>
        <w:tblW w:w="6989" w:type="dxa"/>
        <w:tblLook w:val="04A0" w:firstRow="1" w:lastRow="0" w:firstColumn="1" w:lastColumn="0" w:noHBand="0" w:noVBand="1"/>
      </w:tblPr>
      <w:tblGrid>
        <w:gridCol w:w="3345"/>
        <w:gridCol w:w="915"/>
        <w:gridCol w:w="1035"/>
        <w:gridCol w:w="975"/>
        <w:gridCol w:w="719"/>
      </w:tblGrid>
      <w:tr w:rsidR="0026725A" w:rsidRPr="003E066D" w14:paraId="110C8167" w14:textId="77777777" w:rsidTr="00926F54">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345" w:type="dxa"/>
          </w:tcPr>
          <w:p w14:paraId="217D5CBA" w14:textId="77777777" w:rsidR="0026725A" w:rsidRPr="003E066D" w:rsidRDefault="0026725A" w:rsidP="00926F54">
            <w:pPr>
              <w:rPr>
                <w:rFonts w:cstheme="minorHAnsi"/>
                <w:sz w:val="20"/>
                <w:szCs w:val="20"/>
              </w:rPr>
            </w:pPr>
            <w:r w:rsidRPr="003E066D">
              <w:rPr>
                <w:rFonts w:cstheme="minorHAnsi"/>
                <w:sz w:val="20"/>
                <w:szCs w:val="20"/>
              </w:rPr>
              <w:t xml:space="preserve">Assessment/questionnaire </w:t>
            </w:r>
          </w:p>
        </w:tc>
        <w:tc>
          <w:tcPr>
            <w:tcW w:w="915" w:type="dxa"/>
          </w:tcPr>
          <w:p w14:paraId="615B1154" w14:textId="77777777" w:rsidR="0026725A" w:rsidRPr="003E066D" w:rsidRDefault="0026725A" w:rsidP="00926F54">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3E066D">
              <w:rPr>
                <w:rFonts w:cstheme="minorHAnsi"/>
                <w:sz w:val="20"/>
                <w:szCs w:val="20"/>
              </w:rPr>
              <w:t>0 y</w:t>
            </w:r>
          </w:p>
        </w:tc>
        <w:tc>
          <w:tcPr>
            <w:tcW w:w="1035" w:type="dxa"/>
          </w:tcPr>
          <w:p w14:paraId="7DB4A179" w14:textId="77777777" w:rsidR="0026725A" w:rsidRPr="003E066D" w:rsidRDefault="0026725A" w:rsidP="00926F54">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3E066D">
              <w:rPr>
                <w:rFonts w:cstheme="minorHAnsi"/>
                <w:sz w:val="20"/>
                <w:szCs w:val="20"/>
              </w:rPr>
              <w:t>2 y</w:t>
            </w:r>
          </w:p>
        </w:tc>
        <w:tc>
          <w:tcPr>
            <w:tcW w:w="975" w:type="dxa"/>
          </w:tcPr>
          <w:p w14:paraId="15A3969F" w14:textId="77777777" w:rsidR="0026725A" w:rsidRPr="003E066D" w:rsidRDefault="0026725A" w:rsidP="00926F54">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3E066D">
              <w:rPr>
                <w:rFonts w:cstheme="minorHAnsi"/>
                <w:sz w:val="20"/>
                <w:szCs w:val="20"/>
              </w:rPr>
              <w:t>4 y</w:t>
            </w:r>
          </w:p>
        </w:tc>
        <w:tc>
          <w:tcPr>
            <w:tcW w:w="719" w:type="dxa"/>
          </w:tcPr>
          <w:p w14:paraId="3FD60863" w14:textId="77777777" w:rsidR="0026725A" w:rsidRPr="003E066D" w:rsidRDefault="0026725A" w:rsidP="00926F54">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3E066D">
              <w:rPr>
                <w:rFonts w:cstheme="minorHAnsi"/>
                <w:sz w:val="20"/>
                <w:szCs w:val="20"/>
              </w:rPr>
              <w:t>8 y</w:t>
            </w:r>
          </w:p>
        </w:tc>
      </w:tr>
      <w:tr w:rsidR="0026725A" w:rsidRPr="003E066D" w14:paraId="57E97943" w14:textId="77777777" w:rsidTr="00926F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45" w:type="dxa"/>
          </w:tcPr>
          <w:p w14:paraId="27CD122E" w14:textId="77777777" w:rsidR="0026725A" w:rsidRPr="003E066D" w:rsidRDefault="0026725A" w:rsidP="00926F54">
            <w:pPr>
              <w:rPr>
                <w:rFonts w:cstheme="minorHAnsi"/>
                <w:b w:val="0"/>
                <w:bCs w:val="0"/>
                <w:sz w:val="20"/>
                <w:szCs w:val="20"/>
              </w:rPr>
            </w:pPr>
            <w:r w:rsidRPr="003E066D">
              <w:rPr>
                <w:rFonts w:cstheme="minorHAnsi"/>
                <w:sz w:val="20"/>
                <w:szCs w:val="20"/>
              </w:rPr>
              <w:t>Development &amp; cognition</w:t>
            </w:r>
          </w:p>
        </w:tc>
        <w:tc>
          <w:tcPr>
            <w:tcW w:w="915" w:type="dxa"/>
          </w:tcPr>
          <w:p w14:paraId="013F2650" w14:textId="77777777" w:rsidR="0026725A" w:rsidRPr="003E066D" w:rsidRDefault="0026725A" w:rsidP="00926F5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035" w:type="dxa"/>
          </w:tcPr>
          <w:p w14:paraId="6EAD75FE" w14:textId="77777777" w:rsidR="0026725A" w:rsidRPr="003E066D" w:rsidRDefault="0026725A" w:rsidP="00926F54">
            <w:pPr>
              <w:cnfStyle w:val="000000100000" w:firstRow="0" w:lastRow="0" w:firstColumn="0" w:lastColumn="0" w:oddVBand="0" w:evenVBand="0" w:oddHBand="1" w:evenHBand="0" w:firstRowFirstColumn="0" w:firstRowLastColumn="0" w:lastRowFirstColumn="0" w:lastRowLastColumn="0"/>
              <w:rPr>
                <w:rFonts w:cstheme="minorHAnsi"/>
                <w:color w:val="FF0000"/>
                <w:sz w:val="20"/>
                <w:szCs w:val="20"/>
              </w:rPr>
            </w:pPr>
          </w:p>
        </w:tc>
        <w:tc>
          <w:tcPr>
            <w:tcW w:w="975" w:type="dxa"/>
          </w:tcPr>
          <w:p w14:paraId="0F94948D" w14:textId="77777777" w:rsidR="0026725A" w:rsidRPr="003E066D" w:rsidRDefault="0026725A" w:rsidP="00926F5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719" w:type="dxa"/>
          </w:tcPr>
          <w:p w14:paraId="5213AD3A" w14:textId="77777777" w:rsidR="0026725A" w:rsidRPr="003E066D" w:rsidRDefault="0026725A" w:rsidP="00926F5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26725A" w:rsidRPr="003E066D" w14:paraId="7CF20617" w14:textId="77777777" w:rsidTr="00926F54">
        <w:tc>
          <w:tcPr>
            <w:cnfStyle w:val="001000000000" w:firstRow="0" w:lastRow="0" w:firstColumn="1" w:lastColumn="0" w:oddVBand="0" w:evenVBand="0" w:oddHBand="0" w:evenHBand="0" w:firstRowFirstColumn="0" w:firstRowLastColumn="0" w:lastRowFirstColumn="0" w:lastRowLastColumn="0"/>
            <w:tcW w:w="3345" w:type="dxa"/>
          </w:tcPr>
          <w:p w14:paraId="32DDEE76" w14:textId="31BC637B" w:rsidR="0026725A" w:rsidRPr="003E066D" w:rsidRDefault="001F1DC3" w:rsidP="00926F54">
            <w:pPr>
              <w:rPr>
                <w:rFonts w:cstheme="minorHAnsi"/>
                <w:b w:val="0"/>
                <w:bCs w:val="0"/>
                <w:sz w:val="20"/>
                <w:szCs w:val="20"/>
              </w:rPr>
            </w:pPr>
            <w:r>
              <w:rPr>
                <w:rFonts w:cstheme="minorHAnsi"/>
                <w:b w:val="0"/>
                <w:bCs w:val="0"/>
                <w:sz w:val="20"/>
                <w:szCs w:val="20"/>
              </w:rPr>
              <w:t>ASQ-EXTENDED</w:t>
            </w:r>
          </w:p>
        </w:tc>
        <w:tc>
          <w:tcPr>
            <w:tcW w:w="915" w:type="dxa"/>
          </w:tcPr>
          <w:p w14:paraId="0711E6A8" w14:textId="77777777" w:rsidR="0026725A" w:rsidRPr="003E066D" w:rsidRDefault="0026725A" w:rsidP="00926F5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E066D">
              <w:rPr>
                <w:rFonts w:cstheme="minorHAnsi"/>
                <w:sz w:val="20"/>
                <w:szCs w:val="20"/>
              </w:rPr>
              <w:t>x</w:t>
            </w:r>
          </w:p>
        </w:tc>
        <w:tc>
          <w:tcPr>
            <w:tcW w:w="1035" w:type="dxa"/>
          </w:tcPr>
          <w:p w14:paraId="54CA80F0" w14:textId="77777777" w:rsidR="0026725A" w:rsidRPr="003E066D" w:rsidRDefault="0026725A" w:rsidP="00926F54">
            <w:pPr>
              <w:cnfStyle w:val="000000000000" w:firstRow="0" w:lastRow="0" w:firstColumn="0" w:lastColumn="0" w:oddVBand="0" w:evenVBand="0" w:oddHBand="0" w:evenHBand="0" w:firstRowFirstColumn="0" w:firstRowLastColumn="0" w:lastRowFirstColumn="0" w:lastRowLastColumn="0"/>
              <w:rPr>
                <w:rFonts w:cstheme="minorHAnsi"/>
                <w:color w:val="FF0000"/>
                <w:sz w:val="20"/>
                <w:szCs w:val="20"/>
              </w:rPr>
            </w:pPr>
          </w:p>
        </w:tc>
        <w:tc>
          <w:tcPr>
            <w:tcW w:w="975" w:type="dxa"/>
          </w:tcPr>
          <w:p w14:paraId="77C16315" w14:textId="77777777" w:rsidR="0026725A" w:rsidRPr="003E066D" w:rsidRDefault="0026725A" w:rsidP="00926F54">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719" w:type="dxa"/>
          </w:tcPr>
          <w:p w14:paraId="51030C0C" w14:textId="77777777" w:rsidR="0026725A" w:rsidRPr="003E066D" w:rsidRDefault="0026725A" w:rsidP="00926F54">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26725A" w:rsidRPr="003E066D" w14:paraId="5A82B632" w14:textId="77777777" w:rsidTr="00926F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45" w:type="dxa"/>
          </w:tcPr>
          <w:p w14:paraId="6BE0A979" w14:textId="77777777" w:rsidR="0026725A" w:rsidRPr="003E066D" w:rsidRDefault="0026725A" w:rsidP="00926F54">
            <w:pPr>
              <w:rPr>
                <w:rFonts w:cstheme="minorHAnsi"/>
                <w:b w:val="0"/>
                <w:bCs w:val="0"/>
                <w:sz w:val="20"/>
                <w:szCs w:val="20"/>
              </w:rPr>
            </w:pPr>
            <w:r w:rsidRPr="003E066D">
              <w:rPr>
                <w:rFonts w:cstheme="minorHAnsi"/>
                <w:b w:val="0"/>
                <w:bCs w:val="0"/>
                <w:sz w:val="20"/>
                <w:szCs w:val="20"/>
              </w:rPr>
              <w:t>BSID-III-NL</w:t>
            </w:r>
          </w:p>
        </w:tc>
        <w:tc>
          <w:tcPr>
            <w:tcW w:w="915" w:type="dxa"/>
          </w:tcPr>
          <w:p w14:paraId="24D27062" w14:textId="77777777" w:rsidR="0026725A" w:rsidRPr="003E066D" w:rsidRDefault="0026725A" w:rsidP="00926F5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035" w:type="dxa"/>
          </w:tcPr>
          <w:p w14:paraId="382E28F5" w14:textId="1C48BF63" w:rsidR="0026725A" w:rsidRPr="003E066D" w:rsidRDefault="0026725A" w:rsidP="00926F54">
            <w:pPr>
              <w:cnfStyle w:val="000000100000" w:firstRow="0" w:lastRow="0" w:firstColumn="0" w:lastColumn="0" w:oddVBand="0" w:evenVBand="0" w:oddHBand="1" w:evenHBand="0" w:firstRowFirstColumn="0" w:firstRowLastColumn="0" w:lastRowFirstColumn="0" w:lastRowLastColumn="0"/>
              <w:rPr>
                <w:rFonts w:cstheme="minorHAnsi"/>
                <w:color w:val="FF0000"/>
                <w:sz w:val="20"/>
                <w:szCs w:val="20"/>
              </w:rPr>
            </w:pPr>
            <w:proofErr w:type="spellStart"/>
            <w:r w:rsidRPr="003E066D">
              <w:rPr>
                <w:rFonts w:cstheme="minorHAnsi"/>
                <w:sz w:val="20"/>
                <w:szCs w:val="20"/>
              </w:rPr>
              <w:t>x</w:t>
            </w:r>
            <w:r w:rsidR="003E066D" w:rsidRPr="003E066D">
              <w:rPr>
                <w:rFonts w:cstheme="minorHAnsi"/>
                <w:sz w:val="20"/>
                <w:szCs w:val="20"/>
                <w:vertAlign w:val="superscript"/>
              </w:rPr>
              <w:t>a</w:t>
            </w:r>
            <w:proofErr w:type="spellEnd"/>
          </w:p>
        </w:tc>
        <w:tc>
          <w:tcPr>
            <w:tcW w:w="975" w:type="dxa"/>
          </w:tcPr>
          <w:p w14:paraId="5DE6122C" w14:textId="77777777" w:rsidR="0026725A" w:rsidRPr="003E066D" w:rsidRDefault="0026725A" w:rsidP="00926F5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719" w:type="dxa"/>
          </w:tcPr>
          <w:p w14:paraId="5E5413A6" w14:textId="77777777" w:rsidR="0026725A" w:rsidRPr="003E066D" w:rsidRDefault="0026725A" w:rsidP="00926F5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26725A" w:rsidRPr="003E066D" w14:paraId="7382C042" w14:textId="77777777" w:rsidTr="00926F54">
        <w:tc>
          <w:tcPr>
            <w:cnfStyle w:val="001000000000" w:firstRow="0" w:lastRow="0" w:firstColumn="1" w:lastColumn="0" w:oddVBand="0" w:evenVBand="0" w:oddHBand="0" w:evenHBand="0" w:firstRowFirstColumn="0" w:firstRowLastColumn="0" w:lastRowFirstColumn="0" w:lastRowLastColumn="0"/>
            <w:tcW w:w="3345" w:type="dxa"/>
          </w:tcPr>
          <w:p w14:paraId="639495C5" w14:textId="77777777" w:rsidR="0026725A" w:rsidRPr="003E066D" w:rsidRDefault="0026725A" w:rsidP="00926F54">
            <w:pPr>
              <w:rPr>
                <w:rFonts w:cstheme="minorHAnsi"/>
                <w:b w:val="0"/>
                <w:bCs w:val="0"/>
                <w:sz w:val="20"/>
                <w:szCs w:val="20"/>
              </w:rPr>
            </w:pPr>
            <w:r w:rsidRPr="003E066D">
              <w:rPr>
                <w:rFonts w:cstheme="minorHAnsi"/>
                <w:b w:val="0"/>
                <w:bCs w:val="0"/>
                <w:sz w:val="20"/>
                <w:szCs w:val="20"/>
              </w:rPr>
              <w:t>WPPSI-IV-NL</w:t>
            </w:r>
          </w:p>
        </w:tc>
        <w:tc>
          <w:tcPr>
            <w:tcW w:w="915" w:type="dxa"/>
          </w:tcPr>
          <w:p w14:paraId="56429F33" w14:textId="77777777" w:rsidR="0026725A" w:rsidRPr="003E066D" w:rsidRDefault="0026725A" w:rsidP="00926F54">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035" w:type="dxa"/>
          </w:tcPr>
          <w:p w14:paraId="54E2524D" w14:textId="77777777" w:rsidR="0026725A" w:rsidRPr="003E066D" w:rsidRDefault="0026725A" w:rsidP="00926F54">
            <w:pPr>
              <w:cnfStyle w:val="000000000000" w:firstRow="0" w:lastRow="0" w:firstColumn="0" w:lastColumn="0" w:oddVBand="0" w:evenVBand="0" w:oddHBand="0" w:evenHBand="0" w:firstRowFirstColumn="0" w:firstRowLastColumn="0" w:lastRowFirstColumn="0" w:lastRowLastColumn="0"/>
              <w:rPr>
                <w:rFonts w:cstheme="minorHAnsi"/>
                <w:color w:val="FF0000"/>
                <w:sz w:val="20"/>
                <w:szCs w:val="20"/>
              </w:rPr>
            </w:pPr>
          </w:p>
        </w:tc>
        <w:tc>
          <w:tcPr>
            <w:tcW w:w="975" w:type="dxa"/>
          </w:tcPr>
          <w:p w14:paraId="097C2799" w14:textId="2DE2EF84" w:rsidR="0026725A" w:rsidRPr="003E066D" w:rsidRDefault="0026725A" w:rsidP="00926F54">
            <w:pPr>
              <w:cnfStyle w:val="000000000000" w:firstRow="0" w:lastRow="0" w:firstColumn="0" w:lastColumn="0" w:oddVBand="0" w:evenVBand="0" w:oddHBand="0" w:evenHBand="0" w:firstRowFirstColumn="0" w:firstRowLastColumn="0" w:lastRowFirstColumn="0" w:lastRowLastColumn="0"/>
              <w:rPr>
                <w:rFonts w:cstheme="minorHAnsi"/>
                <w:sz w:val="20"/>
                <w:szCs w:val="20"/>
              </w:rPr>
            </w:pPr>
            <w:proofErr w:type="spellStart"/>
            <w:r w:rsidRPr="003E066D">
              <w:rPr>
                <w:rFonts w:cstheme="minorHAnsi"/>
                <w:sz w:val="20"/>
                <w:szCs w:val="20"/>
              </w:rPr>
              <w:t>x</w:t>
            </w:r>
            <w:r w:rsidR="003E066D" w:rsidRPr="003E066D">
              <w:rPr>
                <w:rFonts w:cstheme="minorHAnsi"/>
                <w:sz w:val="20"/>
                <w:szCs w:val="20"/>
                <w:vertAlign w:val="superscript"/>
              </w:rPr>
              <w:t>a</w:t>
            </w:r>
            <w:proofErr w:type="spellEnd"/>
          </w:p>
        </w:tc>
        <w:tc>
          <w:tcPr>
            <w:tcW w:w="719" w:type="dxa"/>
          </w:tcPr>
          <w:p w14:paraId="7B07C0F7" w14:textId="77777777" w:rsidR="0026725A" w:rsidRPr="003E066D" w:rsidRDefault="0026725A" w:rsidP="00926F54">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26725A" w:rsidRPr="003E066D" w14:paraId="7DB64066" w14:textId="77777777" w:rsidTr="00926F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45" w:type="dxa"/>
          </w:tcPr>
          <w:p w14:paraId="7A169FFB" w14:textId="77777777" w:rsidR="0026725A" w:rsidRPr="003E066D" w:rsidRDefault="0026725A" w:rsidP="00926F54">
            <w:pPr>
              <w:rPr>
                <w:rFonts w:cstheme="minorHAnsi"/>
                <w:b w:val="0"/>
                <w:bCs w:val="0"/>
                <w:sz w:val="20"/>
                <w:szCs w:val="20"/>
              </w:rPr>
            </w:pPr>
            <w:r w:rsidRPr="003E066D">
              <w:rPr>
                <w:rFonts w:cstheme="minorHAnsi"/>
                <w:b w:val="0"/>
                <w:bCs w:val="0"/>
                <w:sz w:val="20"/>
                <w:szCs w:val="20"/>
              </w:rPr>
              <w:t>WISC-V-NL</w:t>
            </w:r>
          </w:p>
        </w:tc>
        <w:tc>
          <w:tcPr>
            <w:tcW w:w="915" w:type="dxa"/>
          </w:tcPr>
          <w:p w14:paraId="510451B3" w14:textId="77777777" w:rsidR="0026725A" w:rsidRPr="003E066D" w:rsidRDefault="0026725A" w:rsidP="00926F5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035" w:type="dxa"/>
          </w:tcPr>
          <w:p w14:paraId="2DBF2110" w14:textId="77777777" w:rsidR="0026725A" w:rsidRPr="003E066D" w:rsidRDefault="0026725A" w:rsidP="00926F54">
            <w:pPr>
              <w:cnfStyle w:val="000000100000" w:firstRow="0" w:lastRow="0" w:firstColumn="0" w:lastColumn="0" w:oddVBand="0" w:evenVBand="0" w:oddHBand="1" w:evenHBand="0" w:firstRowFirstColumn="0" w:firstRowLastColumn="0" w:lastRowFirstColumn="0" w:lastRowLastColumn="0"/>
              <w:rPr>
                <w:rFonts w:cstheme="minorHAnsi"/>
                <w:color w:val="FF0000"/>
                <w:sz w:val="20"/>
                <w:szCs w:val="20"/>
              </w:rPr>
            </w:pPr>
          </w:p>
        </w:tc>
        <w:tc>
          <w:tcPr>
            <w:tcW w:w="975" w:type="dxa"/>
          </w:tcPr>
          <w:p w14:paraId="18641EE8" w14:textId="77777777" w:rsidR="0026725A" w:rsidRPr="003E066D" w:rsidRDefault="0026725A" w:rsidP="00926F5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719" w:type="dxa"/>
          </w:tcPr>
          <w:p w14:paraId="540277AE" w14:textId="760B576B" w:rsidR="0026725A" w:rsidRPr="003E066D" w:rsidRDefault="0026725A" w:rsidP="00926F5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roofErr w:type="spellStart"/>
            <w:r w:rsidRPr="003E066D">
              <w:rPr>
                <w:rFonts w:cstheme="minorHAnsi"/>
                <w:sz w:val="20"/>
                <w:szCs w:val="20"/>
              </w:rPr>
              <w:t>x</w:t>
            </w:r>
            <w:r w:rsidR="003E066D" w:rsidRPr="003E066D">
              <w:rPr>
                <w:rFonts w:cstheme="minorHAnsi"/>
                <w:sz w:val="20"/>
                <w:szCs w:val="20"/>
                <w:vertAlign w:val="superscript"/>
              </w:rPr>
              <w:t>a</w:t>
            </w:r>
            <w:proofErr w:type="spellEnd"/>
          </w:p>
        </w:tc>
      </w:tr>
      <w:tr w:rsidR="0026725A" w:rsidRPr="003E066D" w14:paraId="65E14B15" w14:textId="77777777" w:rsidTr="00926F54">
        <w:tc>
          <w:tcPr>
            <w:cnfStyle w:val="001000000000" w:firstRow="0" w:lastRow="0" w:firstColumn="1" w:lastColumn="0" w:oddVBand="0" w:evenVBand="0" w:oddHBand="0" w:evenHBand="0" w:firstRowFirstColumn="0" w:firstRowLastColumn="0" w:lastRowFirstColumn="0" w:lastRowLastColumn="0"/>
            <w:tcW w:w="3345" w:type="dxa"/>
          </w:tcPr>
          <w:p w14:paraId="53D1825D" w14:textId="77777777" w:rsidR="0026725A" w:rsidRPr="003E066D" w:rsidRDefault="0026725A" w:rsidP="00926F54">
            <w:pPr>
              <w:rPr>
                <w:rFonts w:cstheme="minorHAnsi"/>
                <w:b w:val="0"/>
                <w:bCs w:val="0"/>
                <w:sz w:val="20"/>
                <w:szCs w:val="20"/>
              </w:rPr>
            </w:pPr>
            <w:r w:rsidRPr="003E066D">
              <w:rPr>
                <w:rFonts w:cstheme="minorHAnsi"/>
                <w:b w:val="0"/>
                <w:bCs w:val="0"/>
                <w:sz w:val="20"/>
                <w:szCs w:val="20"/>
              </w:rPr>
              <w:t>School performance (cito)</w:t>
            </w:r>
          </w:p>
        </w:tc>
        <w:tc>
          <w:tcPr>
            <w:tcW w:w="915" w:type="dxa"/>
          </w:tcPr>
          <w:p w14:paraId="278306A0" w14:textId="77777777" w:rsidR="0026725A" w:rsidRPr="003E066D" w:rsidRDefault="0026725A" w:rsidP="00926F54">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035" w:type="dxa"/>
          </w:tcPr>
          <w:p w14:paraId="68A1DD9F" w14:textId="77777777" w:rsidR="0026725A" w:rsidRPr="003E066D" w:rsidRDefault="0026725A" w:rsidP="00926F54">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975" w:type="dxa"/>
          </w:tcPr>
          <w:p w14:paraId="24C01121" w14:textId="76553C6D" w:rsidR="0026725A" w:rsidRPr="003E066D" w:rsidRDefault="0026725A" w:rsidP="00926F54">
            <w:pPr>
              <w:cnfStyle w:val="000000000000" w:firstRow="0" w:lastRow="0" w:firstColumn="0" w:lastColumn="0" w:oddVBand="0" w:evenVBand="0" w:oddHBand="0" w:evenHBand="0" w:firstRowFirstColumn="0" w:firstRowLastColumn="0" w:lastRowFirstColumn="0" w:lastRowLastColumn="0"/>
              <w:rPr>
                <w:rFonts w:cstheme="minorHAnsi"/>
                <w:sz w:val="20"/>
                <w:szCs w:val="20"/>
              </w:rPr>
            </w:pPr>
            <w:proofErr w:type="spellStart"/>
            <w:r w:rsidRPr="003E066D">
              <w:rPr>
                <w:rFonts w:cstheme="minorHAnsi"/>
                <w:sz w:val="20"/>
                <w:szCs w:val="20"/>
              </w:rPr>
              <w:t>x</w:t>
            </w:r>
            <w:r w:rsidR="003E066D">
              <w:rPr>
                <w:rFonts w:cstheme="minorHAnsi"/>
                <w:sz w:val="20"/>
                <w:szCs w:val="20"/>
                <w:vertAlign w:val="superscript"/>
              </w:rPr>
              <w:t>b</w:t>
            </w:r>
            <w:proofErr w:type="spellEnd"/>
          </w:p>
        </w:tc>
        <w:tc>
          <w:tcPr>
            <w:tcW w:w="719" w:type="dxa"/>
          </w:tcPr>
          <w:p w14:paraId="775DD5D5" w14:textId="753AA8E4" w:rsidR="0026725A" w:rsidRPr="003E066D" w:rsidRDefault="0026725A" w:rsidP="00926F54">
            <w:pPr>
              <w:cnfStyle w:val="000000000000" w:firstRow="0" w:lastRow="0" w:firstColumn="0" w:lastColumn="0" w:oddVBand="0" w:evenVBand="0" w:oddHBand="0" w:evenHBand="0" w:firstRowFirstColumn="0" w:firstRowLastColumn="0" w:lastRowFirstColumn="0" w:lastRowLastColumn="0"/>
              <w:rPr>
                <w:rFonts w:cstheme="minorHAnsi"/>
                <w:sz w:val="20"/>
                <w:szCs w:val="20"/>
              </w:rPr>
            </w:pPr>
            <w:proofErr w:type="spellStart"/>
            <w:r w:rsidRPr="003E066D">
              <w:rPr>
                <w:rFonts w:cstheme="minorHAnsi"/>
                <w:sz w:val="20"/>
                <w:szCs w:val="20"/>
              </w:rPr>
              <w:t>x</w:t>
            </w:r>
            <w:r w:rsidR="003E066D">
              <w:rPr>
                <w:rFonts w:cstheme="minorHAnsi"/>
                <w:sz w:val="20"/>
                <w:szCs w:val="20"/>
                <w:vertAlign w:val="superscript"/>
              </w:rPr>
              <w:t>b</w:t>
            </w:r>
            <w:proofErr w:type="spellEnd"/>
          </w:p>
        </w:tc>
      </w:tr>
      <w:tr w:rsidR="0026725A" w:rsidRPr="003E066D" w14:paraId="5D3CD29D" w14:textId="77777777" w:rsidTr="00926F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45" w:type="dxa"/>
          </w:tcPr>
          <w:p w14:paraId="0F0A4477" w14:textId="77777777" w:rsidR="0026725A" w:rsidRPr="003E066D" w:rsidRDefault="0026725A" w:rsidP="00926F54">
            <w:pPr>
              <w:rPr>
                <w:rFonts w:cstheme="minorHAnsi"/>
                <w:b w:val="0"/>
                <w:bCs w:val="0"/>
                <w:sz w:val="20"/>
                <w:szCs w:val="20"/>
              </w:rPr>
            </w:pPr>
            <w:r w:rsidRPr="003E066D">
              <w:rPr>
                <w:rFonts w:cstheme="minorHAnsi"/>
                <w:sz w:val="20"/>
                <w:szCs w:val="20"/>
              </w:rPr>
              <w:t xml:space="preserve">Emotion, BEHAVIOR &amp; psychosocial </w:t>
            </w:r>
          </w:p>
        </w:tc>
        <w:tc>
          <w:tcPr>
            <w:tcW w:w="915" w:type="dxa"/>
          </w:tcPr>
          <w:p w14:paraId="17F148EC" w14:textId="77777777" w:rsidR="0026725A" w:rsidRPr="003E066D" w:rsidRDefault="0026725A" w:rsidP="00926F5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035" w:type="dxa"/>
          </w:tcPr>
          <w:p w14:paraId="1E874859" w14:textId="77777777" w:rsidR="0026725A" w:rsidRPr="003E066D" w:rsidRDefault="0026725A" w:rsidP="00926F5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975" w:type="dxa"/>
          </w:tcPr>
          <w:p w14:paraId="46EF442A" w14:textId="77777777" w:rsidR="0026725A" w:rsidRPr="003E066D" w:rsidRDefault="0026725A" w:rsidP="00926F5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719" w:type="dxa"/>
          </w:tcPr>
          <w:p w14:paraId="6416E42F" w14:textId="77777777" w:rsidR="0026725A" w:rsidRPr="003E066D" w:rsidRDefault="0026725A" w:rsidP="00926F5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26725A" w:rsidRPr="003E066D" w14:paraId="2E95BA5C" w14:textId="77777777" w:rsidTr="00926F54">
        <w:tc>
          <w:tcPr>
            <w:cnfStyle w:val="001000000000" w:firstRow="0" w:lastRow="0" w:firstColumn="1" w:lastColumn="0" w:oddVBand="0" w:evenVBand="0" w:oddHBand="0" w:evenHBand="0" w:firstRowFirstColumn="0" w:firstRowLastColumn="0" w:lastRowFirstColumn="0" w:lastRowLastColumn="0"/>
            <w:tcW w:w="3345" w:type="dxa"/>
          </w:tcPr>
          <w:p w14:paraId="0168AE53" w14:textId="77777777" w:rsidR="0026725A" w:rsidRPr="003E066D" w:rsidRDefault="0026725A" w:rsidP="00926F54">
            <w:pPr>
              <w:spacing w:line="259" w:lineRule="auto"/>
              <w:rPr>
                <w:rFonts w:cstheme="minorHAnsi"/>
                <w:b w:val="0"/>
                <w:bCs w:val="0"/>
                <w:sz w:val="20"/>
                <w:szCs w:val="20"/>
              </w:rPr>
            </w:pPr>
            <w:r w:rsidRPr="003E066D">
              <w:rPr>
                <w:rFonts w:cstheme="minorHAnsi"/>
                <w:b w:val="0"/>
                <w:bCs w:val="0"/>
                <w:sz w:val="20"/>
                <w:szCs w:val="20"/>
              </w:rPr>
              <w:t>SDQ</w:t>
            </w:r>
          </w:p>
        </w:tc>
        <w:tc>
          <w:tcPr>
            <w:tcW w:w="915" w:type="dxa"/>
          </w:tcPr>
          <w:p w14:paraId="27F45F1A" w14:textId="77777777" w:rsidR="0026725A" w:rsidRPr="003E066D" w:rsidRDefault="0026725A" w:rsidP="00926F54">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035" w:type="dxa"/>
          </w:tcPr>
          <w:p w14:paraId="64F11DB8" w14:textId="77777777" w:rsidR="0026725A" w:rsidRPr="003E066D" w:rsidRDefault="0026725A" w:rsidP="00926F5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E066D">
              <w:rPr>
                <w:rFonts w:cstheme="minorHAnsi"/>
                <w:sz w:val="20"/>
                <w:szCs w:val="20"/>
              </w:rPr>
              <w:t>x</w:t>
            </w:r>
          </w:p>
        </w:tc>
        <w:tc>
          <w:tcPr>
            <w:tcW w:w="975" w:type="dxa"/>
          </w:tcPr>
          <w:p w14:paraId="110E06CF" w14:textId="77777777" w:rsidR="0026725A" w:rsidRPr="003E066D" w:rsidRDefault="0026725A" w:rsidP="00926F5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E066D">
              <w:rPr>
                <w:rFonts w:cstheme="minorHAnsi"/>
                <w:sz w:val="20"/>
                <w:szCs w:val="20"/>
              </w:rPr>
              <w:t>x</w:t>
            </w:r>
          </w:p>
        </w:tc>
        <w:tc>
          <w:tcPr>
            <w:tcW w:w="719" w:type="dxa"/>
          </w:tcPr>
          <w:p w14:paraId="6227DEA8" w14:textId="77777777" w:rsidR="0026725A" w:rsidRPr="003E066D" w:rsidRDefault="0026725A" w:rsidP="00926F5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E066D">
              <w:rPr>
                <w:rFonts w:cstheme="minorHAnsi"/>
                <w:sz w:val="20"/>
                <w:szCs w:val="20"/>
              </w:rPr>
              <w:t>x</w:t>
            </w:r>
          </w:p>
        </w:tc>
      </w:tr>
      <w:tr w:rsidR="0026725A" w:rsidRPr="003E066D" w14:paraId="635B15C5" w14:textId="77777777" w:rsidTr="00926F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45" w:type="dxa"/>
          </w:tcPr>
          <w:p w14:paraId="411B2168" w14:textId="77777777" w:rsidR="0026725A" w:rsidRPr="003E066D" w:rsidRDefault="0026725A" w:rsidP="00926F54">
            <w:pPr>
              <w:rPr>
                <w:rFonts w:cstheme="minorHAnsi"/>
                <w:b w:val="0"/>
                <w:bCs w:val="0"/>
                <w:sz w:val="20"/>
                <w:szCs w:val="20"/>
              </w:rPr>
            </w:pPr>
            <w:r w:rsidRPr="003E066D">
              <w:rPr>
                <w:rFonts w:cstheme="minorHAnsi"/>
                <w:sz w:val="20"/>
                <w:szCs w:val="20"/>
              </w:rPr>
              <w:t>POSTTRAUMATIC sTRESS</w:t>
            </w:r>
          </w:p>
        </w:tc>
        <w:tc>
          <w:tcPr>
            <w:tcW w:w="915" w:type="dxa"/>
          </w:tcPr>
          <w:p w14:paraId="48DD5F48" w14:textId="77777777" w:rsidR="0026725A" w:rsidRPr="003E066D" w:rsidRDefault="0026725A" w:rsidP="00926F5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035" w:type="dxa"/>
          </w:tcPr>
          <w:p w14:paraId="6F9D3873" w14:textId="77777777" w:rsidR="0026725A" w:rsidRPr="003E066D" w:rsidRDefault="0026725A" w:rsidP="00926F5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975" w:type="dxa"/>
          </w:tcPr>
          <w:p w14:paraId="7D8B982C" w14:textId="77777777" w:rsidR="0026725A" w:rsidRPr="003E066D" w:rsidRDefault="0026725A" w:rsidP="00926F5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719" w:type="dxa"/>
          </w:tcPr>
          <w:p w14:paraId="6F59CEB0" w14:textId="77777777" w:rsidR="0026725A" w:rsidRPr="003E066D" w:rsidRDefault="0026725A" w:rsidP="00926F5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26725A" w:rsidRPr="003E066D" w14:paraId="61CE9204" w14:textId="77777777" w:rsidTr="00926F54">
        <w:tc>
          <w:tcPr>
            <w:cnfStyle w:val="001000000000" w:firstRow="0" w:lastRow="0" w:firstColumn="1" w:lastColumn="0" w:oddVBand="0" w:evenVBand="0" w:oddHBand="0" w:evenHBand="0" w:firstRowFirstColumn="0" w:firstRowLastColumn="0" w:lastRowFirstColumn="0" w:lastRowLastColumn="0"/>
            <w:tcW w:w="3345" w:type="dxa"/>
          </w:tcPr>
          <w:p w14:paraId="385F0CB2" w14:textId="77777777" w:rsidR="0026725A" w:rsidRPr="003E066D" w:rsidRDefault="0026725A" w:rsidP="00926F54">
            <w:pPr>
              <w:rPr>
                <w:rFonts w:cstheme="minorHAnsi"/>
                <w:b w:val="0"/>
                <w:bCs w:val="0"/>
                <w:sz w:val="20"/>
                <w:szCs w:val="20"/>
              </w:rPr>
            </w:pPr>
            <w:r w:rsidRPr="003E066D">
              <w:rPr>
                <w:rFonts w:cstheme="minorHAnsi"/>
                <w:b w:val="0"/>
                <w:bCs w:val="0"/>
                <w:sz w:val="20"/>
                <w:szCs w:val="20"/>
              </w:rPr>
              <w:t>KJTS</w:t>
            </w:r>
          </w:p>
        </w:tc>
        <w:tc>
          <w:tcPr>
            <w:tcW w:w="915" w:type="dxa"/>
          </w:tcPr>
          <w:p w14:paraId="3176D23F" w14:textId="77777777" w:rsidR="0026725A" w:rsidRPr="003E066D" w:rsidRDefault="0026725A" w:rsidP="00926F5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E066D">
              <w:rPr>
                <w:rFonts w:cstheme="minorHAnsi"/>
                <w:sz w:val="20"/>
                <w:szCs w:val="20"/>
              </w:rPr>
              <w:t>x</w:t>
            </w:r>
          </w:p>
        </w:tc>
        <w:tc>
          <w:tcPr>
            <w:tcW w:w="1035" w:type="dxa"/>
          </w:tcPr>
          <w:p w14:paraId="366C7C9A" w14:textId="77777777" w:rsidR="0026725A" w:rsidRPr="003E066D" w:rsidRDefault="0026725A" w:rsidP="00926F5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E066D">
              <w:rPr>
                <w:rFonts w:cstheme="minorHAnsi"/>
                <w:sz w:val="20"/>
                <w:szCs w:val="20"/>
              </w:rPr>
              <w:t>x</w:t>
            </w:r>
          </w:p>
        </w:tc>
        <w:tc>
          <w:tcPr>
            <w:tcW w:w="975" w:type="dxa"/>
          </w:tcPr>
          <w:p w14:paraId="7AF4DEE2" w14:textId="77777777" w:rsidR="0026725A" w:rsidRPr="003E066D" w:rsidRDefault="0026725A" w:rsidP="00926F5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E066D">
              <w:rPr>
                <w:rFonts w:cstheme="minorHAnsi"/>
                <w:sz w:val="20"/>
                <w:szCs w:val="20"/>
              </w:rPr>
              <w:t>x</w:t>
            </w:r>
          </w:p>
        </w:tc>
        <w:tc>
          <w:tcPr>
            <w:tcW w:w="719" w:type="dxa"/>
          </w:tcPr>
          <w:p w14:paraId="1F17741F" w14:textId="77777777" w:rsidR="0026725A" w:rsidRPr="003E066D" w:rsidRDefault="0026725A" w:rsidP="00926F5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E066D">
              <w:rPr>
                <w:rFonts w:cstheme="minorHAnsi"/>
                <w:sz w:val="20"/>
                <w:szCs w:val="20"/>
              </w:rPr>
              <w:t>x</w:t>
            </w:r>
          </w:p>
        </w:tc>
      </w:tr>
      <w:tr w:rsidR="0026725A" w:rsidRPr="003E066D" w14:paraId="738CF291" w14:textId="77777777" w:rsidTr="00926F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45" w:type="dxa"/>
          </w:tcPr>
          <w:p w14:paraId="4CC48B9A" w14:textId="77777777" w:rsidR="0026725A" w:rsidRPr="003E066D" w:rsidRDefault="0026725A" w:rsidP="00926F54">
            <w:pPr>
              <w:rPr>
                <w:rFonts w:cstheme="minorHAnsi"/>
                <w:b w:val="0"/>
                <w:bCs w:val="0"/>
                <w:sz w:val="20"/>
                <w:szCs w:val="20"/>
              </w:rPr>
            </w:pPr>
            <w:r w:rsidRPr="003E066D">
              <w:rPr>
                <w:rFonts w:cstheme="minorHAnsi"/>
                <w:b w:val="0"/>
                <w:bCs w:val="0"/>
                <w:sz w:val="20"/>
                <w:szCs w:val="20"/>
              </w:rPr>
              <w:t>PCL-5</w:t>
            </w:r>
          </w:p>
        </w:tc>
        <w:tc>
          <w:tcPr>
            <w:tcW w:w="915" w:type="dxa"/>
          </w:tcPr>
          <w:p w14:paraId="2B2C7F38" w14:textId="77777777" w:rsidR="0026725A" w:rsidRPr="003E066D" w:rsidRDefault="0026725A" w:rsidP="00926F5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E066D">
              <w:rPr>
                <w:rFonts w:cstheme="minorHAnsi"/>
                <w:sz w:val="20"/>
                <w:szCs w:val="20"/>
              </w:rPr>
              <w:t>x</w:t>
            </w:r>
          </w:p>
        </w:tc>
        <w:tc>
          <w:tcPr>
            <w:tcW w:w="1035" w:type="dxa"/>
          </w:tcPr>
          <w:p w14:paraId="65194CE0" w14:textId="77777777" w:rsidR="0026725A" w:rsidRPr="003E066D" w:rsidRDefault="0026725A" w:rsidP="00926F5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E066D">
              <w:rPr>
                <w:rFonts w:cstheme="minorHAnsi"/>
                <w:sz w:val="20"/>
                <w:szCs w:val="20"/>
              </w:rPr>
              <w:t>x</w:t>
            </w:r>
          </w:p>
        </w:tc>
        <w:tc>
          <w:tcPr>
            <w:tcW w:w="975" w:type="dxa"/>
          </w:tcPr>
          <w:p w14:paraId="16A71CCC" w14:textId="77777777" w:rsidR="0026725A" w:rsidRPr="003E066D" w:rsidRDefault="0026725A" w:rsidP="00926F5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E066D">
              <w:rPr>
                <w:rFonts w:cstheme="minorHAnsi"/>
                <w:sz w:val="20"/>
                <w:szCs w:val="20"/>
              </w:rPr>
              <w:t>x</w:t>
            </w:r>
          </w:p>
        </w:tc>
        <w:tc>
          <w:tcPr>
            <w:tcW w:w="719" w:type="dxa"/>
          </w:tcPr>
          <w:p w14:paraId="24087569" w14:textId="77777777" w:rsidR="0026725A" w:rsidRPr="003E066D" w:rsidRDefault="0026725A" w:rsidP="00926F5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E066D">
              <w:rPr>
                <w:rFonts w:cstheme="minorHAnsi"/>
                <w:sz w:val="20"/>
                <w:szCs w:val="20"/>
              </w:rPr>
              <w:t>x</w:t>
            </w:r>
          </w:p>
        </w:tc>
      </w:tr>
      <w:tr w:rsidR="0026725A" w:rsidRPr="003E066D" w14:paraId="0529EEF4" w14:textId="77777777" w:rsidTr="00926F54">
        <w:tc>
          <w:tcPr>
            <w:cnfStyle w:val="001000000000" w:firstRow="0" w:lastRow="0" w:firstColumn="1" w:lastColumn="0" w:oddVBand="0" w:evenVBand="0" w:oddHBand="0" w:evenHBand="0" w:firstRowFirstColumn="0" w:firstRowLastColumn="0" w:lastRowFirstColumn="0" w:lastRowLastColumn="0"/>
            <w:tcW w:w="3345" w:type="dxa"/>
          </w:tcPr>
          <w:p w14:paraId="01429213" w14:textId="77777777" w:rsidR="0026725A" w:rsidRPr="003E066D" w:rsidRDefault="0026725A" w:rsidP="00926F54">
            <w:pPr>
              <w:rPr>
                <w:rFonts w:cstheme="minorHAnsi"/>
                <w:b w:val="0"/>
                <w:bCs w:val="0"/>
                <w:sz w:val="20"/>
                <w:szCs w:val="20"/>
                <w:lang w:val="en-US"/>
              </w:rPr>
            </w:pPr>
            <w:r w:rsidRPr="003E066D">
              <w:rPr>
                <w:rFonts w:cstheme="minorHAnsi"/>
                <w:sz w:val="20"/>
                <w:szCs w:val="20"/>
                <w:lang w:val="en-US"/>
              </w:rPr>
              <w:t>IMPACT ON FAMILY &amp; CHILD</w:t>
            </w:r>
          </w:p>
        </w:tc>
        <w:tc>
          <w:tcPr>
            <w:tcW w:w="915" w:type="dxa"/>
          </w:tcPr>
          <w:p w14:paraId="71EA9DDE" w14:textId="77777777" w:rsidR="0026725A" w:rsidRPr="003E066D" w:rsidRDefault="0026725A" w:rsidP="00926F5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035" w:type="dxa"/>
          </w:tcPr>
          <w:p w14:paraId="50B74BFA" w14:textId="77777777" w:rsidR="0026725A" w:rsidRPr="003E066D" w:rsidRDefault="0026725A" w:rsidP="00926F5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975" w:type="dxa"/>
          </w:tcPr>
          <w:p w14:paraId="22EAA4A4" w14:textId="77777777" w:rsidR="0026725A" w:rsidRPr="003E066D" w:rsidRDefault="0026725A" w:rsidP="00926F5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719" w:type="dxa"/>
          </w:tcPr>
          <w:p w14:paraId="1EBAF3DC" w14:textId="77777777" w:rsidR="0026725A" w:rsidRPr="003E066D" w:rsidRDefault="0026725A" w:rsidP="00926F54">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r>
      <w:tr w:rsidR="0026725A" w:rsidRPr="003E066D" w14:paraId="5B220D1A" w14:textId="77777777" w:rsidTr="00926F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45" w:type="dxa"/>
          </w:tcPr>
          <w:p w14:paraId="34C0CAAD" w14:textId="77777777" w:rsidR="0026725A" w:rsidRPr="003E066D" w:rsidRDefault="0026725A" w:rsidP="00926F54">
            <w:pPr>
              <w:rPr>
                <w:rFonts w:cstheme="minorHAnsi"/>
                <w:b w:val="0"/>
                <w:sz w:val="20"/>
                <w:szCs w:val="20"/>
                <w:lang w:val="en-US"/>
              </w:rPr>
            </w:pPr>
            <w:r w:rsidRPr="003E066D">
              <w:rPr>
                <w:rFonts w:cstheme="minorHAnsi"/>
                <w:b w:val="0"/>
                <w:sz w:val="20"/>
                <w:szCs w:val="20"/>
                <w:lang w:val="en-US"/>
              </w:rPr>
              <w:t>Interview</w:t>
            </w:r>
          </w:p>
        </w:tc>
        <w:tc>
          <w:tcPr>
            <w:tcW w:w="915" w:type="dxa"/>
          </w:tcPr>
          <w:p w14:paraId="632C25FD" w14:textId="77777777" w:rsidR="0026725A" w:rsidRPr="003E066D" w:rsidRDefault="0026725A" w:rsidP="00926F54">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E066D">
              <w:rPr>
                <w:rFonts w:cstheme="minorHAnsi"/>
                <w:sz w:val="20"/>
                <w:szCs w:val="20"/>
                <w:lang w:val="en-US"/>
              </w:rPr>
              <w:t>x</w:t>
            </w:r>
          </w:p>
        </w:tc>
        <w:tc>
          <w:tcPr>
            <w:tcW w:w="1035" w:type="dxa"/>
          </w:tcPr>
          <w:p w14:paraId="2FBA3E44" w14:textId="77777777" w:rsidR="0026725A" w:rsidRPr="003E066D" w:rsidRDefault="0026725A" w:rsidP="00926F54">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E066D">
              <w:rPr>
                <w:rFonts w:cstheme="minorHAnsi"/>
                <w:sz w:val="20"/>
                <w:szCs w:val="20"/>
                <w:lang w:val="en-US"/>
              </w:rPr>
              <w:t>x</w:t>
            </w:r>
          </w:p>
        </w:tc>
        <w:tc>
          <w:tcPr>
            <w:tcW w:w="975" w:type="dxa"/>
          </w:tcPr>
          <w:p w14:paraId="16F38B00" w14:textId="77777777" w:rsidR="0026725A" w:rsidRPr="003E066D" w:rsidRDefault="0026725A" w:rsidP="00926F54">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E066D">
              <w:rPr>
                <w:rFonts w:cstheme="minorHAnsi"/>
                <w:sz w:val="20"/>
                <w:szCs w:val="20"/>
                <w:lang w:val="en-US"/>
              </w:rPr>
              <w:t>x</w:t>
            </w:r>
          </w:p>
        </w:tc>
        <w:tc>
          <w:tcPr>
            <w:tcW w:w="719" w:type="dxa"/>
          </w:tcPr>
          <w:p w14:paraId="18283FBE" w14:textId="77777777" w:rsidR="0026725A" w:rsidRPr="003E066D" w:rsidRDefault="0026725A" w:rsidP="00926F54">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3E066D">
              <w:rPr>
                <w:rFonts w:cstheme="minorHAnsi"/>
                <w:sz w:val="20"/>
                <w:szCs w:val="20"/>
                <w:lang w:val="en-US"/>
              </w:rPr>
              <w:t>x</w:t>
            </w:r>
          </w:p>
        </w:tc>
      </w:tr>
      <w:tr w:rsidR="0026725A" w:rsidRPr="003E066D" w14:paraId="69A686CD" w14:textId="77777777" w:rsidTr="00926F54">
        <w:tc>
          <w:tcPr>
            <w:cnfStyle w:val="001000000000" w:firstRow="0" w:lastRow="0" w:firstColumn="1" w:lastColumn="0" w:oddVBand="0" w:evenVBand="0" w:oddHBand="0" w:evenHBand="0" w:firstRowFirstColumn="0" w:firstRowLastColumn="0" w:lastRowFirstColumn="0" w:lastRowLastColumn="0"/>
            <w:tcW w:w="3345" w:type="dxa"/>
          </w:tcPr>
          <w:p w14:paraId="445D774F" w14:textId="77777777" w:rsidR="0026725A" w:rsidRPr="003E066D" w:rsidRDefault="0026725A" w:rsidP="00926F54">
            <w:pPr>
              <w:rPr>
                <w:rFonts w:cstheme="minorHAnsi"/>
                <w:b w:val="0"/>
                <w:bCs w:val="0"/>
                <w:sz w:val="20"/>
                <w:szCs w:val="20"/>
              </w:rPr>
            </w:pPr>
            <w:r w:rsidRPr="003E066D">
              <w:rPr>
                <w:rFonts w:cstheme="minorHAnsi"/>
                <w:b w:val="0"/>
                <w:bCs w:val="0"/>
                <w:sz w:val="20"/>
                <w:szCs w:val="20"/>
              </w:rPr>
              <w:t>OBVL</w:t>
            </w:r>
          </w:p>
        </w:tc>
        <w:tc>
          <w:tcPr>
            <w:tcW w:w="915" w:type="dxa"/>
          </w:tcPr>
          <w:p w14:paraId="50B6FBDF" w14:textId="77777777" w:rsidR="0026725A" w:rsidRPr="003E066D" w:rsidRDefault="0026725A" w:rsidP="00926F5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E066D">
              <w:rPr>
                <w:rFonts w:cstheme="minorHAnsi"/>
                <w:sz w:val="20"/>
                <w:szCs w:val="20"/>
              </w:rPr>
              <w:t>x</w:t>
            </w:r>
          </w:p>
        </w:tc>
        <w:tc>
          <w:tcPr>
            <w:tcW w:w="1035" w:type="dxa"/>
          </w:tcPr>
          <w:p w14:paraId="16E9829D" w14:textId="77777777" w:rsidR="0026725A" w:rsidRPr="003E066D" w:rsidRDefault="0026725A" w:rsidP="00926F5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E066D">
              <w:rPr>
                <w:rFonts w:cstheme="minorHAnsi"/>
                <w:sz w:val="20"/>
                <w:szCs w:val="20"/>
              </w:rPr>
              <w:t>x</w:t>
            </w:r>
          </w:p>
        </w:tc>
        <w:tc>
          <w:tcPr>
            <w:tcW w:w="975" w:type="dxa"/>
          </w:tcPr>
          <w:p w14:paraId="17448A65" w14:textId="77777777" w:rsidR="0026725A" w:rsidRPr="003E066D" w:rsidRDefault="0026725A" w:rsidP="00926F5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E066D">
              <w:rPr>
                <w:rFonts w:cstheme="minorHAnsi"/>
                <w:sz w:val="20"/>
                <w:szCs w:val="20"/>
              </w:rPr>
              <w:t>x</w:t>
            </w:r>
          </w:p>
        </w:tc>
        <w:tc>
          <w:tcPr>
            <w:tcW w:w="719" w:type="dxa"/>
          </w:tcPr>
          <w:p w14:paraId="3B7DF180" w14:textId="77777777" w:rsidR="0026725A" w:rsidRPr="003E066D" w:rsidRDefault="0026725A" w:rsidP="00926F5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E066D">
              <w:rPr>
                <w:rFonts w:cstheme="minorHAnsi"/>
                <w:sz w:val="20"/>
                <w:szCs w:val="20"/>
              </w:rPr>
              <w:t>x</w:t>
            </w:r>
          </w:p>
        </w:tc>
      </w:tr>
      <w:tr w:rsidR="0026725A" w:rsidRPr="003E066D" w14:paraId="7AE7AFC6" w14:textId="77777777" w:rsidTr="00926F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45" w:type="dxa"/>
          </w:tcPr>
          <w:p w14:paraId="348E555E" w14:textId="77777777" w:rsidR="0026725A" w:rsidRPr="003E066D" w:rsidRDefault="0026725A" w:rsidP="00926F54">
            <w:pPr>
              <w:rPr>
                <w:rFonts w:cstheme="minorHAnsi"/>
                <w:b w:val="0"/>
                <w:bCs w:val="0"/>
                <w:sz w:val="20"/>
                <w:szCs w:val="20"/>
              </w:rPr>
            </w:pPr>
            <w:r w:rsidRPr="003E066D">
              <w:rPr>
                <w:rFonts w:cstheme="minorHAnsi"/>
                <w:b w:val="0"/>
                <w:bCs w:val="0"/>
                <w:sz w:val="20"/>
                <w:szCs w:val="20"/>
              </w:rPr>
              <w:t>CBSK</w:t>
            </w:r>
          </w:p>
        </w:tc>
        <w:tc>
          <w:tcPr>
            <w:tcW w:w="915" w:type="dxa"/>
          </w:tcPr>
          <w:p w14:paraId="536DCA65" w14:textId="77777777" w:rsidR="0026725A" w:rsidRPr="003E066D" w:rsidRDefault="0026725A" w:rsidP="00926F5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035" w:type="dxa"/>
          </w:tcPr>
          <w:p w14:paraId="35FA56F7" w14:textId="77777777" w:rsidR="0026725A" w:rsidRPr="003E066D" w:rsidRDefault="0026725A" w:rsidP="00926F5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975" w:type="dxa"/>
          </w:tcPr>
          <w:p w14:paraId="5FE70623" w14:textId="77777777" w:rsidR="0026725A" w:rsidRPr="003E066D" w:rsidRDefault="0026725A" w:rsidP="00926F5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719" w:type="dxa"/>
          </w:tcPr>
          <w:p w14:paraId="3CE366B3" w14:textId="12102E8A" w:rsidR="0026725A" w:rsidRPr="003E066D" w:rsidRDefault="0026725A" w:rsidP="00926F54">
            <w:pPr>
              <w:cnfStyle w:val="000000100000" w:firstRow="0" w:lastRow="0" w:firstColumn="0" w:lastColumn="0" w:oddVBand="0" w:evenVBand="0" w:oddHBand="1" w:evenHBand="0" w:firstRowFirstColumn="0" w:firstRowLastColumn="0" w:lastRowFirstColumn="0" w:lastRowLastColumn="0"/>
              <w:rPr>
                <w:rFonts w:cstheme="minorHAnsi"/>
                <w:sz w:val="20"/>
                <w:szCs w:val="20"/>
                <w:vertAlign w:val="superscript"/>
              </w:rPr>
            </w:pPr>
            <w:r w:rsidRPr="003E066D">
              <w:rPr>
                <w:rFonts w:cstheme="minorHAnsi"/>
                <w:sz w:val="20"/>
                <w:szCs w:val="20"/>
              </w:rPr>
              <w:t>x</w:t>
            </w:r>
            <w:r w:rsidR="00634205" w:rsidRPr="00634205">
              <w:rPr>
                <w:rFonts w:cstheme="minorHAnsi"/>
                <w:sz w:val="18"/>
                <w:vertAlign w:val="superscript"/>
              </w:rPr>
              <w:t>c</w:t>
            </w:r>
          </w:p>
        </w:tc>
      </w:tr>
      <w:tr w:rsidR="0026725A" w:rsidRPr="003E066D" w14:paraId="336E1396" w14:textId="77777777" w:rsidTr="00926F54">
        <w:tc>
          <w:tcPr>
            <w:cnfStyle w:val="001000000000" w:firstRow="0" w:lastRow="0" w:firstColumn="1" w:lastColumn="0" w:oddVBand="0" w:evenVBand="0" w:oddHBand="0" w:evenHBand="0" w:firstRowFirstColumn="0" w:firstRowLastColumn="0" w:lastRowFirstColumn="0" w:lastRowLastColumn="0"/>
            <w:tcW w:w="3345" w:type="dxa"/>
          </w:tcPr>
          <w:p w14:paraId="254F3B76" w14:textId="77777777" w:rsidR="0026725A" w:rsidRPr="003E066D" w:rsidRDefault="0026725A" w:rsidP="00926F54">
            <w:pPr>
              <w:rPr>
                <w:rFonts w:cstheme="minorHAnsi"/>
                <w:b w:val="0"/>
                <w:sz w:val="20"/>
                <w:szCs w:val="20"/>
              </w:rPr>
            </w:pPr>
            <w:r w:rsidRPr="003E066D">
              <w:rPr>
                <w:rFonts w:cstheme="minorHAnsi"/>
                <w:b w:val="0"/>
                <w:bCs w:val="0"/>
                <w:sz w:val="20"/>
                <w:szCs w:val="20"/>
              </w:rPr>
              <w:t>Decisional conflict scale</w:t>
            </w:r>
          </w:p>
        </w:tc>
        <w:tc>
          <w:tcPr>
            <w:tcW w:w="915" w:type="dxa"/>
          </w:tcPr>
          <w:p w14:paraId="6BA8F382" w14:textId="77777777" w:rsidR="0026725A" w:rsidRPr="003E066D" w:rsidRDefault="0026725A" w:rsidP="00926F5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E066D">
              <w:rPr>
                <w:rFonts w:cstheme="minorHAnsi"/>
                <w:sz w:val="20"/>
                <w:szCs w:val="20"/>
              </w:rPr>
              <w:t>x</w:t>
            </w:r>
          </w:p>
        </w:tc>
        <w:tc>
          <w:tcPr>
            <w:tcW w:w="1035" w:type="dxa"/>
          </w:tcPr>
          <w:p w14:paraId="4B92B3AB" w14:textId="77777777" w:rsidR="0026725A" w:rsidRPr="003E066D" w:rsidRDefault="0026725A" w:rsidP="00926F54">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975" w:type="dxa"/>
          </w:tcPr>
          <w:p w14:paraId="56038142" w14:textId="77777777" w:rsidR="0026725A" w:rsidRPr="003E066D" w:rsidRDefault="0026725A" w:rsidP="00926F54">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719" w:type="dxa"/>
          </w:tcPr>
          <w:p w14:paraId="5F82AE85" w14:textId="77777777" w:rsidR="0026725A" w:rsidRPr="003E066D" w:rsidRDefault="0026725A" w:rsidP="00926F54">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26725A" w:rsidRPr="003E066D" w14:paraId="7C080653" w14:textId="77777777" w:rsidTr="00926F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45" w:type="dxa"/>
          </w:tcPr>
          <w:p w14:paraId="20F23138" w14:textId="77777777" w:rsidR="0026725A" w:rsidRPr="003E066D" w:rsidRDefault="0026725A" w:rsidP="00926F54">
            <w:pPr>
              <w:rPr>
                <w:rFonts w:cstheme="minorHAnsi"/>
                <w:b w:val="0"/>
                <w:bCs w:val="0"/>
                <w:sz w:val="20"/>
                <w:szCs w:val="20"/>
              </w:rPr>
            </w:pPr>
            <w:r w:rsidRPr="003E066D">
              <w:rPr>
                <w:rFonts w:cstheme="minorHAnsi"/>
                <w:b w:val="0"/>
                <w:bCs w:val="0"/>
                <w:sz w:val="20"/>
                <w:szCs w:val="20"/>
              </w:rPr>
              <w:lastRenderedPageBreak/>
              <w:t>Decisional regret scale</w:t>
            </w:r>
          </w:p>
        </w:tc>
        <w:tc>
          <w:tcPr>
            <w:tcW w:w="915" w:type="dxa"/>
          </w:tcPr>
          <w:p w14:paraId="0656EF03" w14:textId="77777777" w:rsidR="0026725A" w:rsidRPr="003E066D" w:rsidRDefault="0026725A" w:rsidP="00926F5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1035" w:type="dxa"/>
          </w:tcPr>
          <w:p w14:paraId="501C0C5F" w14:textId="77777777" w:rsidR="0026725A" w:rsidRPr="003E066D" w:rsidRDefault="0026725A" w:rsidP="00926F5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975" w:type="dxa"/>
          </w:tcPr>
          <w:p w14:paraId="5F1380E3" w14:textId="77777777" w:rsidR="0026725A" w:rsidRPr="003E066D" w:rsidRDefault="0026725A" w:rsidP="00926F54">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719" w:type="dxa"/>
          </w:tcPr>
          <w:p w14:paraId="0A445F48" w14:textId="77777777" w:rsidR="0026725A" w:rsidRPr="003E066D" w:rsidRDefault="0026725A" w:rsidP="00926F54">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E066D">
              <w:rPr>
                <w:rFonts w:cstheme="minorHAnsi"/>
                <w:sz w:val="20"/>
                <w:szCs w:val="20"/>
              </w:rPr>
              <w:t>x</w:t>
            </w:r>
          </w:p>
        </w:tc>
      </w:tr>
      <w:tr w:rsidR="0026725A" w:rsidRPr="003E066D" w14:paraId="4EDB59B6" w14:textId="77777777" w:rsidTr="00926F54">
        <w:tc>
          <w:tcPr>
            <w:cnfStyle w:val="001000000000" w:firstRow="0" w:lastRow="0" w:firstColumn="1" w:lastColumn="0" w:oddVBand="0" w:evenVBand="0" w:oddHBand="0" w:evenHBand="0" w:firstRowFirstColumn="0" w:firstRowLastColumn="0" w:lastRowFirstColumn="0" w:lastRowLastColumn="0"/>
            <w:tcW w:w="3345" w:type="dxa"/>
          </w:tcPr>
          <w:p w14:paraId="5AE78EB1" w14:textId="77777777" w:rsidR="0026725A" w:rsidRPr="003E066D" w:rsidRDefault="0026725A" w:rsidP="00926F54">
            <w:pPr>
              <w:spacing w:line="259" w:lineRule="auto"/>
              <w:rPr>
                <w:rFonts w:cstheme="minorHAnsi"/>
                <w:b w:val="0"/>
                <w:bCs w:val="0"/>
                <w:sz w:val="20"/>
                <w:szCs w:val="20"/>
              </w:rPr>
            </w:pPr>
            <w:r w:rsidRPr="003E066D">
              <w:rPr>
                <w:rFonts w:cstheme="minorHAnsi"/>
                <w:b w:val="0"/>
                <w:bCs w:val="0"/>
                <w:sz w:val="20"/>
                <w:szCs w:val="20"/>
              </w:rPr>
              <w:t>Pedsql</w:t>
            </w:r>
          </w:p>
        </w:tc>
        <w:tc>
          <w:tcPr>
            <w:tcW w:w="915" w:type="dxa"/>
          </w:tcPr>
          <w:p w14:paraId="005A15EA" w14:textId="77777777" w:rsidR="0026725A" w:rsidRPr="003E066D" w:rsidRDefault="0026725A" w:rsidP="00926F54">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035" w:type="dxa"/>
          </w:tcPr>
          <w:p w14:paraId="1B075DEB" w14:textId="77777777" w:rsidR="0026725A" w:rsidRPr="003E066D" w:rsidRDefault="0026725A" w:rsidP="00926F5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E066D">
              <w:rPr>
                <w:rFonts w:cstheme="minorHAnsi"/>
                <w:sz w:val="20"/>
                <w:szCs w:val="20"/>
              </w:rPr>
              <w:t>x</w:t>
            </w:r>
          </w:p>
        </w:tc>
        <w:tc>
          <w:tcPr>
            <w:tcW w:w="975" w:type="dxa"/>
          </w:tcPr>
          <w:p w14:paraId="04AAC4C9" w14:textId="77777777" w:rsidR="0026725A" w:rsidRPr="003E066D" w:rsidRDefault="0026725A" w:rsidP="00926F54">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E066D">
              <w:rPr>
                <w:rFonts w:cstheme="minorHAnsi"/>
                <w:sz w:val="20"/>
                <w:szCs w:val="20"/>
              </w:rPr>
              <w:t>x</w:t>
            </w:r>
          </w:p>
        </w:tc>
        <w:tc>
          <w:tcPr>
            <w:tcW w:w="719" w:type="dxa"/>
          </w:tcPr>
          <w:p w14:paraId="264C0EAA" w14:textId="51DDEBE9" w:rsidR="0026725A" w:rsidRPr="003E066D" w:rsidRDefault="0026725A" w:rsidP="00926F54">
            <w:pPr>
              <w:cnfStyle w:val="000000000000" w:firstRow="0" w:lastRow="0" w:firstColumn="0" w:lastColumn="0" w:oddVBand="0" w:evenVBand="0" w:oddHBand="0" w:evenHBand="0" w:firstRowFirstColumn="0" w:firstRowLastColumn="0" w:lastRowFirstColumn="0" w:lastRowLastColumn="0"/>
              <w:rPr>
                <w:rFonts w:cstheme="minorHAnsi"/>
                <w:sz w:val="20"/>
                <w:szCs w:val="20"/>
                <w:vertAlign w:val="superscript"/>
              </w:rPr>
            </w:pPr>
            <w:proofErr w:type="spellStart"/>
            <w:r w:rsidRPr="003E066D">
              <w:rPr>
                <w:rFonts w:cstheme="minorHAnsi"/>
                <w:sz w:val="20"/>
                <w:szCs w:val="20"/>
              </w:rPr>
              <w:t>x</w:t>
            </w:r>
            <w:r w:rsidR="00A94993">
              <w:rPr>
                <w:rFonts w:cstheme="minorHAnsi"/>
                <w:sz w:val="20"/>
                <w:szCs w:val="20"/>
                <w:vertAlign w:val="superscript"/>
              </w:rPr>
              <w:t>d</w:t>
            </w:r>
            <w:proofErr w:type="spellEnd"/>
          </w:p>
        </w:tc>
      </w:tr>
      <w:tr w:rsidR="006E7EFD" w:rsidRPr="003E066D" w14:paraId="65B5C9E9" w14:textId="77777777" w:rsidTr="005C10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45" w:type="dxa"/>
          </w:tcPr>
          <w:p w14:paraId="5AD2CE6C" w14:textId="77777777" w:rsidR="006E7EFD" w:rsidRPr="003E066D" w:rsidRDefault="006E7EFD" w:rsidP="005C106D">
            <w:pPr>
              <w:rPr>
                <w:rFonts w:cstheme="minorHAnsi"/>
                <w:sz w:val="20"/>
                <w:szCs w:val="20"/>
              </w:rPr>
            </w:pPr>
            <w:r>
              <w:rPr>
                <w:rFonts w:cstheme="minorHAnsi"/>
                <w:b w:val="0"/>
                <w:bCs w:val="0"/>
                <w:sz w:val="20"/>
                <w:szCs w:val="20"/>
              </w:rPr>
              <w:t>EQ-5D-Y-5L</w:t>
            </w:r>
          </w:p>
        </w:tc>
        <w:tc>
          <w:tcPr>
            <w:tcW w:w="915" w:type="dxa"/>
          </w:tcPr>
          <w:p w14:paraId="6445EF42" w14:textId="77777777" w:rsidR="006E7EFD" w:rsidRPr="003E066D" w:rsidRDefault="006E7EFD" w:rsidP="005C106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E066D">
              <w:rPr>
                <w:rFonts w:cstheme="minorHAnsi"/>
                <w:sz w:val="20"/>
                <w:szCs w:val="20"/>
              </w:rPr>
              <w:t>x</w:t>
            </w:r>
          </w:p>
        </w:tc>
        <w:tc>
          <w:tcPr>
            <w:tcW w:w="1035" w:type="dxa"/>
          </w:tcPr>
          <w:p w14:paraId="69F891A3" w14:textId="77777777" w:rsidR="006E7EFD" w:rsidRPr="003E066D" w:rsidRDefault="006E7EFD" w:rsidP="005C106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E066D">
              <w:rPr>
                <w:rFonts w:cstheme="minorHAnsi"/>
                <w:sz w:val="20"/>
                <w:szCs w:val="20"/>
              </w:rPr>
              <w:t>x</w:t>
            </w:r>
          </w:p>
        </w:tc>
        <w:tc>
          <w:tcPr>
            <w:tcW w:w="975" w:type="dxa"/>
          </w:tcPr>
          <w:p w14:paraId="7FF8122C" w14:textId="77777777" w:rsidR="006E7EFD" w:rsidRPr="003E066D" w:rsidRDefault="006E7EFD" w:rsidP="005C106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E066D">
              <w:rPr>
                <w:rFonts w:cstheme="minorHAnsi"/>
                <w:sz w:val="20"/>
                <w:szCs w:val="20"/>
              </w:rPr>
              <w:t>x</w:t>
            </w:r>
          </w:p>
        </w:tc>
        <w:tc>
          <w:tcPr>
            <w:tcW w:w="719" w:type="dxa"/>
          </w:tcPr>
          <w:p w14:paraId="6ADE1AC4" w14:textId="77777777" w:rsidR="006E7EFD" w:rsidRPr="003E066D" w:rsidRDefault="006E7EFD" w:rsidP="005C106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E066D">
              <w:rPr>
                <w:rFonts w:cstheme="minorHAnsi"/>
                <w:sz w:val="20"/>
                <w:szCs w:val="20"/>
              </w:rPr>
              <w:t>x</w:t>
            </w:r>
          </w:p>
        </w:tc>
      </w:tr>
      <w:tr w:rsidR="00A45CED" w:rsidRPr="003E066D" w14:paraId="154377F3" w14:textId="77777777" w:rsidTr="00926F54">
        <w:tc>
          <w:tcPr>
            <w:cnfStyle w:val="001000000000" w:firstRow="0" w:lastRow="0" w:firstColumn="1" w:lastColumn="0" w:oddVBand="0" w:evenVBand="0" w:oddHBand="0" w:evenHBand="0" w:firstRowFirstColumn="0" w:firstRowLastColumn="0" w:lastRowFirstColumn="0" w:lastRowLastColumn="0"/>
            <w:tcW w:w="3345" w:type="dxa"/>
          </w:tcPr>
          <w:p w14:paraId="4F8D95B1" w14:textId="0C6F543A" w:rsidR="00A45CED" w:rsidRPr="003E066D" w:rsidRDefault="00A45CED" w:rsidP="00A45CED">
            <w:pPr>
              <w:rPr>
                <w:rFonts w:cstheme="minorHAnsi"/>
                <w:sz w:val="20"/>
                <w:szCs w:val="20"/>
              </w:rPr>
            </w:pPr>
            <w:r>
              <w:rPr>
                <w:rFonts w:cstheme="minorHAnsi"/>
                <w:sz w:val="20"/>
                <w:szCs w:val="20"/>
                <w:lang w:val="en-US"/>
              </w:rPr>
              <w:t>Cost-effectiveness analysis</w:t>
            </w:r>
          </w:p>
        </w:tc>
        <w:tc>
          <w:tcPr>
            <w:tcW w:w="915" w:type="dxa"/>
          </w:tcPr>
          <w:p w14:paraId="05B49719" w14:textId="77777777" w:rsidR="00A45CED" w:rsidRPr="003E066D" w:rsidRDefault="00A45CED" w:rsidP="00A45CED">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035" w:type="dxa"/>
          </w:tcPr>
          <w:p w14:paraId="7C154DDB" w14:textId="77777777" w:rsidR="00A45CED" w:rsidRPr="003E066D" w:rsidRDefault="00A45CED" w:rsidP="00A45CED">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975" w:type="dxa"/>
          </w:tcPr>
          <w:p w14:paraId="5858B81A" w14:textId="77777777" w:rsidR="00A45CED" w:rsidRPr="003E066D" w:rsidRDefault="00A45CED" w:rsidP="00A45CED">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719" w:type="dxa"/>
          </w:tcPr>
          <w:p w14:paraId="5E9BACDD" w14:textId="77777777" w:rsidR="00A45CED" w:rsidRPr="003E066D" w:rsidRDefault="00A45CED" w:rsidP="00A45CED">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A45CED" w:rsidRPr="003E066D" w14:paraId="4D947AE7" w14:textId="77777777" w:rsidTr="00926F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45" w:type="dxa"/>
          </w:tcPr>
          <w:p w14:paraId="2362B106" w14:textId="594727FD" w:rsidR="00A45CED" w:rsidRPr="003E066D" w:rsidRDefault="00A45CED" w:rsidP="00A45CED">
            <w:pPr>
              <w:rPr>
                <w:rFonts w:cstheme="minorHAnsi"/>
                <w:sz w:val="20"/>
                <w:szCs w:val="20"/>
              </w:rPr>
            </w:pPr>
            <w:r>
              <w:rPr>
                <w:rFonts w:cstheme="minorHAnsi"/>
                <w:b w:val="0"/>
                <w:sz w:val="20"/>
                <w:szCs w:val="20"/>
                <w:lang w:val="en-US"/>
              </w:rPr>
              <w:t>iMCQ</w:t>
            </w:r>
          </w:p>
        </w:tc>
        <w:tc>
          <w:tcPr>
            <w:tcW w:w="915" w:type="dxa"/>
          </w:tcPr>
          <w:p w14:paraId="1C2DE60F" w14:textId="0E627D86" w:rsidR="00A45CED" w:rsidRPr="003E066D" w:rsidRDefault="00A45CED" w:rsidP="00A45CE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E066D">
              <w:rPr>
                <w:rFonts w:cstheme="minorHAnsi"/>
                <w:sz w:val="20"/>
                <w:szCs w:val="20"/>
                <w:lang w:val="en-US"/>
              </w:rPr>
              <w:t>x</w:t>
            </w:r>
          </w:p>
        </w:tc>
        <w:tc>
          <w:tcPr>
            <w:tcW w:w="1035" w:type="dxa"/>
          </w:tcPr>
          <w:p w14:paraId="27DF8DBD" w14:textId="73763BCB" w:rsidR="00A45CED" w:rsidRPr="003E066D" w:rsidRDefault="00A45CED" w:rsidP="00A45CE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E066D">
              <w:rPr>
                <w:rFonts w:cstheme="minorHAnsi"/>
                <w:sz w:val="20"/>
                <w:szCs w:val="20"/>
                <w:lang w:val="en-US"/>
              </w:rPr>
              <w:t>x</w:t>
            </w:r>
          </w:p>
        </w:tc>
        <w:tc>
          <w:tcPr>
            <w:tcW w:w="975" w:type="dxa"/>
          </w:tcPr>
          <w:p w14:paraId="464D5FA8" w14:textId="19E0CAD7" w:rsidR="00A45CED" w:rsidRPr="003E066D" w:rsidRDefault="00A45CED" w:rsidP="00A45CE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E066D">
              <w:rPr>
                <w:rFonts w:cstheme="minorHAnsi"/>
                <w:sz w:val="20"/>
                <w:szCs w:val="20"/>
                <w:lang w:val="en-US"/>
              </w:rPr>
              <w:t>x</w:t>
            </w:r>
          </w:p>
        </w:tc>
        <w:tc>
          <w:tcPr>
            <w:tcW w:w="719" w:type="dxa"/>
          </w:tcPr>
          <w:p w14:paraId="215B7B43" w14:textId="5FD269C1" w:rsidR="00A45CED" w:rsidRPr="003E066D" w:rsidRDefault="00A45CED" w:rsidP="00A45CED">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3E066D">
              <w:rPr>
                <w:rFonts w:cstheme="minorHAnsi"/>
                <w:sz w:val="20"/>
                <w:szCs w:val="20"/>
                <w:lang w:val="en-US"/>
              </w:rPr>
              <w:t>x</w:t>
            </w:r>
          </w:p>
        </w:tc>
      </w:tr>
      <w:tr w:rsidR="00A45CED" w:rsidRPr="003E066D" w14:paraId="77F8BC5C" w14:textId="77777777" w:rsidTr="00926F54">
        <w:tc>
          <w:tcPr>
            <w:cnfStyle w:val="001000000000" w:firstRow="0" w:lastRow="0" w:firstColumn="1" w:lastColumn="0" w:oddVBand="0" w:evenVBand="0" w:oddHBand="0" w:evenHBand="0" w:firstRowFirstColumn="0" w:firstRowLastColumn="0" w:lastRowFirstColumn="0" w:lastRowLastColumn="0"/>
            <w:tcW w:w="3345" w:type="dxa"/>
          </w:tcPr>
          <w:p w14:paraId="23384F5C" w14:textId="07197891" w:rsidR="00A45CED" w:rsidRPr="003E066D" w:rsidRDefault="00A45CED" w:rsidP="00A45CED">
            <w:pPr>
              <w:rPr>
                <w:rFonts w:cstheme="minorHAnsi"/>
                <w:sz w:val="20"/>
                <w:szCs w:val="20"/>
              </w:rPr>
            </w:pPr>
            <w:r>
              <w:rPr>
                <w:rFonts w:cstheme="minorHAnsi"/>
                <w:b w:val="0"/>
                <w:bCs w:val="0"/>
                <w:sz w:val="20"/>
                <w:szCs w:val="20"/>
              </w:rPr>
              <w:t>iPCQ</w:t>
            </w:r>
          </w:p>
        </w:tc>
        <w:tc>
          <w:tcPr>
            <w:tcW w:w="915" w:type="dxa"/>
          </w:tcPr>
          <w:p w14:paraId="424951FD" w14:textId="17D0FEC1" w:rsidR="00A45CED" w:rsidRPr="003E066D" w:rsidRDefault="00A45CED" w:rsidP="00A45CE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E066D">
              <w:rPr>
                <w:rFonts w:cstheme="minorHAnsi"/>
                <w:sz w:val="20"/>
                <w:szCs w:val="20"/>
              </w:rPr>
              <w:t>x</w:t>
            </w:r>
          </w:p>
        </w:tc>
        <w:tc>
          <w:tcPr>
            <w:tcW w:w="1035" w:type="dxa"/>
          </w:tcPr>
          <w:p w14:paraId="11DB4163" w14:textId="47C9F3C0" w:rsidR="00A45CED" w:rsidRPr="003E066D" w:rsidRDefault="00A45CED" w:rsidP="00A45CE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E066D">
              <w:rPr>
                <w:rFonts w:cstheme="minorHAnsi"/>
                <w:sz w:val="20"/>
                <w:szCs w:val="20"/>
              </w:rPr>
              <w:t>x</w:t>
            </w:r>
          </w:p>
        </w:tc>
        <w:tc>
          <w:tcPr>
            <w:tcW w:w="975" w:type="dxa"/>
          </w:tcPr>
          <w:p w14:paraId="23682AB7" w14:textId="2998EB16" w:rsidR="00A45CED" w:rsidRPr="003E066D" w:rsidRDefault="00A45CED" w:rsidP="00A45CE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E066D">
              <w:rPr>
                <w:rFonts w:cstheme="minorHAnsi"/>
                <w:sz w:val="20"/>
                <w:szCs w:val="20"/>
              </w:rPr>
              <w:t>x</w:t>
            </w:r>
          </w:p>
        </w:tc>
        <w:tc>
          <w:tcPr>
            <w:tcW w:w="719" w:type="dxa"/>
          </w:tcPr>
          <w:p w14:paraId="6E3B6759" w14:textId="6A7F78C4" w:rsidR="00A45CED" w:rsidRPr="003E066D" w:rsidRDefault="00A45CED" w:rsidP="00A45CED">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3E066D">
              <w:rPr>
                <w:rFonts w:cstheme="minorHAnsi"/>
                <w:sz w:val="20"/>
                <w:szCs w:val="20"/>
              </w:rPr>
              <w:t>x</w:t>
            </w:r>
          </w:p>
        </w:tc>
      </w:tr>
    </w:tbl>
    <w:p w14:paraId="2C0ADA43" w14:textId="397F0410" w:rsidR="0026725A" w:rsidRPr="003E066D" w:rsidRDefault="0026725A" w:rsidP="0026725A">
      <w:pPr>
        <w:rPr>
          <w:rFonts w:cstheme="minorHAnsi"/>
        </w:rPr>
      </w:pPr>
      <w:proofErr w:type="spellStart"/>
      <w:r w:rsidRPr="00A94993">
        <w:rPr>
          <w:rFonts w:cstheme="minorHAnsi"/>
          <w:vertAlign w:val="superscript"/>
        </w:rPr>
        <w:t>a</w:t>
      </w:r>
      <w:proofErr w:type="spellEnd"/>
      <w:r w:rsidR="003E066D" w:rsidRPr="00A94993">
        <w:rPr>
          <w:rFonts w:cstheme="minorHAnsi"/>
          <w:sz w:val="18"/>
        </w:rPr>
        <w:t xml:space="preserve"> assessments by psychologist</w:t>
      </w:r>
      <w:r w:rsidR="00634205" w:rsidRPr="00A94993">
        <w:rPr>
          <w:rFonts w:cstheme="minorHAnsi"/>
          <w:sz w:val="18"/>
        </w:rPr>
        <w:t xml:space="preserve">; </w:t>
      </w:r>
      <w:r w:rsidR="00634205" w:rsidRPr="00A94993">
        <w:rPr>
          <w:rFonts w:cstheme="minorHAnsi"/>
          <w:sz w:val="18"/>
          <w:vertAlign w:val="superscript"/>
        </w:rPr>
        <w:t>b</w:t>
      </w:r>
      <w:r w:rsidR="003E066D" w:rsidRPr="00A94993">
        <w:rPr>
          <w:rFonts w:cstheme="minorHAnsi"/>
          <w:sz w:val="18"/>
        </w:rPr>
        <w:t xml:space="preserve"> </w:t>
      </w:r>
      <w:r w:rsidR="00634205" w:rsidRPr="00A94993">
        <w:rPr>
          <w:rFonts w:cstheme="minorHAnsi"/>
          <w:sz w:val="18"/>
        </w:rPr>
        <w:t>s</w:t>
      </w:r>
      <w:r w:rsidR="003E066D" w:rsidRPr="00A94993">
        <w:rPr>
          <w:rFonts w:cstheme="minorHAnsi"/>
          <w:sz w:val="18"/>
        </w:rPr>
        <w:t>chool reports provided by parents;</w:t>
      </w:r>
      <w:r w:rsidR="00634205" w:rsidRPr="00A94993">
        <w:rPr>
          <w:rFonts w:cstheme="minorHAnsi"/>
          <w:sz w:val="18"/>
        </w:rPr>
        <w:t xml:space="preserve"> </w:t>
      </w:r>
      <w:r w:rsidR="00634205" w:rsidRPr="00A94993">
        <w:rPr>
          <w:rFonts w:cstheme="minorHAnsi"/>
          <w:sz w:val="18"/>
          <w:vertAlign w:val="superscript"/>
        </w:rPr>
        <w:t>c</w:t>
      </w:r>
      <w:r w:rsidR="003E066D" w:rsidRPr="00A94993">
        <w:rPr>
          <w:rFonts w:cstheme="minorHAnsi"/>
          <w:sz w:val="18"/>
        </w:rPr>
        <w:t xml:space="preserve"> </w:t>
      </w:r>
      <w:r w:rsidR="00A94993" w:rsidRPr="00A94993">
        <w:rPr>
          <w:rFonts w:cstheme="minorHAnsi"/>
          <w:sz w:val="18"/>
        </w:rPr>
        <w:t>c</w:t>
      </w:r>
      <w:r w:rsidRPr="00A94993">
        <w:rPr>
          <w:rFonts w:cstheme="minorHAnsi"/>
          <w:sz w:val="18"/>
        </w:rPr>
        <w:t xml:space="preserve">hild-reported questionnaire; </w:t>
      </w:r>
      <w:r w:rsidR="00A94993" w:rsidRPr="00A94993">
        <w:rPr>
          <w:rFonts w:cstheme="minorHAnsi"/>
          <w:sz w:val="18"/>
          <w:vertAlign w:val="superscript"/>
        </w:rPr>
        <w:t>d</w:t>
      </w:r>
      <w:r w:rsidRPr="00A94993">
        <w:rPr>
          <w:rFonts w:cstheme="minorHAnsi"/>
          <w:sz w:val="18"/>
        </w:rPr>
        <w:t xml:space="preserve"> </w:t>
      </w:r>
      <w:r w:rsidR="00A94993" w:rsidRPr="00A94993">
        <w:rPr>
          <w:rFonts w:cstheme="minorHAnsi"/>
          <w:sz w:val="18"/>
        </w:rPr>
        <w:t xml:space="preserve">both </w:t>
      </w:r>
      <w:r w:rsidRPr="00A94993">
        <w:rPr>
          <w:rFonts w:cstheme="minorHAnsi"/>
          <w:sz w:val="18"/>
        </w:rPr>
        <w:t>parent- and child-reported questionnaire</w:t>
      </w:r>
    </w:p>
    <w:p w14:paraId="20968600" w14:textId="3A7A02E5" w:rsidR="003E066D" w:rsidRPr="00395053" w:rsidRDefault="003E066D" w:rsidP="003E066D">
      <w:pPr>
        <w:rPr>
          <w:rFonts w:cstheme="minorHAnsi"/>
        </w:rPr>
      </w:pPr>
      <w:r w:rsidRPr="00395053">
        <w:rPr>
          <w:rFonts w:cstheme="minorHAnsi"/>
          <w:sz w:val="18"/>
        </w:rPr>
        <w:t xml:space="preserve">ASQ: Ages and Stages Questionnaire; BSID: Bayley Scales of Infant and Toddler Development; WPPSI: Wechsler Preschool and Primary Scale of Intelligence; WISC: Wechsler Intelligence Scale for Children; SDQ: Strength and Difficulties Questionnaire; KJTS: Kinder- </w:t>
      </w:r>
      <w:proofErr w:type="spellStart"/>
      <w:r w:rsidRPr="00395053">
        <w:rPr>
          <w:rFonts w:cstheme="minorHAnsi"/>
          <w:sz w:val="18"/>
        </w:rPr>
        <w:t>en</w:t>
      </w:r>
      <w:proofErr w:type="spellEnd"/>
      <w:r w:rsidRPr="00395053">
        <w:rPr>
          <w:rFonts w:cstheme="minorHAnsi"/>
          <w:sz w:val="18"/>
        </w:rPr>
        <w:t xml:space="preserve"> </w:t>
      </w:r>
      <w:proofErr w:type="spellStart"/>
      <w:r w:rsidRPr="00395053">
        <w:rPr>
          <w:rFonts w:cstheme="minorHAnsi"/>
          <w:sz w:val="18"/>
        </w:rPr>
        <w:t>Jeugd</w:t>
      </w:r>
      <w:proofErr w:type="spellEnd"/>
      <w:r w:rsidRPr="00395053">
        <w:rPr>
          <w:rFonts w:cstheme="minorHAnsi"/>
          <w:sz w:val="18"/>
        </w:rPr>
        <w:t xml:space="preserve"> Trauma Screener; PCL-5: posttraumatic stress disorder checklist for DSM-5; OBVL: </w:t>
      </w:r>
      <w:proofErr w:type="spellStart"/>
      <w:r w:rsidRPr="00395053">
        <w:rPr>
          <w:rFonts w:cstheme="minorHAnsi"/>
          <w:sz w:val="18"/>
        </w:rPr>
        <w:t>Opvoedingsbelasting</w:t>
      </w:r>
      <w:proofErr w:type="spellEnd"/>
      <w:r w:rsidRPr="00395053">
        <w:rPr>
          <w:rFonts w:cstheme="minorHAnsi"/>
          <w:sz w:val="18"/>
        </w:rPr>
        <w:t xml:space="preserve"> </w:t>
      </w:r>
      <w:proofErr w:type="spellStart"/>
      <w:r w:rsidRPr="00395053">
        <w:rPr>
          <w:rFonts w:cstheme="minorHAnsi"/>
          <w:sz w:val="18"/>
        </w:rPr>
        <w:t>vragenlijst</w:t>
      </w:r>
      <w:proofErr w:type="spellEnd"/>
      <w:r w:rsidRPr="00395053">
        <w:rPr>
          <w:rFonts w:cstheme="minorHAnsi"/>
          <w:sz w:val="18"/>
        </w:rPr>
        <w:t xml:space="preserve">; CBSK: </w:t>
      </w:r>
      <w:proofErr w:type="spellStart"/>
      <w:r w:rsidRPr="00395053">
        <w:rPr>
          <w:rFonts w:cstheme="minorHAnsi"/>
          <w:sz w:val="18"/>
        </w:rPr>
        <w:t>Competentiebelevingsschaal</w:t>
      </w:r>
      <w:proofErr w:type="spellEnd"/>
      <w:r w:rsidRPr="00395053">
        <w:rPr>
          <w:rFonts w:cstheme="minorHAnsi"/>
          <w:sz w:val="18"/>
        </w:rPr>
        <w:t xml:space="preserve"> </w:t>
      </w:r>
      <w:proofErr w:type="spellStart"/>
      <w:r w:rsidRPr="00395053">
        <w:rPr>
          <w:rFonts w:cstheme="minorHAnsi"/>
          <w:sz w:val="18"/>
        </w:rPr>
        <w:t>voor</w:t>
      </w:r>
      <w:proofErr w:type="spellEnd"/>
      <w:r w:rsidRPr="00395053">
        <w:rPr>
          <w:rFonts w:cstheme="minorHAnsi"/>
          <w:sz w:val="18"/>
        </w:rPr>
        <w:t xml:space="preserve"> </w:t>
      </w:r>
      <w:proofErr w:type="spellStart"/>
      <w:r w:rsidRPr="00395053">
        <w:rPr>
          <w:rFonts w:cstheme="minorHAnsi"/>
          <w:sz w:val="18"/>
        </w:rPr>
        <w:t>kinderen</w:t>
      </w:r>
      <w:proofErr w:type="spellEnd"/>
      <w:r w:rsidRPr="00395053">
        <w:rPr>
          <w:rFonts w:cstheme="minorHAnsi"/>
          <w:sz w:val="18"/>
        </w:rPr>
        <w:t xml:space="preserve">; </w:t>
      </w:r>
      <w:proofErr w:type="spellStart"/>
      <w:r w:rsidRPr="00395053">
        <w:rPr>
          <w:rFonts w:cstheme="minorHAnsi"/>
          <w:sz w:val="18"/>
        </w:rPr>
        <w:t>PedsQL</w:t>
      </w:r>
      <w:proofErr w:type="spellEnd"/>
      <w:r w:rsidRPr="00395053">
        <w:rPr>
          <w:rFonts w:cstheme="minorHAnsi"/>
          <w:sz w:val="18"/>
        </w:rPr>
        <w:t>: Pediatric Quality of Life Inventory</w:t>
      </w:r>
      <w:r w:rsidR="00656C7A">
        <w:rPr>
          <w:rFonts w:cstheme="minorHAnsi"/>
          <w:sz w:val="18"/>
        </w:rPr>
        <w:t>;</w:t>
      </w:r>
      <w:r w:rsidR="00815E7C">
        <w:rPr>
          <w:rFonts w:cstheme="minorHAnsi"/>
          <w:sz w:val="18"/>
        </w:rPr>
        <w:t xml:space="preserve"> EQ-5D-5L-Y: </w:t>
      </w:r>
      <w:r w:rsidR="00815E7C" w:rsidRPr="00395053">
        <w:rPr>
          <w:rFonts w:cstheme="minorHAnsi"/>
          <w:sz w:val="18"/>
        </w:rPr>
        <w:t xml:space="preserve"> </w:t>
      </w:r>
      <w:proofErr w:type="spellStart"/>
      <w:r w:rsidR="00E16489" w:rsidRPr="00D464F1">
        <w:rPr>
          <w:rFonts w:cstheme="minorHAnsi"/>
          <w:sz w:val="18"/>
        </w:rPr>
        <w:t>EuroQol</w:t>
      </w:r>
      <w:proofErr w:type="spellEnd"/>
      <w:r w:rsidR="00E16489" w:rsidRPr="00D464F1">
        <w:rPr>
          <w:rFonts w:cstheme="minorHAnsi"/>
          <w:sz w:val="18"/>
        </w:rPr>
        <w:t xml:space="preserve"> </w:t>
      </w:r>
      <w:r w:rsidR="00E16489">
        <w:rPr>
          <w:rFonts w:cstheme="minorHAnsi"/>
          <w:sz w:val="18"/>
        </w:rPr>
        <w:t xml:space="preserve">five dimensions health questionnaire </w:t>
      </w:r>
      <w:r w:rsidR="00E16489" w:rsidRPr="00D464F1">
        <w:rPr>
          <w:rFonts w:cstheme="minorHAnsi"/>
          <w:sz w:val="18"/>
        </w:rPr>
        <w:t>youth</w:t>
      </w:r>
      <w:r w:rsidR="00815E7C">
        <w:rPr>
          <w:rFonts w:cstheme="minorHAnsi"/>
          <w:sz w:val="18"/>
        </w:rPr>
        <w:t>;</w:t>
      </w:r>
      <w:r w:rsidR="00656C7A">
        <w:rPr>
          <w:rFonts w:cstheme="minorHAnsi"/>
          <w:sz w:val="18"/>
        </w:rPr>
        <w:t xml:space="preserve"> </w:t>
      </w:r>
      <w:proofErr w:type="spellStart"/>
      <w:r w:rsidR="00656C7A">
        <w:rPr>
          <w:rFonts w:cstheme="minorHAnsi"/>
          <w:sz w:val="18"/>
        </w:rPr>
        <w:t>iMCQ</w:t>
      </w:r>
      <w:proofErr w:type="spellEnd"/>
      <w:r w:rsidR="00656C7A">
        <w:rPr>
          <w:rFonts w:cstheme="minorHAnsi"/>
          <w:sz w:val="18"/>
        </w:rPr>
        <w:t xml:space="preserve">: medical consumption questionnaire; </w:t>
      </w:r>
      <w:proofErr w:type="spellStart"/>
      <w:r w:rsidR="00656C7A">
        <w:rPr>
          <w:rFonts w:cstheme="minorHAnsi"/>
          <w:sz w:val="18"/>
        </w:rPr>
        <w:t>iPCQ</w:t>
      </w:r>
      <w:proofErr w:type="spellEnd"/>
      <w:r w:rsidR="00656C7A">
        <w:rPr>
          <w:rFonts w:cstheme="minorHAnsi"/>
          <w:sz w:val="18"/>
        </w:rPr>
        <w:t>: prod</w:t>
      </w:r>
      <w:r w:rsidR="00815E7C">
        <w:rPr>
          <w:rFonts w:cstheme="minorHAnsi"/>
          <w:sz w:val="18"/>
        </w:rPr>
        <w:t xml:space="preserve">uctivity costs </w:t>
      </w:r>
      <w:r w:rsidR="00C24F9F">
        <w:rPr>
          <w:rFonts w:cstheme="minorHAnsi"/>
          <w:sz w:val="18"/>
        </w:rPr>
        <w:t>questionnaire</w:t>
      </w:r>
    </w:p>
    <w:p w14:paraId="3993F612" w14:textId="4DC99DF7" w:rsidR="00555099" w:rsidRPr="002E7D40" w:rsidRDefault="002E7D40" w:rsidP="00107D01">
      <w:pPr>
        <w:rPr>
          <w:b/>
        </w:rPr>
      </w:pPr>
      <w:r w:rsidRPr="002E7D40">
        <w:rPr>
          <w:b/>
        </w:rPr>
        <w:t>References</w:t>
      </w:r>
    </w:p>
    <w:p w14:paraId="79955044" w14:textId="77777777" w:rsidR="005C6173" w:rsidRPr="005C6173" w:rsidRDefault="00555099" w:rsidP="005C6173">
      <w:pPr>
        <w:pStyle w:val="EndNoteBibliography"/>
        <w:spacing w:after="0"/>
      </w:pPr>
      <w:r>
        <w:fldChar w:fldCharType="begin"/>
      </w:r>
      <w:r>
        <w:instrText xml:space="preserve"> ADDIN EN.REFLIST </w:instrText>
      </w:r>
      <w:r>
        <w:fldChar w:fldCharType="separate"/>
      </w:r>
      <w:r w:rsidR="005C6173" w:rsidRPr="005C6173">
        <w:t>1.</w:t>
      </w:r>
      <w:r w:rsidR="005C6173" w:rsidRPr="005C6173">
        <w:tab/>
        <w:t>Squires J, Twombly E, Bricker D, Potter L. The ASQ-3 user's guide. 3rd ed. Baltimore: Paul H. Brookes Publishing Co.; 2009.</w:t>
      </w:r>
    </w:p>
    <w:p w14:paraId="39567620" w14:textId="77777777" w:rsidR="005C6173" w:rsidRPr="005C6173" w:rsidRDefault="005C6173" w:rsidP="005C6173">
      <w:pPr>
        <w:pStyle w:val="EndNoteBibliography"/>
        <w:spacing w:after="0"/>
      </w:pPr>
      <w:r w:rsidRPr="005C6173">
        <w:t>2.</w:t>
      </w:r>
      <w:r w:rsidRPr="005C6173">
        <w:tab/>
        <w:t>Van Baar AL, Verhoeven M, Hessen D, De Paauw-Telman L, Krijnen LJG. Monitoring development from 0-6 years: an online system for scientists and practitioners standardized for Dutch children. Submitted. 2025.</w:t>
      </w:r>
    </w:p>
    <w:p w14:paraId="74454F8B" w14:textId="77777777" w:rsidR="005C6173" w:rsidRPr="005C6173" w:rsidRDefault="005C6173" w:rsidP="005C6173">
      <w:pPr>
        <w:pStyle w:val="EndNoteBibliography"/>
        <w:spacing w:after="0"/>
      </w:pPr>
      <w:r w:rsidRPr="005C6173">
        <w:t>3.</w:t>
      </w:r>
      <w:r w:rsidRPr="005C6173">
        <w:tab/>
        <w:t>Van Baar AL, Steenis LJP, Verhoeven M, Hessen D. Bayley-III-NL. In: B.V PAaI, editor. Amsterdam2014.</w:t>
      </w:r>
    </w:p>
    <w:p w14:paraId="0D1FE5D0" w14:textId="77777777" w:rsidR="005C6173" w:rsidRPr="005C6173" w:rsidRDefault="005C6173" w:rsidP="005C6173">
      <w:pPr>
        <w:pStyle w:val="EndNoteBibliography"/>
        <w:spacing w:after="0"/>
      </w:pPr>
      <w:r w:rsidRPr="005C6173">
        <w:t>4.</w:t>
      </w:r>
      <w:r w:rsidRPr="005C6173">
        <w:tab/>
        <w:t>Hurks P, Hendriksen J. WPPSI-IV-NL. Wechsler Preschool and Primary Scale of Intelligence – Fourth Edition. Technische handleiding. . Amsterdam: Pearson; 2020.</w:t>
      </w:r>
    </w:p>
    <w:p w14:paraId="3250E003" w14:textId="77777777" w:rsidR="005C6173" w:rsidRPr="005C6173" w:rsidRDefault="005C6173" w:rsidP="005C6173">
      <w:pPr>
        <w:pStyle w:val="EndNoteBibliography"/>
        <w:spacing w:after="0"/>
      </w:pPr>
      <w:r w:rsidRPr="005C6173">
        <w:t>5.</w:t>
      </w:r>
      <w:r w:rsidRPr="005C6173">
        <w:tab/>
        <w:t>Hendriks M, Ruiter S, Schittekatte M, Bos A. WISC-V-NL. Amsterdam: Pearson; 2018.</w:t>
      </w:r>
    </w:p>
    <w:p w14:paraId="471DD68D" w14:textId="77777777" w:rsidR="005C6173" w:rsidRPr="005C6173" w:rsidRDefault="005C6173" w:rsidP="005C6173">
      <w:pPr>
        <w:pStyle w:val="EndNoteBibliography"/>
        <w:spacing w:after="0"/>
      </w:pPr>
      <w:r w:rsidRPr="005C6173">
        <w:t>6.</w:t>
      </w:r>
      <w:r w:rsidRPr="005C6173">
        <w:tab/>
        <w:t>Salonen J, Slama S, Haavisto A, Rosenqvist J. Comparison of WPPSI-IV and WISC-V cognitive profiles in 6-7-year-old Finland-Swedish children - findings from the FinSwed study. Child Neuropsychol. 2023;29(5):687-709.</w:t>
      </w:r>
    </w:p>
    <w:p w14:paraId="73415574" w14:textId="77777777" w:rsidR="005C6173" w:rsidRPr="005C6173" w:rsidRDefault="005C6173" w:rsidP="005C6173">
      <w:pPr>
        <w:pStyle w:val="EndNoteBibliography"/>
        <w:spacing w:after="0"/>
      </w:pPr>
      <w:r w:rsidRPr="005C6173">
        <w:t>7.</w:t>
      </w:r>
      <w:r w:rsidRPr="005C6173">
        <w:tab/>
        <w:t>Goodman R. The Strengths and Difficulties Questionnaire: a research note. J Child Psychol Psychiatry. 1997;38(5):581-6.</w:t>
      </w:r>
    </w:p>
    <w:p w14:paraId="1CF01664" w14:textId="77777777" w:rsidR="005C6173" w:rsidRPr="005C6173" w:rsidRDefault="005C6173" w:rsidP="005C6173">
      <w:pPr>
        <w:pStyle w:val="EndNoteBibliography"/>
        <w:spacing w:after="0"/>
      </w:pPr>
      <w:r w:rsidRPr="005C6173">
        <w:t>8.</w:t>
      </w:r>
      <w:r w:rsidRPr="005C6173">
        <w:tab/>
        <w:t>Maurice-Stam H, Haverman L, Splinter A, van Oers HA, Schepers SA, Grootenhuis MA. Dutch norms for the Strengths and Difficulties Questionnaire (SDQ) - parent form for children aged 2-18 years. Health Qual Life Outcomes. 2018;16(1):123.</w:t>
      </w:r>
    </w:p>
    <w:p w14:paraId="23372663" w14:textId="77777777" w:rsidR="005C6173" w:rsidRPr="005C6173" w:rsidRDefault="005C6173" w:rsidP="005C6173">
      <w:pPr>
        <w:pStyle w:val="EndNoteBibliography"/>
        <w:spacing w:after="0"/>
      </w:pPr>
      <w:r w:rsidRPr="005C6173">
        <w:t>9.</w:t>
      </w:r>
      <w:r w:rsidRPr="005C6173">
        <w:tab/>
        <w:t>Veerman JW, Straathof MAE, Treffers DA, Van den Bergh BRH, Ten Brink TL. Handleiding Competentiebelevingsschaal voor Kinderen (CBSK). Lisse: Swets &amp; Zeitlinger; 1997.</w:t>
      </w:r>
    </w:p>
    <w:p w14:paraId="7F51982C" w14:textId="77777777" w:rsidR="005C6173" w:rsidRPr="005C6173" w:rsidRDefault="005C6173" w:rsidP="005C6173">
      <w:pPr>
        <w:pStyle w:val="EndNoteBibliography"/>
        <w:spacing w:after="0"/>
      </w:pPr>
      <w:r w:rsidRPr="005C6173">
        <w:t>10.</w:t>
      </w:r>
      <w:r w:rsidRPr="005C6173">
        <w:tab/>
        <w:t>Kooij L, Lindauer R. Kinder- en Jeugd Trauma Screener (KJTS-NL). Nijmegen: Praktikon; 2021.</w:t>
      </w:r>
    </w:p>
    <w:p w14:paraId="76AE6BBC" w14:textId="77777777" w:rsidR="005C6173" w:rsidRPr="005C6173" w:rsidRDefault="005C6173" w:rsidP="005C6173">
      <w:pPr>
        <w:pStyle w:val="EndNoteBibliography"/>
        <w:spacing w:after="0"/>
      </w:pPr>
      <w:r w:rsidRPr="005C6173">
        <w:t>11.</w:t>
      </w:r>
      <w:r w:rsidRPr="005C6173">
        <w:tab/>
        <w:t>Boeschoten MA, Bakker A, Jongedijk RA, Olff M. PTSD Checklist voor de DSM-5 (PCL-5). Diemen: Uitgave Stichting Centrum ’45, Arq Psychotrauma Expert Groep; 2014.</w:t>
      </w:r>
    </w:p>
    <w:p w14:paraId="3DD1D3AE" w14:textId="77777777" w:rsidR="005C6173" w:rsidRPr="005C6173" w:rsidRDefault="005C6173" w:rsidP="005C6173">
      <w:pPr>
        <w:pStyle w:val="EndNoteBibliography"/>
        <w:spacing w:after="0"/>
      </w:pPr>
      <w:r w:rsidRPr="005C6173">
        <w:t>12.</w:t>
      </w:r>
      <w:r w:rsidRPr="005C6173">
        <w:tab/>
        <w:t>Van Praag DLG, Fardzadeh HE, Covic A, Maas AIR, von Steinbüchel N. Preliminary validation of the Dutch version of the Posttraumatic stress disorder checklist for DSM-5 (PCL-5) after traumatic brain injury in a civilian population. PLoS One. 2020;15(4):e0231857.</w:t>
      </w:r>
    </w:p>
    <w:p w14:paraId="2E97AC3D" w14:textId="77777777" w:rsidR="005C6173" w:rsidRPr="005C6173" w:rsidRDefault="005C6173" w:rsidP="005C6173">
      <w:pPr>
        <w:pStyle w:val="EndNoteBibliography"/>
        <w:spacing w:after="0"/>
      </w:pPr>
      <w:r w:rsidRPr="005C6173">
        <w:t>13.</w:t>
      </w:r>
      <w:r w:rsidRPr="005C6173">
        <w:tab/>
        <w:t>Vermulst A, Kroes G, De Meyer R, Nguyen L, Veerman JW. Opvoedingsbelasting Vragenlijst (OBVL). Nijmegen: Praktikon; 2015.</w:t>
      </w:r>
    </w:p>
    <w:p w14:paraId="6710A298" w14:textId="77777777" w:rsidR="005C6173" w:rsidRPr="005C6173" w:rsidRDefault="005C6173" w:rsidP="005C6173">
      <w:pPr>
        <w:pStyle w:val="EndNoteBibliography"/>
        <w:spacing w:after="0"/>
      </w:pPr>
      <w:r w:rsidRPr="005C6173">
        <w:t>14.</w:t>
      </w:r>
      <w:r w:rsidRPr="005C6173">
        <w:tab/>
        <w:t>Koedoot N, Molenaar S, Oosterveld P, Bakker P, de Graeff A, Nooy M, et al. The decisional conflict scale: further validation in two samples of Dutch oncology patients. Patient Educ Couns. 2001;45(3):187-93.</w:t>
      </w:r>
    </w:p>
    <w:p w14:paraId="5472AA65" w14:textId="77777777" w:rsidR="005C6173" w:rsidRPr="005C6173" w:rsidRDefault="005C6173" w:rsidP="005C6173">
      <w:pPr>
        <w:pStyle w:val="EndNoteBibliography"/>
        <w:spacing w:after="0"/>
      </w:pPr>
      <w:r w:rsidRPr="005C6173">
        <w:t>15.</w:t>
      </w:r>
      <w:r w:rsidRPr="005C6173">
        <w:tab/>
        <w:t>O'Connor AM. Validation of a decisional conflict scale. Med Decis Making. 1995;15(1):25-30.</w:t>
      </w:r>
    </w:p>
    <w:p w14:paraId="468324EF" w14:textId="77777777" w:rsidR="005C6173" w:rsidRPr="005C6173" w:rsidRDefault="005C6173" w:rsidP="005C6173">
      <w:pPr>
        <w:pStyle w:val="EndNoteBibliography"/>
        <w:spacing w:after="0"/>
      </w:pPr>
      <w:r w:rsidRPr="005C6173">
        <w:lastRenderedPageBreak/>
        <w:t>16.</w:t>
      </w:r>
      <w:r w:rsidRPr="005C6173">
        <w:tab/>
        <w:t>Dolan JG. A method for evaluating health care providers' decision making: the Provider Decision Process Assessment Instrument. Med Decis Making. 1999;19(1):38-41.</w:t>
      </w:r>
    </w:p>
    <w:p w14:paraId="41EE56A9" w14:textId="77777777" w:rsidR="005C6173" w:rsidRPr="005C6173" w:rsidRDefault="005C6173" w:rsidP="005C6173">
      <w:pPr>
        <w:pStyle w:val="EndNoteBibliography"/>
        <w:spacing w:after="0"/>
      </w:pPr>
      <w:r w:rsidRPr="005C6173">
        <w:t>17.</w:t>
      </w:r>
      <w:r w:rsidRPr="005C6173">
        <w:tab/>
        <w:t>Brehaut JC, O'Connor AM, Wood TJ, Hack TF, Siminoff L, Gordon E, Feldman-Stewart D. Validation of a decision regret scale. Med Decis Making. 2003;23(4):281-92.</w:t>
      </w:r>
    </w:p>
    <w:p w14:paraId="6BE082F1" w14:textId="77777777" w:rsidR="005C6173" w:rsidRPr="005C6173" w:rsidRDefault="005C6173" w:rsidP="005C6173">
      <w:pPr>
        <w:pStyle w:val="EndNoteBibliography"/>
        <w:spacing w:after="0"/>
      </w:pPr>
      <w:r w:rsidRPr="005C6173">
        <w:t>18.</w:t>
      </w:r>
      <w:r w:rsidRPr="005C6173">
        <w:tab/>
        <w:t>Varni JW, Seid M, Rode CA. The PedsQL: measurement model for the pediatric quality of life inventory. Med Care. 1999;37(2):126-39.</w:t>
      </w:r>
    </w:p>
    <w:p w14:paraId="60712A60" w14:textId="77777777" w:rsidR="005C6173" w:rsidRPr="005C6173" w:rsidRDefault="005C6173" w:rsidP="005C6173">
      <w:pPr>
        <w:pStyle w:val="EndNoteBibliography"/>
        <w:spacing w:after="0"/>
      </w:pPr>
      <w:r w:rsidRPr="005C6173">
        <w:t>19.</w:t>
      </w:r>
      <w:r w:rsidRPr="005C6173">
        <w:tab/>
        <w:t>Schepers SA, van Oers HA, Maurice-Stam H, Huisman J, Verhaak CM, Grootenhuis MA, Haverman L. Health related quality of life in Dutch infants, toddlers, and young children. Health Qual Life Outcomes. 2017;15(1):81.</w:t>
      </w:r>
    </w:p>
    <w:p w14:paraId="1DB39768" w14:textId="77777777" w:rsidR="005C6173" w:rsidRPr="005C6173" w:rsidRDefault="005C6173" w:rsidP="005C6173">
      <w:pPr>
        <w:pStyle w:val="EndNoteBibliography"/>
      </w:pPr>
      <w:r w:rsidRPr="005C6173">
        <w:t>20.</w:t>
      </w:r>
      <w:r w:rsidRPr="005C6173">
        <w:tab/>
        <w:t>Engelen V, Haentjens MM, Detmar SB, Koopman HM, Grootenhuis MA. Health related quality of life of Dutch children: psychometric properties of the PedsQL in the Netherlands. BMC Pediatr. 2009;9:68.</w:t>
      </w:r>
    </w:p>
    <w:p w14:paraId="5552FC32" w14:textId="707398A3" w:rsidR="00107D01" w:rsidRPr="008B59B0" w:rsidRDefault="00555099" w:rsidP="00107D01">
      <w:r>
        <w:fldChar w:fldCharType="end"/>
      </w:r>
    </w:p>
    <w:sectPr w:rsidR="00107D01" w:rsidRPr="008B59B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59F34AE"/>
    <w:multiLevelType w:val="hybridMultilevel"/>
    <w:tmpl w:val="6A2C70B8"/>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e5adzz02xf0xye0sadva2v105ptvzefdara&quot;&gt;Trigonocephaly&lt;record-ids&gt;&lt;item&gt;67&lt;/item&gt;&lt;item&gt;68&lt;/item&gt;&lt;item&gt;69&lt;/item&gt;&lt;item&gt;70&lt;/item&gt;&lt;item&gt;71&lt;/item&gt;&lt;item&gt;72&lt;/item&gt;&lt;item&gt;74&lt;/item&gt;&lt;item&gt;75&lt;/item&gt;&lt;item&gt;76&lt;/item&gt;&lt;item&gt;77&lt;/item&gt;&lt;item&gt;79&lt;/item&gt;&lt;item&gt;80&lt;/item&gt;&lt;item&gt;81&lt;/item&gt;&lt;item&gt;82&lt;/item&gt;&lt;item&gt;86&lt;/item&gt;&lt;item&gt;87&lt;/item&gt;&lt;item&gt;88&lt;/item&gt;&lt;item&gt;89&lt;/item&gt;&lt;item&gt;107&lt;/item&gt;&lt;item&gt;108&lt;/item&gt;&lt;/record-ids&gt;&lt;/item&gt;&lt;/Libraries&gt;"/>
  </w:docVars>
  <w:rsids>
    <w:rsidRoot w:val="00433A79"/>
    <w:rsid w:val="00014ED2"/>
    <w:rsid w:val="00017D63"/>
    <w:rsid w:val="00020596"/>
    <w:rsid w:val="00050828"/>
    <w:rsid w:val="0007705B"/>
    <w:rsid w:val="000843BF"/>
    <w:rsid w:val="000A10D0"/>
    <w:rsid w:val="000E7D62"/>
    <w:rsid w:val="00105BAC"/>
    <w:rsid w:val="00107D01"/>
    <w:rsid w:val="00193416"/>
    <w:rsid w:val="001E6384"/>
    <w:rsid w:val="001F1DC3"/>
    <w:rsid w:val="00211817"/>
    <w:rsid w:val="0026725A"/>
    <w:rsid w:val="002A51BF"/>
    <w:rsid w:val="002E7D40"/>
    <w:rsid w:val="002F6E36"/>
    <w:rsid w:val="00345A80"/>
    <w:rsid w:val="00367A43"/>
    <w:rsid w:val="00367A5C"/>
    <w:rsid w:val="00384192"/>
    <w:rsid w:val="00395053"/>
    <w:rsid w:val="00395F25"/>
    <w:rsid w:val="003A78FD"/>
    <w:rsid w:val="003B6907"/>
    <w:rsid w:val="003E066D"/>
    <w:rsid w:val="00402F96"/>
    <w:rsid w:val="00404718"/>
    <w:rsid w:val="00415223"/>
    <w:rsid w:val="00433A79"/>
    <w:rsid w:val="00477B24"/>
    <w:rsid w:val="004920D0"/>
    <w:rsid w:val="004A26ED"/>
    <w:rsid w:val="004D3DC3"/>
    <w:rsid w:val="005474C7"/>
    <w:rsid w:val="00555099"/>
    <w:rsid w:val="005C6173"/>
    <w:rsid w:val="005D5461"/>
    <w:rsid w:val="005E08C8"/>
    <w:rsid w:val="005E260D"/>
    <w:rsid w:val="00616D09"/>
    <w:rsid w:val="00634205"/>
    <w:rsid w:val="00643622"/>
    <w:rsid w:val="00656C7A"/>
    <w:rsid w:val="00661EDA"/>
    <w:rsid w:val="006630DB"/>
    <w:rsid w:val="00674977"/>
    <w:rsid w:val="006775BD"/>
    <w:rsid w:val="006D2873"/>
    <w:rsid w:val="006E7EFD"/>
    <w:rsid w:val="006F5F8C"/>
    <w:rsid w:val="007155B3"/>
    <w:rsid w:val="007421E2"/>
    <w:rsid w:val="007558A3"/>
    <w:rsid w:val="00770714"/>
    <w:rsid w:val="00785CCD"/>
    <w:rsid w:val="007B2B33"/>
    <w:rsid w:val="007C081E"/>
    <w:rsid w:val="007D0AD5"/>
    <w:rsid w:val="00815E7C"/>
    <w:rsid w:val="008241BC"/>
    <w:rsid w:val="00853E10"/>
    <w:rsid w:val="008719DC"/>
    <w:rsid w:val="00890FC1"/>
    <w:rsid w:val="008A282E"/>
    <w:rsid w:val="008B59B0"/>
    <w:rsid w:val="0092369C"/>
    <w:rsid w:val="00933484"/>
    <w:rsid w:val="00947211"/>
    <w:rsid w:val="00961489"/>
    <w:rsid w:val="009906E3"/>
    <w:rsid w:val="00992AAB"/>
    <w:rsid w:val="009B202E"/>
    <w:rsid w:val="009B7A90"/>
    <w:rsid w:val="00A053DD"/>
    <w:rsid w:val="00A45CED"/>
    <w:rsid w:val="00A94993"/>
    <w:rsid w:val="00A956B2"/>
    <w:rsid w:val="00AE7D54"/>
    <w:rsid w:val="00AF26CD"/>
    <w:rsid w:val="00B057BD"/>
    <w:rsid w:val="00B06055"/>
    <w:rsid w:val="00B23556"/>
    <w:rsid w:val="00B54ED6"/>
    <w:rsid w:val="00B76C6E"/>
    <w:rsid w:val="00BC35A8"/>
    <w:rsid w:val="00BF79E9"/>
    <w:rsid w:val="00C231F7"/>
    <w:rsid w:val="00C24F9F"/>
    <w:rsid w:val="00C3469D"/>
    <w:rsid w:val="00C50E20"/>
    <w:rsid w:val="00C71B92"/>
    <w:rsid w:val="00C77C23"/>
    <w:rsid w:val="00CB46A8"/>
    <w:rsid w:val="00CE30D7"/>
    <w:rsid w:val="00D03509"/>
    <w:rsid w:val="00D40E1E"/>
    <w:rsid w:val="00D9304C"/>
    <w:rsid w:val="00DD1345"/>
    <w:rsid w:val="00DF3799"/>
    <w:rsid w:val="00E16489"/>
    <w:rsid w:val="00E22F38"/>
    <w:rsid w:val="00E3188A"/>
    <w:rsid w:val="00E4563D"/>
    <w:rsid w:val="00E4571E"/>
    <w:rsid w:val="00E50565"/>
    <w:rsid w:val="00E63F44"/>
    <w:rsid w:val="00EA0429"/>
    <w:rsid w:val="00F311AD"/>
    <w:rsid w:val="00F41BA6"/>
    <w:rsid w:val="00F646EC"/>
    <w:rsid w:val="00F77BFE"/>
    <w:rsid w:val="00FA48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D58D21"/>
  <w15:chartTrackingRefBased/>
  <w15:docId w15:val="{1C0C98D7-4B1D-46E4-ADBD-AA9BF37948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3">
    <w:name w:val="Plain Table 3"/>
    <w:basedOn w:val="TableNormal"/>
    <w:uiPriority w:val="43"/>
    <w:rsid w:val="0026725A"/>
    <w:pPr>
      <w:spacing w:after="0" w:line="240" w:lineRule="auto"/>
    </w:pPr>
    <w:rPr>
      <w:lang w:val="nl-NL"/>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CommentReference">
    <w:name w:val="annotation reference"/>
    <w:basedOn w:val="DefaultParagraphFont"/>
    <w:uiPriority w:val="99"/>
    <w:semiHidden/>
    <w:unhideWhenUsed/>
    <w:rsid w:val="0026725A"/>
    <w:rPr>
      <w:sz w:val="16"/>
      <w:szCs w:val="16"/>
    </w:rPr>
  </w:style>
  <w:style w:type="paragraph" w:styleId="CommentText">
    <w:name w:val="annotation text"/>
    <w:basedOn w:val="Normal"/>
    <w:link w:val="CommentTextChar"/>
    <w:uiPriority w:val="99"/>
    <w:unhideWhenUsed/>
    <w:rsid w:val="0026725A"/>
    <w:pPr>
      <w:spacing w:line="240" w:lineRule="auto"/>
    </w:pPr>
    <w:rPr>
      <w:sz w:val="20"/>
      <w:szCs w:val="20"/>
      <w:lang w:val="nl-NL"/>
    </w:rPr>
  </w:style>
  <w:style w:type="character" w:customStyle="1" w:styleId="CommentTextChar">
    <w:name w:val="Comment Text Char"/>
    <w:basedOn w:val="DefaultParagraphFont"/>
    <w:link w:val="CommentText"/>
    <w:uiPriority w:val="99"/>
    <w:rsid w:val="0026725A"/>
    <w:rPr>
      <w:sz w:val="20"/>
      <w:szCs w:val="20"/>
      <w:lang w:val="nl-NL"/>
    </w:rPr>
  </w:style>
  <w:style w:type="paragraph" w:styleId="CommentSubject">
    <w:name w:val="annotation subject"/>
    <w:basedOn w:val="CommentText"/>
    <w:next w:val="CommentText"/>
    <w:link w:val="CommentSubjectChar"/>
    <w:uiPriority w:val="99"/>
    <w:semiHidden/>
    <w:unhideWhenUsed/>
    <w:rsid w:val="00404718"/>
    <w:rPr>
      <w:b/>
      <w:bCs/>
      <w:lang w:val="en-US"/>
    </w:rPr>
  </w:style>
  <w:style w:type="character" w:customStyle="1" w:styleId="CommentSubjectChar">
    <w:name w:val="Comment Subject Char"/>
    <w:basedOn w:val="CommentTextChar"/>
    <w:link w:val="CommentSubject"/>
    <w:uiPriority w:val="99"/>
    <w:semiHidden/>
    <w:rsid w:val="00404718"/>
    <w:rPr>
      <w:b/>
      <w:bCs/>
      <w:sz w:val="20"/>
      <w:szCs w:val="20"/>
      <w:lang w:val="nl-NL"/>
    </w:rPr>
  </w:style>
  <w:style w:type="paragraph" w:styleId="BalloonText">
    <w:name w:val="Balloon Text"/>
    <w:basedOn w:val="Normal"/>
    <w:link w:val="BalloonTextChar"/>
    <w:uiPriority w:val="99"/>
    <w:semiHidden/>
    <w:unhideWhenUsed/>
    <w:rsid w:val="0040471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04718"/>
    <w:rPr>
      <w:rFonts w:ascii="Segoe UI" w:hAnsi="Segoe UI" w:cs="Segoe UI"/>
      <w:sz w:val="18"/>
      <w:szCs w:val="18"/>
    </w:rPr>
  </w:style>
  <w:style w:type="paragraph" w:styleId="ListParagraph">
    <w:name w:val="List Paragraph"/>
    <w:basedOn w:val="Normal"/>
    <w:uiPriority w:val="34"/>
    <w:qFormat/>
    <w:rsid w:val="00107D01"/>
    <w:pPr>
      <w:ind w:left="720"/>
      <w:contextualSpacing/>
    </w:pPr>
    <w:rPr>
      <w:lang w:val="nl-NL"/>
    </w:rPr>
  </w:style>
  <w:style w:type="character" w:styleId="Hyperlink">
    <w:name w:val="Hyperlink"/>
    <w:basedOn w:val="DefaultParagraphFont"/>
    <w:uiPriority w:val="99"/>
    <w:unhideWhenUsed/>
    <w:rsid w:val="00107D01"/>
    <w:rPr>
      <w:color w:val="0563C1" w:themeColor="hyperlink"/>
      <w:u w:val="single"/>
    </w:rPr>
  </w:style>
  <w:style w:type="paragraph" w:customStyle="1" w:styleId="EndNoteBibliographyTitle">
    <w:name w:val="EndNote Bibliography Title"/>
    <w:basedOn w:val="Normal"/>
    <w:link w:val="EndNoteBibliographyTitleChar"/>
    <w:rsid w:val="0055509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55099"/>
    <w:rPr>
      <w:rFonts w:ascii="Calibri" w:hAnsi="Calibri" w:cs="Calibri"/>
      <w:noProof/>
    </w:rPr>
  </w:style>
  <w:style w:type="paragraph" w:customStyle="1" w:styleId="EndNoteBibliography">
    <w:name w:val="EndNote Bibliography"/>
    <w:basedOn w:val="Normal"/>
    <w:link w:val="EndNoteBibliographyChar"/>
    <w:rsid w:val="0055509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55099"/>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40</TotalTime>
  <Pages>6</Pages>
  <Words>4439</Words>
  <Characters>25308</Characters>
  <Application>Microsoft Office Word</Application>
  <DocSecurity>0</DocSecurity>
  <Lines>210</Lines>
  <Paragraphs>59</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29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ine Tio</dc:creator>
  <cp:keywords/>
  <dc:description/>
  <cp:lastModifiedBy>Pauline Tio</cp:lastModifiedBy>
  <cp:revision>105</cp:revision>
  <dcterms:created xsi:type="dcterms:W3CDTF">2024-04-17T14:20:00Z</dcterms:created>
  <dcterms:modified xsi:type="dcterms:W3CDTF">2025-03-27T15:44:00Z</dcterms:modified>
</cp:coreProperties>
</file>